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66948" w14:textId="77777777" w:rsidR="00F178DD" w:rsidRPr="00132097" w:rsidRDefault="00F178DD" w:rsidP="00F178DD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6A9A3F" wp14:editId="37096256">
            <wp:extent cx="6749143" cy="7064829"/>
            <wp:effectExtent l="0" t="0" r="13970" b="0"/>
            <wp:docPr id="1195663710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1F71A7A8" w14:textId="60B80DE2" w:rsidR="00F178DD" w:rsidRPr="00132097" w:rsidRDefault="00E56722" w:rsidP="00F178DD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178DD" w:rsidRPr="00132097">
        <w:rPr>
          <w:rFonts w:ascii="Times New Roman" w:hAnsi="Times New Roman" w:cs="Times New Roman"/>
          <w:sz w:val="24"/>
          <w:szCs w:val="24"/>
        </w:rPr>
        <w:t>Figure 1. Study flow diagram</w:t>
      </w:r>
    </w:p>
    <w:p w14:paraId="663989DC" w14:textId="77777777" w:rsidR="00F178DD" w:rsidRPr="00132097" w:rsidRDefault="00F178DD" w:rsidP="00F178DD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EMU: epilepsy monitoring unit, LOUE: late onset unexplained epilepsy</w:t>
      </w:r>
    </w:p>
    <w:p w14:paraId="0F158713" w14:textId="77777777" w:rsidR="00F178DD" w:rsidRPr="00132097" w:rsidRDefault="00F178DD" w:rsidP="006F5BF4">
      <w:pPr>
        <w:rPr>
          <w:rFonts w:ascii="Times New Roman" w:hAnsi="Times New Roman" w:cs="Times New Roman"/>
          <w:sz w:val="24"/>
          <w:szCs w:val="24"/>
        </w:rPr>
      </w:pPr>
    </w:p>
    <w:p w14:paraId="3271C90D" w14:textId="77777777" w:rsidR="00F178DD" w:rsidRPr="00132097" w:rsidRDefault="00F178DD" w:rsidP="006F5BF4">
      <w:pPr>
        <w:rPr>
          <w:rFonts w:ascii="Times New Roman" w:hAnsi="Times New Roman" w:cs="Times New Roman"/>
          <w:sz w:val="24"/>
          <w:szCs w:val="24"/>
        </w:rPr>
      </w:pPr>
    </w:p>
    <w:p w14:paraId="34DF9A7C" w14:textId="77777777" w:rsidR="00F178DD" w:rsidRPr="00132097" w:rsidRDefault="00F178DD" w:rsidP="006F5BF4">
      <w:pPr>
        <w:rPr>
          <w:rFonts w:ascii="Times New Roman" w:hAnsi="Times New Roman" w:cs="Times New Roman"/>
          <w:sz w:val="24"/>
          <w:szCs w:val="24"/>
        </w:rPr>
      </w:pPr>
    </w:p>
    <w:p w14:paraId="20E05DFF" w14:textId="5AEA6E64" w:rsidR="006F5BF4" w:rsidRPr="00132097" w:rsidRDefault="006F5BF4" w:rsidP="006F5BF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1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% normalized </w:t>
      </w:r>
      <w:r w:rsidR="008610A4"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left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hippocampal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</w:t>
      </w:r>
      <w:r w:rsidR="007D7820"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E84F3F" w:rsidRPr="00132097" w14:paraId="741C8CA5" w14:textId="77777777" w:rsidTr="001078CE">
        <w:trPr>
          <w:trHeight w:val="529"/>
          <w:tblHeader/>
        </w:trPr>
        <w:tc>
          <w:tcPr>
            <w:tcW w:w="1840" w:type="dxa"/>
            <w:shd w:val="clear" w:color="auto" w:fill="D9D9D9"/>
          </w:tcPr>
          <w:p w14:paraId="5A82C026" w14:textId="6FD90DB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65125AB4" w14:textId="5C78450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0C2E909F" w14:textId="50EA263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716EE672" w14:textId="4874F61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468B9694" w14:textId="12F187A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E84F3F" w:rsidRPr="00132097" w14:paraId="4E5272C5" w14:textId="77777777" w:rsidTr="001078CE">
        <w:trPr>
          <w:trHeight w:val="529"/>
        </w:trPr>
        <w:tc>
          <w:tcPr>
            <w:tcW w:w="1840" w:type="dxa"/>
          </w:tcPr>
          <w:p w14:paraId="064C90D4" w14:textId="1792217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425CC44C" w14:textId="270BC6D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7029</w:t>
            </w:r>
          </w:p>
        </w:tc>
        <w:tc>
          <w:tcPr>
            <w:tcW w:w="1240" w:type="dxa"/>
          </w:tcPr>
          <w:p w14:paraId="7BE362AF" w14:textId="3BD0D7A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5D4DD3ED" w14:textId="7C451AA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73583</w:t>
            </w:r>
          </w:p>
        </w:tc>
        <w:tc>
          <w:tcPr>
            <w:tcW w:w="1680" w:type="dxa"/>
          </w:tcPr>
          <w:p w14:paraId="0DC80AC9" w14:textId="22E6E69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0476</w:t>
            </w:r>
          </w:p>
        </w:tc>
      </w:tr>
      <w:tr w:rsidR="00E84F3F" w:rsidRPr="00132097" w14:paraId="7BA55518" w14:textId="77777777" w:rsidTr="001078CE">
        <w:trPr>
          <w:trHeight w:val="529"/>
        </w:trPr>
        <w:tc>
          <w:tcPr>
            <w:tcW w:w="1840" w:type="dxa"/>
          </w:tcPr>
          <w:p w14:paraId="4C09E0C8" w14:textId="1B383D9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3201441B" w14:textId="3A761F8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529</w:t>
            </w:r>
          </w:p>
        </w:tc>
        <w:tc>
          <w:tcPr>
            <w:tcW w:w="1240" w:type="dxa"/>
          </w:tcPr>
          <w:p w14:paraId="759E856A" w14:textId="3435719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3</w:t>
            </w:r>
          </w:p>
        </w:tc>
        <w:tc>
          <w:tcPr>
            <w:tcW w:w="1680" w:type="dxa"/>
          </w:tcPr>
          <w:p w14:paraId="5D7129E5" w14:textId="27629BD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144</w:t>
            </w:r>
          </w:p>
        </w:tc>
        <w:tc>
          <w:tcPr>
            <w:tcW w:w="1680" w:type="dxa"/>
          </w:tcPr>
          <w:p w14:paraId="59610FBB" w14:textId="7813835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494</w:t>
            </w:r>
          </w:p>
        </w:tc>
      </w:tr>
      <w:tr w:rsidR="00E84F3F" w:rsidRPr="00132097" w14:paraId="493B19BD" w14:textId="77777777" w:rsidTr="001078CE">
        <w:trPr>
          <w:trHeight w:val="529"/>
        </w:trPr>
        <w:tc>
          <w:tcPr>
            <w:tcW w:w="1840" w:type="dxa"/>
          </w:tcPr>
          <w:p w14:paraId="10BE6398" w14:textId="335FA517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72FF8B04" w14:textId="182EA18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608</w:t>
            </w:r>
          </w:p>
        </w:tc>
        <w:tc>
          <w:tcPr>
            <w:tcW w:w="1240" w:type="dxa"/>
          </w:tcPr>
          <w:p w14:paraId="50851FA0" w14:textId="03E1B78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E1B0AAE" w14:textId="0BF992FA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98</w:t>
            </w:r>
          </w:p>
        </w:tc>
        <w:tc>
          <w:tcPr>
            <w:tcW w:w="1680" w:type="dxa"/>
          </w:tcPr>
          <w:p w14:paraId="0E75689D" w14:textId="02EF48E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236</w:t>
            </w:r>
          </w:p>
        </w:tc>
      </w:tr>
      <w:tr w:rsidR="00E84F3F" w:rsidRPr="00132097" w14:paraId="051CB720" w14:textId="77777777" w:rsidTr="001078CE">
        <w:trPr>
          <w:trHeight w:val="529"/>
        </w:trPr>
        <w:tc>
          <w:tcPr>
            <w:tcW w:w="1840" w:type="dxa"/>
          </w:tcPr>
          <w:p w14:paraId="7B57452B" w14:textId="244DF2B2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]</w:t>
            </w:r>
          </w:p>
        </w:tc>
        <w:tc>
          <w:tcPr>
            <w:tcW w:w="1520" w:type="dxa"/>
          </w:tcPr>
          <w:p w14:paraId="5E0576D5" w14:textId="1CF495A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1929</w:t>
            </w:r>
          </w:p>
        </w:tc>
        <w:tc>
          <w:tcPr>
            <w:tcW w:w="1240" w:type="dxa"/>
          </w:tcPr>
          <w:p w14:paraId="12ACBF18" w14:textId="00E759C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082BBCE9" w14:textId="3EB27F1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3413</w:t>
            </w:r>
          </w:p>
        </w:tc>
        <w:tc>
          <w:tcPr>
            <w:tcW w:w="1680" w:type="dxa"/>
          </w:tcPr>
          <w:p w14:paraId="10FAEB2C" w14:textId="49A7CE3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0444</w:t>
            </w:r>
          </w:p>
        </w:tc>
      </w:tr>
      <w:tr w:rsidR="00E84F3F" w:rsidRPr="00132097" w14:paraId="4E2067DF" w14:textId="77777777" w:rsidTr="001078CE">
        <w:trPr>
          <w:trHeight w:val="529"/>
        </w:trPr>
        <w:tc>
          <w:tcPr>
            <w:tcW w:w="1840" w:type="dxa"/>
          </w:tcPr>
          <w:p w14:paraId="39AA0CAF" w14:textId="0266A147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gramEnd"/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]</w:t>
            </w:r>
          </w:p>
        </w:tc>
        <w:tc>
          <w:tcPr>
            <w:tcW w:w="1520" w:type="dxa"/>
          </w:tcPr>
          <w:p w14:paraId="4BB5690B" w14:textId="434F514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614</w:t>
            </w:r>
          </w:p>
        </w:tc>
        <w:tc>
          <w:tcPr>
            <w:tcW w:w="1240" w:type="dxa"/>
          </w:tcPr>
          <w:p w14:paraId="098BB22D" w14:textId="43C8579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7</w:t>
            </w:r>
          </w:p>
        </w:tc>
        <w:tc>
          <w:tcPr>
            <w:tcW w:w="1680" w:type="dxa"/>
          </w:tcPr>
          <w:p w14:paraId="4F3F2065" w14:textId="7394E32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8339</w:t>
            </w:r>
          </w:p>
        </w:tc>
        <w:tc>
          <w:tcPr>
            <w:tcW w:w="1680" w:type="dxa"/>
          </w:tcPr>
          <w:p w14:paraId="43CA976F" w14:textId="302B36F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8617</w:t>
            </w:r>
          </w:p>
        </w:tc>
      </w:tr>
      <w:tr w:rsidR="00E84F3F" w:rsidRPr="00132097" w14:paraId="79F977AE" w14:textId="77777777" w:rsidTr="001078CE">
        <w:trPr>
          <w:trHeight w:val="529"/>
        </w:trPr>
        <w:tc>
          <w:tcPr>
            <w:tcW w:w="1840" w:type="dxa"/>
          </w:tcPr>
          <w:p w14:paraId="4C3DBB17" w14:textId="2E2CC0EB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B]</w:t>
            </w:r>
          </w:p>
        </w:tc>
        <w:tc>
          <w:tcPr>
            <w:tcW w:w="1520" w:type="dxa"/>
          </w:tcPr>
          <w:p w14:paraId="773F3C77" w14:textId="54E8791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825</w:t>
            </w:r>
          </w:p>
        </w:tc>
        <w:tc>
          <w:tcPr>
            <w:tcW w:w="1240" w:type="dxa"/>
          </w:tcPr>
          <w:p w14:paraId="4FFF9CA3" w14:textId="67A9577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8</w:t>
            </w:r>
          </w:p>
        </w:tc>
        <w:tc>
          <w:tcPr>
            <w:tcW w:w="1680" w:type="dxa"/>
          </w:tcPr>
          <w:p w14:paraId="1C28F95A" w14:textId="49B7AC7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4356</w:t>
            </w:r>
          </w:p>
        </w:tc>
        <w:tc>
          <w:tcPr>
            <w:tcW w:w="1680" w:type="dxa"/>
          </w:tcPr>
          <w:p w14:paraId="6AF2A6E4" w14:textId="3E368B7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7065</w:t>
            </w:r>
          </w:p>
        </w:tc>
      </w:tr>
      <w:tr w:rsidR="00E84F3F" w:rsidRPr="00132097" w14:paraId="21D58B90" w14:textId="77777777" w:rsidTr="001078CE">
        <w:trPr>
          <w:trHeight w:val="342"/>
        </w:trPr>
        <w:tc>
          <w:tcPr>
            <w:tcW w:w="1840" w:type="dxa"/>
          </w:tcPr>
          <w:p w14:paraId="72713BFA" w14:textId="2530E19D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O]</w:t>
            </w:r>
          </w:p>
        </w:tc>
        <w:tc>
          <w:tcPr>
            <w:tcW w:w="1520" w:type="dxa"/>
          </w:tcPr>
          <w:p w14:paraId="7D16EA11" w14:textId="6ED3A8C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599</w:t>
            </w:r>
          </w:p>
        </w:tc>
        <w:tc>
          <w:tcPr>
            <w:tcW w:w="1240" w:type="dxa"/>
          </w:tcPr>
          <w:p w14:paraId="731E7EF1" w14:textId="6C6B840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56</w:t>
            </w:r>
          </w:p>
        </w:tc>
        <w:tc>
          <w:tcPr>
            <w:tcW w:w="1680" w:type="dxa"/>
          </w:tcPr>
          <w:p w14:paraId="73F8CBA0" w14:textId="7F1331E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33914</w:t>
            </w:r>
          </w:p>
        </w:tc>
        <w:tc>
          <w:tcPr>
            <w:tcW w:w="1680" w:type="dxa"/>
          </w:tcPr>
          <w:p w14:paraId="2AA89E81" w14:textId="2CDCE7C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7153</w:t>
            </w:r>
          </w:p>
        </w:tc>
      </w:tr>
    </w:tbl>
    <w:p w14:paraId="1857DED8" w14:textId="77777777" w:rsidR="006F5BF4" w:rsidRPr="00132097" w:rsidRDefault="006F5BF4" w:rsidP="006F5BF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LOUE: late onset unexplained epilepsy, O: other</w:t>
      </w:r>
    </w:p>
    <w:p w14:paraId="7E0CBB8A" w14:textId="323DE080" w:rsidR="006F5BF4" w:rsidRPr="00132097" w:rsidRDefault="006F5BF4" w:rsidP="006F5B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</w:t>
      </w:r>
      <w:r w:rsidR="002A5B20" w:rsidRPr="00132097">
        <w:rPr>
          <w:rFonts w:ascii="Times New Roman" w:hAnsi="Times New Roman" w:cs="Times New Roman"/>
          <w:sz w:val="24"/>
          <w:szCs w:val="24"/>
        </w:rPr>
        <w:t>5</w:t>
      </w:r>
      <w:r w:rsidR="00B046BA">
        <w:rPr>
          <w:rFonts w:ascii="Times New Roman" w:hAnsi="Times New Roman" w:cs="Times New Roman"/>
          <w:sz w:val="24"/>
          <w:szCs w:val="24"/>
        </w:rPr>
        <w:t>, *p&lt;0.05</w:t>
      </w:r>
    </w:p>
    <w:p w14:paraId="31B2D622" w14:textId="6E99CCFD" w:rsidR="008610A4" w:rsidRPr="00132097" w:rsidRDefault="008610A4" w:rsidP="008610A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E836D1" w:rsidRPr="00132097">
        <w:rPr>
          <w:rFonts w:ascii="Times New Roman" w:hAnsi="Times New Roman" w:cs="Times New Roman"/>
          <w:sz w:val="24"/>
          <w:szCs w:val="24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% normalized </w:t>
      </w:r>
      <w:r w:rsidR="00E84F3F" w:rsidRPr="00132097">
        <w:rPr>
          <w:rFonts w:ascii="Times New Roman" w:hAnsi="Times New Roman" w:cs="Times New Roman"/>
          <w:b/>
          <w:bCs/>
          <w:sz w:val="24"/>
          <w:szCs w:val="24"/>
        </w:rPr>
        <w:t>right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 hippocampal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</w:t>
      </w:r>
      <w:r w:rsidR="007D7820"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E84F3F" w:rsidRPr="00132097" w14:paraId="463C2E2A" w14:textId="77777777" w:rsidTr="008B1606">
        <w:trPr>
          <w:trHeight w:val="529"/>
          <w:tblHeader/>
        </w:trPr>
        <w:tc>
          <w:tcPr>
            <w:tcW w:w="1840" w:type="dxa"/>
            <w:shd w:val="clear" w:color="auto" w:fill="D9D9D9"/>
          </w:tcPr>
          <w:p w14:paraId="34CDB5F6" w14:textId="03F10761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52CA6F84" w14:textId="4133969A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3B24E9EE" w14:textId="7E90851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122F142C" w14:textId="233A0F3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3325A51E" w14:textId="5CCE324E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E84F3F" w:rsidRPr="00132097" w14:paraId="00FC92DE" w14:textId="77777777" w:rsidTr="008B1606">
        <w:trPr>
          <w:trHeight w:val="529"/>
        </w:trPr>
        <w:tc>
          <w:tcPr>
            <w:tcW w:w="1840" w:type="dxa"/>
          </w:tcPr>
          <w:p w14:paraId="0DC3D8ED" w14:textId="7F6B46F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2D65C381" w14:textId="50456CE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5539</w:t>
            </w:r>
          </w:p>
        </w:tc>
        <w:tc>
          <w:tcPr>
            <w:tcW w:w="1240" w:type="dxa"/>
          </w:tcPr>
          <w:p w14:paraId="340A09AD" w14:textId="64D0EE4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0021F536" w14:textId="172B2B9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9387</w:t>
            </w:r>
          </w:p>
        </w:tc>
        <w:tc>
          <w:tcPr>
            <w:tcW w:w="1680" w:type="dxa"/>
          </w:tcPr>
          <w:p w14:paraId="31C8D769" w14:textId="77B81FB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169</w:t>
            </w:r>
          </w:p>
        </w:tc>
      </w:tr>
      <w:tr w:rsidR="00E84F3F" w:rsidRPr="00132097" w14:paraId="4AD359FD" w14:textId="77777777" w:rsidTr="008B1606">
        <w:trPr>
          <w:trHeight w:val="529"/>
        </w:trPr>
        <w:tc>
          <w:tcPr>
            <w:tcW w:w="1840" w:type="dxa"/>
          </w:tcPr>
          <w:p w14:paraId="749B0797" w14:textId="2B3D4C1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7A7F2DDB" w14:textId="6C470261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131</w:t>
            </w:r>
          </w:p>
        </w:tc>
        <w:tc>
          <w:tcPr>
            <w:tcW w:w="1240" w:type="dxa"/>
          </w:tcPr>
          <w:p w14:paraId="7C0F15A1" w14:textId="78F414B1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4</w:t>
            </w:r>
          </w:p>
        </w:tc>
        <w:tc>
          <w:tcPr>
            <w:tcW w:w="1680" w:type="dxa"/>
          </w:tcPr>
          <w:p w14:paraId="69BDB10E" w14:textId="6A71A38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7063</w:t>
            </w:r>
          </w:p>
        </w:tc>
        <w:tc>
          <w:tcPr>
            <w:tcW w:w="1680" w:type="dxa"/>
          </w:tcPr>
          <w:p w14:paraId="2D3E51C2" w14:textId="5AF037D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8018</w:t>
            </w:r>
          </w:p>
        </w:tc>
      </w:tr>
      <w:tr w:rsidR="00E84F3F" w:rsidRPr="00132097" w14:paraId="79D8528B" w14:textId="77777777" w:rsidTr="008B1606">
        <w:trPr>
          <w:trHeight w:val="529"/>
        </w:trPr>
        <w:tc>
          <w:tcPr>
            <w:tcW w:w="1840" w:type="dxa"/>
          </w:tcPr>
          <w:p w14:paraId="293028EF" w14:textId="69A473A9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379F337D" w14:textId="24E8D94A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538</w:t>
            </w:r>
          </w:p>
        </w:tc>
        <w:tc>
          <w:tcPr>
            <w:tcW w:w="1240" w:type="dxa"/>
          </w:tcPr>
          <w:p w14:paraId="71871401" w14:textId="46FE645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6176325" w14:textId="0F4A90C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914</w:t>
            </w:r>
          </w:p>
        </w:tc>
        <w:tc>
          <w:tcPr>
            <w:tcW w:w="1680" w:type="dxa"/>
          </w:tcPr>
          <w:p w14:paraId="2A437B27" w14:textId="21110F8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163</w:t>
            </w:r>
          </w:p>
        </w:tc>
      </w:tr>
      <w:tr w:rsidR="00E84F3F" w:rsidRPr="00132097" w14:paraId="1E186B34" w14:textId="77777777" w:rsidTr="008B1606">
        <w:trPr>
          <w:trHeight w:val="529"/>
        </w:trPr>
        <w:tc>
          <w:tcPr>
            <w:tcW w:w="1840" w:type="dxa"/>
          </w:tcPr>
          <w:p w14:paraId="7AE3945B" w14:textId="6F0F2F9F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]</w:t>
            </w:r>
          </w:p>
        </w:tc>
        <w:tc>
          <w:tcPr>
            <w:tcW w:w="1520" w:type="dxa"/>
          </w:tcPr>
          <w:p w14:paraId="07BF5CA0" w14:textId="5D2EB73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5</w:t>
            </w:r>
          </w:p>
        </w:tc>
        <w:tc>
          <w:tcPr>
            <w:tcW w:w="1240" w:type="dxa"/>
          </w:tcPr>
          <w:p w14:paraId="53511973" w14:textId="3397E5C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94A3AE0" w14:textId="5A2A62E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6222</w:t>
            </w:r>
          </w:p>
        </w:tc>
        <w:tc>
          <w:tcPr>
            <w:tcW w:w="1680" w:type="dxa"/>
          </w:tcPr>
          <w:p w14:paraId="5FC18501" w14:textId="341BBD1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3778</w:t>
            </w:r>
          </w:p>
        </w:tc>
      </w:tr>
      <w:tr w:rsidR="00E84F3F" w:rsidRPr="00132097" w14:paraId="419815D0" w14:textId="77777777" w:rsidTr="008B1606">
        <w:trPr>
          <w:trHeight w:val="529"/>
        </w:trPr>
        <w:tc>
          <w:tcPr>
            <w:tcW w:w="1840" w:type="dxa"/>
          </w:tcPr>
          <w:p w14:paraId="29D57CB0" w14:textId="05FD8DBB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gramEnd"/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]</w:t>
            </w:r>
          </w:p>
        </w:tc>
        <w:tc>
          <w:tcPr>
            <w:tcW w:w="1520" w:type="dxa"/>
          </w:tcPr>
          <w:p w14:paraId="7E1D3AC2" w14:textId="3164738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5065</w:t>
            </w:r>
          </w:p>
        </w:tc>
        <w:tc>
          <w:tcPr>
            <w:tcW w:w="1240" w:type="dxa"/>
          </w:tcPr>
          <w:p w14:paraId="426427FA" w14:textId="1A32DE5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3</w:t>
            </w:r>
          </w:p>
        </w:tc>
        <w:tc>
          <w:tcPr>
            <w:tcW w:w="1680" w:type="dxa"/>
          </w:tcPr>
          <w:p w14:paraId="175E7345" w14:textId="7CF9654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761</w:t>
            </w:r>
          </w:p>
        </w:tc>
        <w:tc>
          <w:tcPr>
            <w:tcW w:w="1680" w:type="dxa"/>
          </w:tcPr>
          <w:p w14:paraId="1D78E28E" w14:textId="0E4E588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7736</w:t>
            </w:r>
          </w:p>
        </w:tc>
      </w:tr>
      <w:tr w:rsidR="00E84F3F" w:rsidRPr="00132097" w14:paraId="51A0FEAD" w14:textId="77777777" w:rsidTr="008B1606">
        <w:trPr>
          <w:trHeight w:val="529"/>
        </w:trPr>
        <w:tc>
          <w:tcPr>
            <w:tcW w:w="1840" w:type="dxa"/>
          </w:tcPr>
          <w:p w14:paraId="02899732" w14:textId="1EC0BE57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B]</w:t>
            </w:r>
          </w:p>
        </w:tc>
        <w:tc>
          <w:tcPr>
            <w:tcW w:w="1520" w:type="dxa"/>
          </w:tcPr>
          <w:p w14:paraId="737A0957" w14:textId="45820F1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178</w:t>
            </w:r>
          </w:p>
        </w:tc>
        <w:tc>
          <w:tcPr>
            <w:tcW w:w="1240" w:type="dxa"/>
          </w:tcPr>
          <w:p w14:paraId="2BC546F2" w14:textId="46AC68E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9</w:t>
            </w:r>
          </w:p>
        </w:tc>
        <w:tc>
          <w:tcPr>
            <w:tcW w:w="1680" w:type="dxa"/>
          </w:tcPr>
          <w:p w14:paraId="4A3F7187" w14:textId="6F75513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2825</w:t>
            </w:r>
          </w:p>
        </w:tc>
        <w:tc>
          <w:tcPr>
            <w:tcW w:w="1680" w:type="dxa"/>
          </w:tcPr>
          <w:p w14:paraId="7EF32A0C" w14:textId="1106C36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4683</w:t>
            </w:r>
          </w:p>
        </w:tc>
      </w:tr>
      <w:tr w:rsidR="00E84F3F" w:rsidRPr="00132097" w14:paraId="2C699679" w14:textId="77777777" w:rsidTr="008B1606">
        <w:trPr>
          <w:trHeight w:val="342"/>
        </w:trPr>
        <w:tc>
          <w:tcPr>
            <w:tcW w:w="1840" w:type="dxa"/>
          </w:tcPr>
          <w:p w14:paraId="2857177A" w14:textId="7DD59777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O]</w:t>
            </w:r>
          </w:p>
        </w:tc>
        <w:tc>
          <w:tcPr>
            <w:tcW w:w="1520" w:type="dxa"/>
          </w:tcPr>
          <w:p w14:paraId="302C7AFD" w14:textId="6CE123FE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9429</w:t>
            </w:r>
          </w:p>
        </w:tc>
        <w:tc>
          <w:tcPr>
            <w:tcW w:w="1240" w:type="dxa"/>
          </w:tcPr>
          <w:p w14:paraId="35770351" w14:textId="5CAB1E7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49</w:t>
            </w:r>
          </w:p>
        </w:tc>
        <w:tc>
          <w:tcPr>
            <w:tcW w:w="1680" w:type="dxa"/>
          </w:tcPr>
          <w:p w14:paraId="31C7183D" w14:textId="1E67C0D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40024</w:t>
            </w:r>
          </w:p>
        </w:tc>
        <w:tc>
          <w:tcPr>
            <w:tcW w:w="1680" w:type="dxa"/>
          </w:tcPr>
          <w:p w14:paraId="3DF99F85" w14:textId="6B5905D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1648</w:t>
            </w:r>
          </w:p>
        </w:tc>
      </w:tr>
    </w:tbl>
    <w:p w14:paraId="69BE5BAC" w14:textId="77777777" w:rsidR="008610A4" w:rsidRPr="00132097" w:rsidRDefault="008610A4" w:rsidP="008610A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LOUE: late onset unexplained epilepsy, O: other</w:t>
      </w:r>
    </w:p>
    <w:p w14:paraId="46CFCCC5" w14:textId="78AADA39" w:rsidR="008610A4" w:rsidRPr="00132097" w:rsidRDefault="008610A4" w:rsidP="008610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</w:t>
      </w:r>
      <w:r w:rsidR="00E84F3F" w:rsidRPr="00132097">
        <w:rPr>
          <w:rFonts w:ascii="Times New Roman" w:hAnsi="Times New Roman" w:cs="Times New Roman"/>
          <w:sz w:val="24"/>
          <w:szCs w:val="24"/>
        </w:rPr>
        <w:t>3</w:t>
      </w:r>
      <w:r w:rsidR="00B046BA">
        <w:rPr>
          <w:rFonts w:ascii="Times New Roman" w:hAnsi="Times New Roman" w:cs="Times New Roman"/>
          <w:sz w:val="24"/>
          <w:szCs w:val="24"/>
        </w:rPr>
        <w:t>*p&lt;0.05</w:t>
      </w:r>
    </w:p>
    <w:p w14:paraId="49838A61" w14:textId="77777777" w:rsidR="006F5BF4" w:rsidRPr="00132097" w:rsidRDefault="006F5BF4" w:rsidP="006F5B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6607EC8" w14:textId="1D59FDDF" w:rsidR="006F5BF4" w:rsidRPr="00132097" w:rsidRDefault="006F5BF4" w:rsidP="006F5BF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lastRenderedPageBreak/>
        <w:t xml:space="preserve">Model </w:t>
      </w:r>
      <w:r w:rsidR="008610A4" w:rsidRPr="00132097">
        <w:rPr>
          <w:rFonts w:ascii="Times New Roman" w:hAnsi="Times New Roman" w:cs="Times New Roman"/>
          <w:sz w:val="24"/>
          <w:szCs w:val="24"/>
        </w:rPr>
        <w:t>3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% normalized </w:t>
      </w:r>
      <w:r w:rsidR="00E836D1"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left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amygdala</w:t>
      </w:r>
      <w:r w:rsidRPr="00132097">
        <w:rPr>
          <w:rFonts w:ascii="Times New Roman" w:hAnsi="Times New Roman" w:cs="Times New Roman"/>
          <w:sz w:val="24"/>
          <w:szCs w:val="24"/>
        </w:rPr>
        <w:t xml:space="preserve">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</w:t>
      </w:r>
      <w:r w:rsidR="007D7820"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E84F3F" w:rsidRPr="00132097" w14:paraId="37F81A19" w14:textId="77777777" w:rsidTr="001078CE">
        <w:trPr>
          <w:trHeight w:val="529"/>
          <w:tblHeader/>
        </w:trPr>
        <w:tc>
          <w:tcPr>
            <w:tcW w:w="1840" w:type="dxa"/>
            <w:shd w:val="clear" w:color="auto" w:fill="D9D9D9"/>
          </w:tcPr>
          <w:p w14:paraId="4EECACCD" w14:textId="07001E41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68AE0EC2" w14:textId="3F4C09B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787923F5" w14:textId="1D11357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5A655507" w14:textId="077BCDD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7C7BE473" w14:textId="739DCB1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E84F3F" w:rsidRPr="00132097" w14:paraId="7A2D626B" w14:textId="77777777" w:rsidTr="001078CE">
        <w:trPr>
          <w:trHeight w:val="529"/>
        </w:trPr>
        <w:tc>
          <w:tcPr>
            <w:tcW w:w="1840" w:type="dxa"/>
          </w:tcPr>
          <w:p w14:paraId="440DF08C" w14:textId="71C0F0E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5D1FEED" w14:textId="498D5E4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9751</w:t>
            </w:r>
          </w:p>
        </w:tc>
        <w:tc>
          <w:tcPr>
            <w:tcW w:w="1240" w:type="dxa"/>
          </w:tcPr>
          <w:p w14:paraId="442DC2A8" w14:textId="2DDD03D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2A918AD6" w14:textId="03BDCDE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2448</w:t>
            </w:r>
          </w:p>
        </w:tc>
        <w:tc>
          <w:tcPr>
            <w:tcW w:w="1680" w:type="dxa"/>
          </w:tcPr>
          <w:p w14:paraId="2C880B7C" w14:textId="32F161A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7054</w:t>
            </w:r>
          </w:p>
        </w:tc>
      </w:tr>
      <w:tr w:rsidR="00E84F3F" w:rsidRPr="00132097" w14:paraId="75B71305" w14:textId="77777777" w:rsidTr="001078CE">
        <w:trPr>
          <w:trHeight w:val="529"/>
        </w:trPr>
        <w:tc>
          <w:tcPr>
            <w:tcW w:w="1840" w:type="dxa"/>
          </w:tcPr>
          <w:p w14:paraId="3A25A2ED" w14:textId="443D8AC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50E821E8" w14:textId="3A10E40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152</w:t>
            </w:r>
          </w:p>
        </w:tc>
        <w:tc>
          <w:tcPr>
            <w:tcW w:w="1240" w:type="dxa"/>
          </w:tcPr>
          <w:p w14:paraId="7469A9E1" w14:textId="0F49912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*</w:t>
            </w:r>
          </w:p>
        </w:tc>
        <w:tc>
          <w:tcPr>
            <w:tcW w:w="1680" w:type="dxa"/>
          </w:tcPr>
          <w:p w14:paraId="14A70C76" w14:textId="3D015D1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5108</w:t>
            </w:r>
          </w:p>
        </w:tc>
        <w:tc>
          <w:tcPr>
            <w:tcW w:w="1680" w:type="dxa"/>
          </w:tcPr>
          <w:p w14:paraId="6795B7BF" w14:textId="4A0E11B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196</w:t>
            </w:r>
          </w:p>
        </w:tc>
      </w:tr>
      <w:tr w:rsidR="00E84F3F" w:rsidRPr="00132097" w14:paraId="0C3358EA" w14:textId="77777777" w:rsidTr="001078CE">
        <w:trPr>
          <w:trHeight w:val="529"/>
        </w:trPr>
        <w:tc>
          <w:tcPr>
            <w:tcW w:w="1840" w:type="dxa"/>
          </w:tcPr>
          <w:p w14:paraId="0B619198" w14:textId="4EA6C56E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391B218D" w14:textId="13583DF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991</w:t>
            </w:r>
          </w:p>
        </w:tc>
        <w:tc>
          <w:tcPr>
            <w:tcW w:w="1240" w:type="dxa"/>
          </w:tcPr>
          <w:p w14:paraId="60E2F3F0" w14:textId="40ABA3A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DB53698" w14:textId="4ADF4C2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178</w:t>
            </w:r>
          </w:p>
        </w:tc>
        <w:tc>
          <w:tcPr>
            <w:tcW w:w="1680" w:type="dxa"/>
          </w:tcPr>
          <w:p w14:paraId="2BFC6174" w14:textId="17329E0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804</w:t>
            </w:r>
          </w:p>
        </w:tc>
      </w:tr>
      <w:tr w:rsidR="00E84F3F" w:rsidRPr="00132097" w14:paraId="46DB86A6" w14:textId="77777777" w:rsidTr="001078CE">
        <w:trPr>
          <w:trHeight w:val="529"/>
        </w:trPr>
        <w:tc>
          <w:tcPr>
            <w:tcW w:w="1840" w:type="dxa"/>
          </w:tcPr>
          <w:p w14:paraId="28E6BE35" w14:textId="67866EDB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]</w:t>
            </w:r>
          </w:p>
        </w:tc>
        <w:tc>
          <w:tcPr>
            <w:tcW w:w="1520" w:type="dxa"/>
          </w:tcPr>
          <w:p w14:paraId="371BCFBF" w14:textId="52BDDAC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541</w:t>
            </w:r>
          </w:p>
        </w:tc>
        <w:tc>
          <w:tcPr>
            <w:tcW w:w="1240" w:type="dxa"/>
          </w:tcPr>
          <w:p w14:paraId="40FD99B8" w14:textId="02A9F00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82</w:t>
            </w:r>
          </w:p>
        </w:tc>
        <w:tc>
          <w:tcPr>
            <w:tcW w:w="1680" w:type="dxa"/>
          </w:tcPr>
          <w:p w14:paraId="5BFEFEAF" w14:textId="0BE9831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972</w:t>
            </w:r>
          </w:p>
        </w:tc>
        <w:tc>
          <w:tcPr>
            <w:tcW w:w="1680" w:type="dxa"/>
          </w:tcPr>
          <w:p w14:paraId="607D6D6B" w14:textId="42A260D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8907</w:t>
            </w:r>
          </w:p>
        </w:tc>
      </w:tr>
      <w:tr w:rsidR="00E84F3F" w:rsidRPr="00132097" w14:paraId="6E75E3D8" w14:textId="77777777" w:rsidTr="001078CE">
        <w:trPr>
          <w:trHeight w:val="529"/>
        </w:trPr>
        <w:tc>
          <w:tcPr>
            <w:tcW w:w="1840" w:type="dxa"/>
          </w:tcPr>
          <w:p w14:paraId="6EC973E8" w14:textId="2BE7490F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gramEnd"/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]</w:t>
            </w:r>
          </w:p>
        </w:tc>
        <w:tc>
          <w:tcPr>
            <w:tcW w:w="1520" w:type="dxa"/>
          </w:tcPr>
          <w:p w14:paraId="417070CF" w14:textId="2679D02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306</w:t>
            </w:r>
          </w:p>
        </w:tc>
        <w:tc>
          <w:tcPr>
            <w:tcW w:w="1240" w:type="dxa"/>
          </w:tcPr>
          <w:p w14:paraId="11A493D6" w14:textId="7ED08A2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72</w:t>
            </w:r>
          </w:p>
        </w:tc>
        <w:tc>
          <w:tcPr>
            <w:tcW w:w="1680" w:type="dxa"/>
          </w:tcPr>
          <w:p w14:paraId="71C83C06" w14:textId="2F70014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9392</w:t>
            </w:r>
          </w:p>
        </w:tc>
        <w:tc>
          <w:tcPr>
            <w:tcW w:w="1680" w:type="dxa"/>
          </w:tcPr>
          <w:p w14:paraId="29B3B6BB" w14:textId="1501D115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7798</w:t>
            </w:r>
          </w:p>
        </w:tc>
      </w:tr>
      <w:tr w:rsidR="00E84F3F" w:rsidRPr="00132097" w14:paraId="195BFB24" w14:textId="77777777" w:rsidTr="001078CE">
        <w:trPr>
          <w:trHeight w:val="529"/>
        </w:trPr>
        <w:tc>
          <w:tcPr>
            <w:tcW w:w="1840" w:type="dxa"/>
          </w:tcPr>
          <w:p w14:paraId="3BB2D359" w14:textId="5D2935AB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B]</w:t>
            </w:r>
          </w:p>
        </w:tc>
        <w:tc>
          <w:tcPr>
            <w:tcW w:w="1520" w:type="dxa"/>
          </w:tcPr>
          <w:p w14:paraId="5662DD2A" w14:textId="1EC17B6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107</w:t>
            </w:r>
          </w:p>
        </w:tc>
        <w:tc>
          <w:tcPr>
            <w:tcW w:w="1240" w:type="dxa"/>
          </w:tcPr>
          <w:p w14:paraId="29CB7A50" w14:textId="4833B20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4</w:t>
            </w:r>
          </w:p>
        </w:tc>
        <w:tc>
          <w:tcPr>
            <w:tcW w:w="1680" w:type="dxa"/>
          </w:tcPr>
          <w:p w14:paraId="7E2011AC" w14:textId="14A0B3D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618</w:t>
            </w:r>
          </w:p>
        </w:tc>
        <w:tc>
          <w:tcPr>
            <w:tcW w:w="1680" w:type="dxa"/>
          </w:tcPr>
          <w:p w14:paraId="2F52DFAF" w14:textId="20C2D14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011</w:t>
            </w:r>
          </w:p>
        </w:tc>
      </w:tr>
      <w:tr w:rsidR="00E84F3F" w:rsidRPr="00132097" w14:paraId="16E47095" w14:textId="77777777" w:rsidTr="001078CE">
        <w:trPr>
          <w:trHeight w:val="342"/>
        </w:trPr>
        <w:tc>
          <w:tcPr>
            <w:tcW w:w="1840" w:type="dxa"/>
          </w:tcPr>
          <w:p w14:paraId="78BE6140" w14:textId="4A04E7E5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O]</w:t>
            </w:r>
          </w:p>
        </w:tc>
        <w:tc>
          <w:tcPr>
            <w:tcW w:w="1520" w:type="dxa"/>
          </w:tcPr>
          <w:p w14:paraId="3AA5D7E6" w14:textId="6ACC286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345</w:t>
            </w:r>
          </w:p>
        </w:tc>
        <w:tc>
          <w:tcPr>
            <w:tcW w:w="1240" w:type="dxa"/>
          </w:tcPr>
          <w:p w14:paraId="075871F1" w14:textId="0633F66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9</w:t>
            </w:r>
          </w:p>
        </w:tc>
        <w:tc>
          <w:tcPr>
            <w:tcW w:w="1680" w:type="dxa"/>
          </w:tcPr>
          <w:p w14:paraId="6717E6CB" w14:textId="7CF9843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3583</w:t>
            </w:r>
          </w:p>
        </w:tc>
        <w:tc>
          <w:tcPr>
            <w:tcW w:w="1680" w:type="dxa"/>
          </w:tcPr>
          <w:p w14:paraId="1AFDD516" w14:textId="6E16877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8517</w:t>
            </w:r>
          </w:p>
        </w:tc>
      </w:tr>
    </w:tbl>
    <w:p w14:paraId="54BFB176" w14:textId="77777777" w:rsidR="006F5BF4" w:rsidRPr="00132097" w:rsidRDefault="006F5BF4" w:rsidP="006F5BF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LOUE: late onset unexplained epilepsy, O: other</w:t>
      </w:r>
    </w:p>
    <w:p w14:paraId="1C00398B" w14:textId="0A8D26E5" w:rsidR="006F5BF4" w:rsidRPr="00B046BA" w:rsidRDefault="006F5BF4" w:rsidP="00B046B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</w:t>
      </w:r>
      <w:r w:rsidR="00E84F3F" w:rsidRPr="00132097">
        <w:rPr>
          <w:rFonts w:ascii="Times New Roman" w:hAnsi="Times New Roman" w:cs="Times New Roman"/>
          <w:sz w:val="24"/>
          <w:szCs w:val="24"/>
        </w:rPr>
        <w:t>2</w:t>
      </w:r>
      <w:r w:rsidR="00B046BA">
        <w:rPr>
          <w:rFonts w:ascii="Times New Roman" w:hAnsi="Times New Roman" w:cs="Times New Roman"/>
          <w:sz w:val="24"/>
          <w:szCs w:val="24"/>
        </w:rPr>
        <w:t>, *p&lt;0.05</w:t>
      </w:r>
    </w:p>
    <w:p w14:paraId="017AD4C6" w14:textId="206D2683" w:rsidR="008610A4" w:rsidRPr="00132097" w:rsidRDefault="008610A4" w:rsidP="008610A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4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% normalized </w:t>
      </w:r>
      <w:r w:rsidR="00E836D1" w:rsidRPr="00132097">
        <w:rPr>
          <w:rFonts w:ascii="Times New Roman" w:hAnsi="Times New Roman" w:cs="Times New Roman"/>
          <w:b/>
          <w:bCs/>
          <w:sz w:val="24"/>
          <w:szCs w:val="24"/>
        </w:rPr>
        <w:t xml:space="preserve">right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amygdala</w:t>
      </w:r>
      <w:r w:rsidRPr="00132097">
        <w:rPr>
          <w:rFonts w:ascii="Times New Roman" w:hAnsi="Times New Roman" w:cs="Times New Roman"/>
          <w:sz w:val="24"/>
          <w:szCs w:val="24"/>
        </w:rPr>
        <w:t xml:space="preserve"> volume while controlling for age, sex, race</w:t>
      </w:r>
      <w:r w:rsidR="007D7820"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E84F3F" w:rsidRPr="00132097" w14:paraId="2F17776F" w14:textId="77777777" w:rsidTr="008B1606">
        <w:trPr>
          <w:trHeight w:val="529"/>
          <w:tblHeader/>
        </w:trPr>
        <w:tc>
          <w:tcPr>
            <w:tcW w:w="1840" w:type="dxa"/>
            <w:shd w:val="clear" w:color="auto" w:fill="D9D9D9"/>
          </w:tcPr>
          <w:p w14:paraId="604155B1" w14:textId="5FA8493D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4581561F" w14:textId="0784D48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0DD1BB02" w14:textId="564EAA3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41FFE3BD" w14:textId="5950016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10D0A35A" w14:textId="211B4C6A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E84F3F" w:rsidRPr="00132097" w14:paraId="4762BD0F" w14:textId="77777777" w:rsidTr="008B1606">
        <w:trPr>
          <w:trHeight w:val="529"/>
        </w:trPr>
        <w:tc>
          <w:tcPr>
            <w:tcW w:w="1840" w:type="dxa"/>
          </w:tcPr>
          <w:p w14:paraId="324D9898" w14:textId="0BECE5D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5E3CCB1" w14:textId="48214FD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693</w:t>
            </w:r>
          </w:p>
        </w:tc>
        <w:tc>
          <w:tcPr>
            <w:tcW w:w="1240" w:type="dxa"/>
          </w:tcPr>
          <w:p w14:paraId="6F309B75" w14:textId="5C7AF9E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36C8CCB1" w14:textId="5025213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9023</w:t>
            </w:r>
          </w:p>
        </w:tc>
        <w:tc>
          <w:tcPr>
            <w:tcW w:w="1680" w:type="dxa"/>
          </w:tcPr>
          <w:p w14:paraId="50617F70" w14:textId="2040FF6A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4837</w:t>
            </w:r>
          </w:p>
        </w:tc>
      </w:tr>
      <w:tr w:rsidR="00E84F3F" w:rsidRPr="00132097" w14:paraId="43F030FA" w14:textId="77777777" w:rsidTr="008B1606">
        <w:trPr>
          <w:trHeight w:val="529"/>
        </w:trPr>
        <w:tc>
          <w:tcPr>
            <w:tcW w:w="1840" w:type="dxa"/>
          </w:tcPr>
          <w:p w14:paraId="31FBCC54" w14:textId="447F1BE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23DA913A" w14:textId="373833B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59</w:t>
            </w:r>
          </w:p>
        </w:tc>
        <w:tc>
          <w:tcPr>
            <w:tcW w:w="1240" w:type="dxa"/>
          </w:tcPr>
          <w:p w14:paraId="13022854" w14:textId="384FCBC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9*</w:t>
            </w:r>
          </w:p>
        </w:tc>
        <w:tc>
          <w:tcPr>
            <w:tcW w:w="1680" w:type="dxa"/>
          </w:tcPr>
          <w:p w14:paraId="54D1D237" w14:textId="50CE38C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4554</w:t>
            </w:r>
          </w:p>
        </w:tc>
        <w:tc>
          <w:tcPr>
            <w:tcW w:w="1680" w:type="dxa"/>
          </w:tcPr>
          <w:p w14:paraId="107A6E8F" w14:textId="4728CBDC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626</w:t>
            </w:r>
          </w:p>
        </w:tc>
      </w:tr>
      <w:tr w:rsidR="00E84F3F" w:rsidRPr="00132097" w14:paraId="5071E0DB" w14:textId="77777777" w:rsidTr="008B1606">
        <w:trPr>
          <w:trHeight w:val="529"/>
        </w:trPr>
        <w:tc>
          <w:tcPr>
            <w:tcW w:w="1840" w:type="dxa"/>
          </w:tcPr>
          <w:p w14:paraId="7093B62B" w14:textId="295D68F5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6DC0772B" w14:textId="4247E07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689</w:t>
            </w:r>
          </w:p>
        </w:tc>
        <w:tc>
          <w:tcPr>
            <w:tcW w:w="1240" w:type="dxa"/>
          </w:tcPr>
          <w:p w14:paraId="0BA8AE07" w14:textId="6A63B7D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128EA54" w14:textId="72DF58B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876</w:t>
            </w:r>
          </w:p>
        </w:tc>
        <w:tc>
          <w:tcPr>
            <w:tcW w:w="1680" w:type="dxa"/>
          </w:tcPr>
          <w:p w14:paraId="79B283A9" w14:textId="0C0B84D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501</w:t>
            </w:r>
          </w:p>
        </w:tc>
      </w:tr>
      <w:tr w:rsidR="00E84F3F" w:rsidRPr="00132097" w14:paraId="2AE8F004" w14:textId="77777777" w:rsidTr="008B1606">
        <w:trPr>
          <w:trHeight w:val="529"/>
        </w:trPr>
        <w:tc>
          <w:tcPr>
            <w:tcW w:w="1840" w:type="dxa"/>
          </w:tcPr>
          <w:p w14:paraId="3BCC1224" w14:textId="5F6C8E78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]</w:t>
            </w:r>
          </w:p>
        </w:tc>
        <w:tc>
          <w:tcPr>
            <w:tcW w:w="1520" w:type="dxa"/>
          </w:tcPr>
          <w:p w14:paraId="1EE0CE17" w14:textId="4536B7E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242</w:t>
            </w:r>
          </w:p>
        </w:tc>
        <w:tc>
          <w:tcPr>
            <w:tcW w:w="1240" w:type="dxa"/>
          </w:tcPr>
          <w:p w14:paraId="314F081F" w14:textId="32E51C62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9</w:t>
            </w:r>
          </w:p>
        </w:tc>
        <w:tc>
          <w:tcPr>
            <w:tcW w:w="1680" w:type="dxa"/>
          </w:tcPr>
          <w:p w14:paraId="3FF756D7" w14:textId="0A345F87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679</w:t>
            </w:r>
          </w:p>
        </w:tc>
        <w:tc>
          <w:tcPr>
            <w:tcW w:w="1680" w:type="dxa"/>
          </w:tcPr>
          <w:p w14:paraId="0ECB5E2F" w14:textId="689B6241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954</w:t>
            </w:r>
          </w:p>
        </w:tc>
      </w:tr>
      <w:tr w:rsidR="00E84F3F" w:rsidRPr="00132097" w14:paraId="3EEBC1A6" w14:textId="77777777" w:rsidTr="008B1606">
        <w:trPr>
          <w:trHeight w:val="529"/>
        </w:trPr>
        <w:tc>
          <w:tcPr>
            <w:tcW w:w="1840" w:type="dxa"/>
          </w:tcPr>
          <w:p w14:paraId="454C931C" w14:textId="0F2277A9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gramEnd"/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]</w:t>
            </w:r>
          </w:p>
        </w:tc>
        <w:tc>
          <w:tcPr>
            <w:tcW w:w="1520" w:type="dxa"/>
          </w:tcPr>
          <w:p w14:paraId="25B461DB" w14:textId="6DDD6A5E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812</w:t>
            </w:r>
          </w:p>
        </w:tc>
        <w:tc>
          <w:tcPr>
            <w:tcW w:w="1240" w:type="dxa"/>
          </w:tcPr>
          <w:p w14:paraId="141AC961" w14:textId="44EB98EF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2</w:t>
            </w:r>
          </w:p>
        </w:tc>
        <w:tc>
          <w:tcPr>
            <w:tcW w:w="1680" w:type="dxa"/>
          </w:tcPr>
          <w:p w14:paraId="62AC5844" w14:textId="29340614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7942</w:t>
            </w:r>
          </w:p>
        </w:tc>
        <w:tc>
          <w:tcPr>
            <w:tcW w:w="1680" w:type="dxa"/>
          </w:tcPr>
          <w:p w14:paraId="08C3143B" w14:textId="0394E7E9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3044</w:t>
            </w:r>
          </w:p>
        </w:tc>
      </w:tr>
      <w:tr w:rsidR="00E84F3F" w:rsidRPr="00132097" w14:paraId="7E2109E6" w14:textId="77777777" w:rsidTr="008B1606">
        <w:trPr>
          <w:trHeight w:val="529"/>
        </w:trPr>
        <w:tc>
          <w:tcPr>
            <w:tcW w:w="1840" w:type="dxa"/>
          </w:tcPr>
          <w:p w14:paraId="7570C934" w14:textId="3CA9D8B5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B]</w:t>
            </w:r>
          </w:p>
        </w:tc>
        <w:tc>
          <w:tcPr>
            <w:tcW w:w="1520" w:type="dxa"/>
          </w:tcPr>
          <w:p w14:paraId="02E3D02C" w14:textId="29B4F1BE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986</w:t>
            </w:r>
          </w:p>
        </w:tc>
        <w:tc>
          <w:tcPr>
            <w:tcW w:w="1240" w:type="dxa"/>
          </w:tcPr>
          <w:p w14:paraId="78B5DA42" w14:textId="3A19AF7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9</w:t>
            </w:r>
          </w:p>
        </w:tc>
        <w:tc>
          <w:tcPr>
            <w:tcW w:w="1680" w:type="dxa"/>
          </w:tcPr>
          <w:p w14:paraId="7383119C" w14:textId="410CA406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818</w:t>
            </w:r>
          </w:p>
        </w:tc>
        <w:tc>
          <w:tcPr>
            <w:tcW w:w="1680" w:type="dxa"/>
          </w:tcPr>
          <w:p w14:paraId="0647735A" w14:textId="3B37306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8148</w:t>
            </w:r>
          </w:p>
        </w:tc>
      </w:tr>
      <w:tr w:rsidR="00E84F3F" w:rsidRPr="00132097" w14:paraId="71FE9227" w14:textId="77777777" w:rsidTr="008B1606">
        <w:trPr>
          <w:trHeight w:val="342"/>
        </w:trPr>
        <w:tc>
          <w:tcPr>
            <w:tcW w:w="1840" w:type="dxa"/>
          </w:tcPr>
          <w:p w14:paraId="5485C453" w14:textId="131EA0AA" w:rsidR="00E84F3F" w:rsidRPr="00132097" w:rsidRDefault="007D7820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E84F3F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O]</w:t>
            </w:r>
          </w:p>
        </w:tc>
        <w:tc>
          <w:tcPr>
            <w:tcW w:w="1520" w:type="dxa"/>
          </w:tcPr>
          <w:p w14:paraId="2AC98317" w14:textId="4AE60D18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759</w:t>
            </w:r>
          </w:p>
        </w:tc>
        <w:tc>
          <w:tcPr>
            <w:tcW w:w="1240" w:type="dxa"/>
          </w:tcPr>
          <w:p w14:paraId="0FB6C228" w14:textId="3A691CD0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9</w:t>
            </w:r>
          </w:p>
        </w:tc>
        <w:tc>
          <w:tcPr>
            <w:tcW w:w="1680" w:type="dxa"/>
          </w:tcPr>
          <w:p w14:paraId="71431FDE" w14:textId="5A14303B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9039</w:t>
            </w:r>
          </w:p>
        </w:tc>
        <w:tc>
          <w:tcPr>
            <w:tcW w:w="1680" w:type="dxa"/>
          </w:tcPr>
          <w:p w14:paraId="372A6F5A" w14:textId="1D8DB4D3" w:rsidR="00E84F3F" w:rsidRPr="00132097" w:rsidRDefault="00E84F3F" w:rsidP="00E84F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5203</w:t>
            </w:r>
          </w:p>
        </w:tc>
      </w:tr>
    </w:tbl>
    <w:p w14:paraId="4E39E6CA" w14:textId="77777777" w:rsidR="008610A4" w:rsidRPr="00132097" w:rsidRDefault="008610A4" w:rsidP="008610A4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LOUE: late onset unexplained epilepsy, O: other</w:t>
      </w:r>
    </w:p>
    <w:p w14:paraId="1E57C0B5" w14:textId="4A7BE3E5" w:rsidR="008610A4" w:rsidRPr="00132097" w:rsidRDefault="008610A4" w:rsidP="008610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</w:t>
      </w:r>
      <w:r w:rsidR="00E84F3F" w:rsidRPr="00132097">
        <w:rPr>
          <w:rFonts w:ascii="Times New Roman" w:hAnsi="Times New Roman" w:cs="Times New Roman"/>
          <w:sz w:val="24"/>
          <w:szCs w:val="24"/>
        </w:rPr>
        <w:t>14</w:t>
      </w:r>
      <w:r w:rsidR="00B046BA">
        <w:rPr>
          <w:rFonts w:ascii="Times New Roman" w:hAnsi="Times New Roman" w:cs="Times New Roman"/>
          <w:sz w:val="24"/>
          <w:szCs w:val="24"/>
        </w:rPr>
        <w:t>, *p&lt;0.05</w:t>
      </w:r>
    </w:p>
    <w:p w14:paraId="4FAC3900" w14:textId="77777777" w:rsidR="006F5BF4" w:rsidRPr="00132097" w:rsidRDefault="006F5BF4" w:rsidP="006F5BF4">
      <w:pPr>
        <w:rPr>
          <w:rFonts w:ascii="Times New Roman" w:hAnsi="Times New Roman" w:cs="Times New Roman"/>
          <w:sz w:val="24"/>
          <w:szCs w:val="24"/>
        </w:rPr>
      </w:pPr>
    </w:p>
    <w:p w14:paraId="4904AEDF" w14:textId="77777777" w:rsidR="00B046BA" w:rsidRDefault="00B046BA">
      <w:pPr>
        <w:rPr>
          <w:rFonts w:ascii="Times New Roman" w:hAnsi="Times New Roman" w:cs="Times New Roman"/>
          <w:sz w:val="24"/>
          <w:szCs w:val="24"/>
        </w:rPr>
      </w:pPr>
    </w:p>
    <w:p w14:paraId="2BA6678C" w14:textId="0DE29898" w:rsidR="007F203A" w:rsidRPr="00132097" w:rsidRDefault="007F203A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lastRenderedPageBreak/>
        <w:t xml:space="preserve">Model </w:t>
      </w:r>
      <w:r w:rsidR="008610A4" w:rsidRPr="00132097">
        <w:rPr>
          <w:rFonts w:ascii="Times New Roman" w:hAnsi="Times New Roman" w:cs="Times New Roman"/>
          <w:sz w:val="24"/>
          <w:szCs w:val="24"/>
        </w:rPr>
        <w:t>5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log transformed white matter hyperintensity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</w:t>
      </w:r>
      <w:r w:rsidR="007D7820"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917313" w:rsidRPr="00132097" w14:paraId="538B0EDF" w14:textId="77777777" w:rsidTr="00917313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6A7FBB8C" w14:textId="77777777" w:rsidR="00917313" w:rsidRPr="00132097" w:rsidRDefault="00917313" w:rsidP="008B16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414AE711" w14:textId="77777777" w:rsidR="00917313" w:rsidRPr="00132097" w:rsidRDefault="00917313" w:rsidP="008B160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718F3EA8" w14:textId="77777777" w:rsidR="00917313" w:rsidRPr="00132097" w:rsidRDefault="00917313" w:rsidP="008B160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1F6397D0" w14:textId="77777777" w:rsidR="00917313" w:rsidRPr="00132097" w:rsidRDefault="00917313" w:rsidP="008B160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4AC3C5E0" w14:textId="77777777" w:rsidR="00917313" w:rsidRPr="00132097" w:rsidRDefault="00917313" w:rsidP="008B160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917313" w:rsidRPr="00132097" w14:paraId="55144027" w14:textId="77777777" w:rsidTr="00917313">
        <w:trPr>
          <w:trHeight w:val="342"/>
        </w:trPr>
        <w:tc>
          <w:tcPr>
            <w:tcW w:w="1840" w:type="dxa"/>
          </w:tcPr>
          <w:p w14:paraId="18C65B74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0CAF2DD6" w14:textId="53821262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52826</w:t>
            </w:r>
          </w:p>
        </w:tc>
        <w:tc>
          <w:tcPr>
            <w:tcW w:w="1240" w:type="dxa"/>
          </w:tcPr>
          <w:p w14:paraId="377E232A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4*</w:t>
            </w:r>
          </w:p>
        </w:tc>
        <w:tc>
          <w:tcPr>
            <w:tcW w:w="1680" w:type="dxa"/>
          </w:tcPr>
          <w:p w14:paraId="7D17D37A" w14:textId="40082DD1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14473</w:t>
            </w:r>
          </w:p>
        </w:tc>
        <w:tc>
          <w:tcPr>
            <w:tcW w:w="1680" w:type="dxa"/>
          </w:tcPr>
          <w:p w14:paraId="1618EBA1" w14:textId="14D27A34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1179</w:t>
            </w:r>
          </w:p>
        </w:tc>
      </w:tr>
      <w:tr w:rsidR="00917313" w:rsidRPr="00132097" w14:paraId="50CBCD8D" w14:textId="77777777" w:rsidTr="00917313">
        <w:trPr>
          <w:trHeight w:val="342"/>
        </w:trPr>
        <w:tc>
          <w:tcPr>
            <w:tcW w:w="1840" w:type="dxa"/>
          </w:tcPr>
          <w:p w14:paraId="04EDE8A5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3602B891" w14:textId="69A6D71C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319</w:t>
            </w:r>
          </w:p>
        </w:tc>
        <w:tc>
          <w:tcPr>
            <w:tcW w:w="1240" w:type="dxa"/>
          </w:tcPr>
          <w:p w14:paraId="216F561D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1*</w:t>
            </w:r>
          </w:p>
        </w:tc>
        <w:tc>
          <w:tcPr>
            <w:tcW w:w="1680" w:type="dxa"/>
          </w:tcPr>
          <w:p w14:paraId="47475C4B" w14:textId="40972C2E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5718</w:t>
            </w:r>
          </w:p>
        </w:tc>
        <w:tc>
          <w:tcPr>
            <w:tcW w:w="1680" w:type="dxa"/>
          </w:tcPr>
          <w:p w14:paraId="17AC8735" w14:textId="0286C6D8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0661</w:t>
            </w:r>
          </w:p>
        </w:tc>
      </w:tr>
      <w:tr w:rsidR="00917313" w:rsidRPr="00132097" w14:paraId="38E8DEFB" w14:textId="77777777" w:rsidTr="00917313">
        <w:trPr>
          <w:trHeight w:val="342"/>
        </w:trPr>
        <w:tc>
          <w:tcPr>
            <w:tcW w:w="1840" w:type="dxa"/>
          </w:tcPr>
          <w:p w14:paraId="35997722" w14:textId="23185999" w:rsidR="00917313" w:rsidRPr="00132097" w:rsidRDefault="007D7820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5B7C362E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3739</w:t>
            </w:r>
          </w:p>
        </w:tc>
        <w:tc>
          <w:tcPr>
            <w:tcW w:w="1240" w:type="dxa"/>
          </w:tcPr>
          <w:p w14:paraId="473772F4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3541D83A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8255</w:t>
            </w:r>
          </w:p>
        </w:tc>
        <w:tc>
          <w:tcPr>
            <w:tcW w:w="1680" w:type="dxa"/>
          </w:tcPr>
          <w:p w14:paraId="3A10FDE4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9224</w:t>
            </w:r>
          </w:p>
        </w:tc>
      </w:tr>
      <w:tr w:rsidR="00917313" w:rsidRPr="00132097" w14:paraId="7DA10FAB" w14:textId="77777777" w:rsidTr="00917313">
        <w:trPr>
          <w:trHeight w:val="342"/>
        </w:trPr>
        <w:tc>
          <w:tcPr>
            <w:tcW w:w="1840" w:type="dxa"/>
          </w:tcPr>
          <w:p w14:paraId="58BF2424" w14:textId="5F682B3E" w:rsidR="00917313" w:rsidRPr="00132097" w:rsidRDefault="007D7820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917313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]</w:t>
            </w:r>
          </w:p>
        </w:tc>
        <w:tc>
          <w:tcPr>
            <w:tcW w:w="1520" w:type="dxa"/>
          </w:tcPr>
          <w:p w14:paraId="37DA5491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3945</w:t>
            </w:r>
          </w:p>
        </w:tc>
        <w:tc>
          <w:tcPr>
            <w:tcW w:w="1240" w:type="dxa"/>
          </w:tcPr>
          <w:p w14:paraId="4DEB1032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4</w:t>
            </w:r>
          </w:p>
        </w:tc>
        <w:tc>
          <w:tcPr>
            <w:tcW w:w="1680" w:type="dxa"/>
          </w:tcPr>
          <w:p w14:paraId="4DD93FFB" w14:textId="0786EFB0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5674</w:t>
            </w:r>
          </w:p>
        </w:tc>
        <w:tc>
          <w:tcPr>
            <w:tcW w:w="1680" w:type="dxa"/>
          </w:tcPr>
          <w:p w14:paraId="227856A7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64628</w:t>
            </w:r>
          </w:p>
        </w:tc>
      </w:tr>
      <w:tr w:rsidR="00917313" w:rsidRPr="00132097" w14:paraId="7562D823" w14:textId="77777777" w:rsidTr="00917313">
        <w:trPr>
          <w:trHeight w:val="342"/>
        </w:trPr>
        <w:tc>
          <w:tcPr>
            <w:tcW w:w="1840" w:type="dxa"/>
          </w:tcPr>
          <w:p w14:paraId="26E30C82" w14:textId="0398BCFE" w:rsidR="00917313" w:rsidRPr="00132097" w:rsidRDefault="007D7820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917313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gramEnd"/>
            <w:r w:rsidR="00917313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]</w:t>
            </w:r>
          </w:p>
        </w:tc>
        <w:tc>
          <w:tcPr>
            <w:tcW w:w="1520" w:type="dxa"/>
          </w:tcPr>
          <w:p w14:paraId="6F639497" w14:textId="5EA5F4A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9961</w:t>
            </w:r>
          </w:p>
        </w:tc>
        <w:tc>
          <w:tcPr>
            <w:tcW w:w="1240" w:type="dxa"/>
          </w:tcPr>
          <w:p w14:paraId="5A485BFD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0</w:t>
            </w:r>
          </w:p>
        </w:tc>
        <w:tc>
          <w:tcPr>
            <w:tcW w:w="1680" w:type="dxa"/>
          </w:tcPr>
          <w:p w14:paraId="24FDF1EC" w14:textId="1FA7809B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7889</w:t>
            </w:r>
          </w:p>
        </w:tc>
        <w:tc>
          <w:tcPr>
            <w:tcW w:w="1680" w:type="dxa"/>
          </w:tcPr>
          <w:p w14:paraId="3D36AB9F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9671</w:t>
            </w:r>
          </w:p>
        </w:tc>
      </w:tr>
      <w:tr w:rsidR="00917313" w:rsidRPr="00132097" w14:paraId="68C6752A" w14:textId="77777777" w:rsidTr="00917313">
        <w:trPr>
          <w:trHeight w:val="342"/>
        </w:trPr>
        <w:tc>
          <w:tcPr>
            <w:tcW w:w="1840" w:type="dxa"/>
          </w:tcPr>
          <w:p w14:paraId="6C0AADB3" w14:textId="5D21E2FE" w:rsidR="00917313" w:rsidRPr="00132097" w:rsidRDefault="007D7820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917313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B]</w:t>
            </w:r>
          </w:p>
        </w:tc>
        <w:tc>
          <w:tcPr>
            <w:tcW w:w="1520" w:type="dxa"/>
          </w:tcPr>
          <w:p w14:paraId="70B696F3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6797</w:t>
            </w:r>
          </w:p>
        </w:tc>
        <w:tc>
          <w:tcPr>
            <w:tcW w:w="1240" w:type="dxa"/>
          </w:tcPr>
          <w:p w14:paraId="27C9C9E9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8*</w:t>
            </w:r>
          </w:p>
        </w:tc>
        <w:tc>
          <w:tcPr>
            <w:tcW w:w="1680" w:type="dxa"/>
          </w:tcPr>
          <w:p w14:paraId="0353BD33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1359</w:t>
            </w:r>
          </w:p>
        </w:tc>
        <w:tc>
          <w:tcPr>
            <w:tcW w:w="1680" w:type="dxa"/>
          </w:tcPr>
          <w:p w14:paraId="3E8E00EE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82235</w:t>
            </w:r>
          </w:p>
        </w:tc>
      </w:tr>
      <w:tr w:rsidR="00917313" w:rsidRPr="00132097" w14:paraId="7EF820D7" w14:textId="77777777" w:rsidTr="00917313">
        <w:trPr>
          <w:trHeight w:val="342"/>
        </w:trPr>
        <w:tc>
          <w:tcPr>
            <w:tcW w:w="1840" w:type="dxa"/>
          </w:tcPr>
          <w:p w14:paraId="2089C0C6" w14:textId="4F0B03D3" w:rsidR="00917313" w:rsidRPr="00132097" w:rsidRDefault="007D7820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="00917313"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O]</w:t>
            </w:r>
          </w:p>
        </w:tc>
        <w:tc>
          <w:tcPr>
            <w:tcW w:w="1520" w:type="dxa"/>
          </w:tcPr>
          <w:p w14:paraId="5FB530B6" w14:textId="77FD6B9C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4678</w:t>
            </w:r>
          </w:p>
        </w:tc>
        <w:tc>
          <w:tcPr>
            <w:tcW w:w="1240" w:type="dxa"/>
          </w:tcPr>
          <w:p w14:paraId="451AAC94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6</w:t>
            </w:r>
          </w:p>
        </w:tc>
        <w:tc>
          <w:tcPr>
            <w:tcW w:w="1680" w:type="dxa"/>
          </w:tcPr>
          <w:p w14:paraId="2B5B8A46" w14:textId="50162D71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51549</w:t>
            </w:r>
          </w:p>
        </w:tc>
        <w:tc>
          <w:tcPr>
            <w:tcW w:w="1680" w:type="dxa"/>
          </w:tcPr>
          <w:p w14:paraId="71D47778" w14:textId="77777777" w:rsidR="00917313" w:rsidRPr="00132097" w:rsidRDefault="00917313" w:rsidP="00917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1922</w:t>
            </w:r>
          </w:p>
        </w:tc>
      </w:tr>
    </w:tbl>
    <w:p w14:paraId="3D221EBD" w14:textId="77777777" w:rsidR="007F203A" w:rsidRPr="00132097" w:rsidRDefault="007F203A" w:rsidP="007F203A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LOUE: late onset unexplained epilepsy, O: other</w:t>
      </w:r>
    </w:p>
    <w:p w14:paraId="0B57AA04" w14:textId="6761CEBC" w:rsidR="007F203A" w:rsidRPr="00132097" w:rsidRDefault="007F203A" w:rsidP="006A356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3</w:t>
      </w:r>
      <w:r w:rsidR="009621DA" w:rsidRPr="00132097">
        <w:rPr>
          <w:rFonts w:ascii="Times New Roman" w:hAnsi="Times New Roman" w:cs="Times New Roman"/>
          <w:sz w:val="24"/>
          <w:szCs w:val="24"/>
        </w:rPr>
        <w:t>2</w:t>
      </w:r>
      <w:r w:rsidR="00B046BA">
        <w:rPr>
          <w:rFonts w:ascii="Times New Roman" w:hAnsi="Times New Roman" w:cs="Times New Roman"/>
          <w:sz w:val="24"/>
          <w:szCs w:val="24"/>
        </w:rPr>
        <w:t>, *p&lt;0.05</w:t>
      </w:r>
    </w:p>
    <w:p w14:paraId="7D29702C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126EA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1C8F1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CD88F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7AEDF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259E6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DC739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C5249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8D449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8B483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26036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6A5280" w14:textId="77777777" w:rsidR="007D7820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FA770" w14:textId="77777777" w:rsidR="00B046BA" w:rsidRDefault="00B046BA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4A122" w14:textId="77777777" w:rsidR="00B046BA" w:rsidRDefault="00B046BA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5CC41" w14:textId="77777777" w:rsidR="00B046BA" w:rsidRPr="00132097" w:rsidRDefault="00B046BA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21C2F" w14:textId="77777777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50347" w14:textId="3A922BAB" w:rsidR="007D7820" w:rsidRPr="00132097" w:rsidRDefault="007D7820" w:rsidP="006A356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320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ensitivity Analyses.</w:t>
      </w:r>
    </w:p>
    <w:p w14:paraId="5CE092A5" w14:textId="685CA822" w:rsidR="007D7820" w:rsidRPr="00132097" w:rsidRDefault="007D7820" w:rsidP="00132097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 w:rsidRPr="00132097">
        <w:rPr>
          <w:rFonts w:ascii="Times New Roman" w:hAnsi="Times New Roman" w:cs="Times New Roman"/>
          <w:sz w:val="24"/>
          <w:szCs w:val="24"/>
        </w:rPr>
        <w:t>6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left hippocampal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and vascular risk factors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77A4C0BC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2E66AEF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345215B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4C17CFD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488E4EF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16773E7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6CADA5A6" w14:textId="77777777" w:rsidTr="007D7820">
        <w:trPr>
          <w:trHeight w:val="342"/>
        </w:trPr>
        <w:tc>
          <w:tcPr>
            <w:tcW w:w="1840" w:type="dxa"/>
          </w:tcPr>
          <w:p w14:paraId="0682D42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411865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3204</w:t>
            </w:r>
          </w:p>
        </w:tc>
        <w:tc>
          <w:tcPr>
            <w:tcW w:w="1240" w:type="dxa"/>
          </w:tcPr>
          <w:p w14:paraId="0F5C0EA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59AADBF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9709</w:t>
            </w:r>
          </w:p>
        </w:tc>
        <w:tc>
          <w:tcPr>
            <w:tcW w:w="1680" w:type="dxa"/>
          </w:tcPr>
          <w:p w14:paraId="0AC618A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6698</w:t>
            </w:r>
          </w:p>
        </w:tc>
      </w:tr>
      <w:tr w:rsidR="007D7820" w:rsidRPr="00132097" w14:paraId="608B667D" w14:textId="77777777" w:rsidTr="007D7820">
        <w:trPr>
          <w:trHeight w:val="342"/>
        </w:trPr>
        <w:tc>
          <w:tcPr>
            <w:tcW w:w="1840" w:type="dxa"/>
          </w:tcPr>
          <w:p w14:paraId="5CB8B45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34EC0C5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182</w:t>
            </w:r>
          </w:p>
        </w:tc>
        <w:tc>
          <w:tcPr>
            <w:tcW w:w="1240" w:type="dxa"/>
          </w:tcPr>
          <w:p w14:paraId="5EA2DE3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5</w:t>
            </w:r>
          </w:p>
        </w:tc>
        <w:tc>
          <w:tcPr>
            <w:tcW w:w="1680" w:type="dxa"/>
          </w:tcPr>
          <w:p w14:paraId="2933D80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353</w:t>
            </w:r>
          </w:p>
        </w:tc>
        <w:tc>
          <w:tcPr>
            <w:tcW w:w="1680" w:type="dxa"/>
          </w:tcPr>
          <w:p w14:paraId="44F405B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5894</w:t>
            </w:r>
          </w:p>
        </w:tc>
      </w:tr>
      <w:tr w:rsidR="007D7820" w:rsidRPr="00132097" w14:paraId="3AC282E3" w14:textId="77777777" w:rsidTr="007D7820">
        <w:trPr>
          <w:trHeight w:val="342"/>
        </w:trPr>
        <w:tc>
          <w:tcPr>
            <w:tcW w:w="1840" w:type="dxa"/>
          </w:tcPr>
          <w:p w14:paraId="5EE7A7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7818384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539</w:t>
            </w:r>
          </w:p>
        </w:tc>
        <w:tc>
          <w:tcPr>
            <w:tcW w:w="1240" w:type="dxa"/>
          </w:tcPr>
          <w:p w14:paraId="543461A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893E7C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941</w:t>
            </w:r>
          </w:p>
        </w:tc>
        <w:tc>
          <w:tcPr>
            <w:tcW w:w="1680" w:type="dxa"/>
          </w:tcPr>
          <w:p w14:paraId="5D30F8B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137</w:t>
            </w:r>
          </w:p>
        </w:tc>
      </w:tr>
      <w:tr w:rsidR="007D7820" w:rsidRPr="00132097" w14:paraId="4D9929A1" w14:textId="77777777" w:rsidTr="007D7820">
        <w:trPr>
          <w:trHeight w:val="342"/>
        </w:trPr>
        <w:tc>
          <w:tcPr>
            <w:tcW w:w="1840" w:type="dxa"/>
          </w:tcPr>
          <w:p w14:paraId="5324025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277AFFE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9707</w:t>
            </w:r>
          </w:p>
        </w:tc>
        <w:tc>
          <w:tcPr>
            <w:tcW w:w="1240" w:type="dxa"/>
          </w:tcPr>
          <w:p w14:paraId="34B8062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2D0D9B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015</w:t>
            </w:r>
          </w:p>
        </w:tc>
        <w:tc>
          <w:tcPr>
            <w:tcW w:w="1680" w:type="dxa"/>
          </w:tcPr>
          <w:p w14:paraId="713D094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9263</w:t>
            </w:r>
          </w:p>
        </w:tc>
      </w:tr>
      <w:tr w:rsidR="007D7820" w:rsidRPr="00132097" w14:paraId="69063192" w14:textId="77777777" w:rsidTr="007D7820">
        <w:trPr>
          <w:trHeight w:val="342"/>
        </w:trPr>
        <w:tc>
          <w:tcPr>
            <w:tcW w:w="1840" w:type="dxa"/>
          </w:tcPr>
          <w:p w14:paraId="07DEDAA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0B78333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829</w:t>
            </w:r>
          </w:p>
        </w:tc>
        <w:tc>
          <w:tcPr>
            <w:tcW w:w="1240" w:type="dxa"/>
          </w:tcPr>
          <w:p w14:paraId="1D51449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2</w:t>
            </w:r>
          </w:p>
        </w:tc>
        <w:tc>
          <w:tcPr>
            <w:tcW w:w="1680" w:type="dxa"/>
          </w:tcPr>
          <w:p w14:paraId="51C1CB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8341</w:t>
            </w:r>
          </w:p>
        </w:tc>
        <w:tc>
          <w:tcPr>
            <w:tcW w:w="1680" w:type="dxa"/>
          </w:tcPr>
          <w:p w14:paraId="12AF456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9063</w:t>
            </w:r>
          </w:p>
        </w:tc>
      </w:tr>
      <w:tr w:rsidR="007D7820" w:rsidRPr="00132097" w14:paraId="020DE4E6" w14:textId="77777777" w:rsidTr="007D7820">
        <w:trPr>
          <w:trHeight w:val="342"/>
        </w:trPr>
        <w:tc>
          <w:tcPr>
            <w:tcW w:w="1840" w:type="dxa"/>
          </w:tcPr>
          <w:p w14:paraId="2DA88DE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36578A1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45e-5</w:t>
            </w:r>
          </w:p>
        </w:tc>
        <w:tc>
          <w:tcPr>
            <w:tcW w:w="1240" w:type="dxa"/>
          </w:tcPr>
          <w:p w14:paraId="575870C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9</w:t>
            </w:r>
          </w:p>
        </w:tc>
        <w:tc>
          <w:tcPr>
            <w:tcW w:w="1680" w:type="dxa"/>
          </w:tcPr>
          <w:p w14:paraId="76EBBB3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862</w:t>
            </w:r>
          </w:p>
        </w:tc>
        <w:tc>
          <w:tcPr>
            <w:tcW w:w="1680" w:type="dxa"/>
          </w:tcPr>
          <w:p w14:paraId="4C7A11E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7634</w:t>
            </w:r>
          </w:p>
        </w:tc>
      </w:tr>
      <w:tr w:rsidR="007D7820" w:rsidRPr="00132097" w14:paraId="15FFBB6B" w14:textId="77777777" w:rsidTr="007D7820">
        <w:trPr>
          <w:trHeight w:val="342"/>
        </w:trPr>
        <w:tc>
          <w:tcPr>
            <w:tcW w:w="1840" w:type="dxa"/>
          </w:tcPr>
          <w:p w14:paraId="6A13097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775E359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283</w:t>
            </w:r>
          </w:p>
        </w:tc>
        <w:tc>
          <w:tcPr>
            <w:tcW w:w="1240" w:type="dxa"/>
          </w:tcPr>
          <w:p w14:paraId="743B47F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0</w:t>
            </w:r>
          </w:p>
        </w:tc>
        <w:tc>
          <w:tcPr>
            <w:tcW w:w="1680" w:type="dxa"/>
          </w:tcPr>
          <w:p w14:paraId="21447B5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2499</w:t>
            </w:r>
          </w:p>
        </w:tc>
        <w:tc>
          <w:tcPr>
            <w:tcW w:w="1680" w:type="dxa"/>
          </w:tcPr>
          <w:p w14:paraId="5B3B88E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9326</w:t>
            </w:r>
          </w:p>
        </w:tc>
      </w:tr>
      <w:tr w:rsidR="007D7820" w:rsidRPr="00132097" w14:paraId="611D3705" w14:textId="77777777" w:rsidTr="007D7820">
        <w:trPr>
          <w:trHeight w:val="342"/>
        </w:trPr>
        <w:tc>
          <w:tcPr>
            <w:tcW w:w="1840" w:type="dxa"/>
          </w:tcPr>
          <w:p w14:paraId="0EC5C5E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[N]</w:t>
            </w:r>
          </w:p>
        </w:tc>
        <w:tc>
          <w:tcPr>
            <w:tcW w:w="1520" w:type="dxa"/>
          </w:tcPr>
          <w:p w14:paraId="5444D93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071e-5</w:t>
            </w:r>
          </w:p>
        </w:tc>
        <w:tc>
          <w:tcPr>
            <w:tcW w:w="1240" w:type="dxa"/>
          </w:tcPr>
          <w:p w14:paraId="704E380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9</w:t>
            </w:r>
          </w:p>
        </w:tc>
        <w:tc>
          <w:tcPr>
            <w:tcW w:w="1680" w:type="dxa"/>
          </w:tcPr>
          <w:p w14:paraId="03C9041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055</w:t>
            </w:r>
          </w:p>
        </w:tc>
        <w:tc>
          <w:tcPr>
            <w:tcW w:w="1680" w:type="dxa"/>
          </w:tcPr>
          <w:p w14:paraId="51AFD22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2328</w:t>
            </w:r>
          </w:p>
        </w:tc>
      </w:tr>
      <w:tr w:rsidR="007D7820" w:rsidRPr="00132097" w14:paraId="0D72EE60" w14:textId="77777777" w:rsidTr="007D7820">
        <w:trPr>
          <w:trHeight w:val="342"/>
        </w:trPr>
        <w:tc>
          <w:tcPr>
            <w:tcW w:w="1840" w:type="dxa"/>
          </w:tcPr>
          <w:p w14:paraId="38D49E6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N[N]</w:t>
            </w:r>
          </w:p>
        </w:tc>
        <w:tc>
          <w:tcPr>
            <w:tcW w:w="1520" w:type="dxa"/>
          </w:tcPr>
          <w:p w14:paraId="4FCD71E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079</w:t>
            </w:r>
          </w:p>
        </w:tc>
        <w:tc>
          <w:tcPr>
            <w:tcW w:w="1240" w:type="dxa"/>
          </w:tcPr>
          <w:p w14:paraId="1797129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2</w:t>
            </w:r>
          </w:p>
        </w:tc>
        <w:tc>
          <w:tcPr>
            <w:tcW w:w="1680" w:type="dxa"/>
          </w:tcPr>
          <w:p w14:paraId="19B01D3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16e-5</w:t>
            </w:r>
          </w:p>
        </w:tc>
        <w:tc>
          <w:tcPr>
            <w:tcW w:w="1680" w:type="dxa"/>
          </w:tcPr>
          <w:p w14:paraId="145EA1D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2012</w:t>
            </w:r>
          </w:p>
        </w:tc>
      </w:tr>
      <w:tr w:rsidR="007D7820" w:rsidRPr="00132097" w14:paraId="178F5CA4" w14:textId="77777777" w:rsidTr="007D7820">
        <w:trPr>
          <w:trHeight w:val="342"/>
        </w:trPr>
        <w:tc>
          <w:tcPr>
            <w:tcW w:w="1840" w:type="dxa"/>
          </w:tcPr>
          <w:p w14:paraId="0D2FA0B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[N]</w:t>
            </w:r>
          </w:p>
        </w:tc>
        <w:tc>
          <w:tcPr>
            <w:tcW w:w="1520" w:type="dxa"/>
          </w:tcPr>
          <w:p w14:paraId="7736073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722</w:t>
            </w:r>
          </w:p>
        </w:tc>
        <w:tc>
          <w:tcPr>
            <w:tcW w:w="1240" w:type="dxa"/>
          </w:tcPr>
          <w:p w14:paraId="6EBEB3C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8</w:t>
            </w:r>
          </w:p>
        </w:tc>
        <w:tc>
          <w:tcPr>
            <w:tcW w:w="1680" w:type="dxa"/>
          </w:tcPr>
          <w:p w14:paraId="2504809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0036</w:t>
            </w:r>
          </w:p>
        </w:tc>
        <w:tc>
          <w:tcPr>
            <w:tcW w:w="1680" w:type="dxa"/>
          </w:tcPr>
          <w:p w14:paraId="38C5CE7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927</w:t>
            </w:r>
          </w:p>
        </w:tc>
      </w:tr>
      <w:tr w:rsidR="007D7820" w:rsidRPr="00132097" w14:paraId="6C492DAC" w14:textId="77777777" w:rsidTr="007D7820">
        <w:trPr>
          <w:trHeight w:val="342"/>
        </w:trPr>
        <w:tc>
          <w:tcPr>
            <w:tcW w:w="1840" w:type="dxa"/>
          </w:tcPr>
          <w:p w14:paraId="71E1C12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520" w:type="dxa"/>
          </w:tcPr>
          <w:p w14:paraId="7CBB597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26e-5</w:t>
            </w:r>
          </w:p>
        </w:tc>
        <w:tc>
          <w:tcPr>
            <w:tcW w:w="1240" w:type="dxa"/>
          </w:tcPr>
          <w:p w14:paraId="3A633C7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15</w:t>
            </w:r>
          </w:p>
        </w:tc>
        <w:tc>
          <w:tcPr>
            <w:tcW w:w="1680" w:type="dxa"/>
          </w:tcPr>
          <w:p w14:paraId="0C1350D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77</w:t>
            </w:r>
          </w:p>
        </w:tc>
        <w:tc>
          <w:tcPr>
            <w:tcW w:w="1680" w:type="dxa"/>
          </w:tcPr>
          <w:p w14:paraId="5C0FFC2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447</w:t>
            </w:r>
          </w:p>
        </w:tc>
      </w:tr>
    </w:tbl>
    <w:p w14:paraId="4E6A0097" w14:textId="344AFEC8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4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10B6B570" w14:textId="51127900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BMI: Body mass index, DM: Diabetes Mellitus, F: female, HTN: Hypertension, LOUE: Late onset unexplained epilepsy, N: No, O: other.</w:t>
      </w:r>
    </w:p>
    <w:p w14:paraId="66FADB40" w14:textId="67966EC7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 w:rsidRPr="00132097">
        <w:rPr>
          <w:rFonts w:ascii="Times New Roman" w:hAnsi="Times New Roman" w:cs="Times New Roman"/>
          <w:sz w:val="24"/>
          <w:szCs w:val="24"/>
        </w:rPr>
        <w:t>7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right hippocampal</w:t>
      </w:r>
      <w:r w:rsidRPr="00132097">
        <w:rPr>
          <w:rFonts w:ascii="Times New Roman" w:hAnsi="Times New Roman" w:cs="Times New Roman"/>
          <w:sz w:val="24"/>
          <w:szCs w:val="24"/>
        </w:rPr>
        <w:t xml:space="preserve"> volume while controlling for age, sex, race, and vascular risk factors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56811079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40BA14C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3DBBA05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6202C3C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1F1CAC0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29FFD45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7D7820" w:rsidRPr="00132097" w14:paraId="613BC73D" w14:textId="77777777" w:rsidTr="007D7820">
        <w:trPr>
          <w:trHeight w:val="342"/>
        </w:trPr>
        <w:tc>
          <w:tcPr>
            <w:tcW w:w="1840" w:type="dxa"/>
          </w:tcPr>
          <w:p w14:paraId="3061E52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369FB71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8174</w:t>
            </w:r>
          </w:p>
        </w:tc>
        <w:tc>
          <w:tcPr>
            <w:tcW w:w="1240" w:type="dxa"/>
          </w:tcPr>
          <w:p w14:paraId="283EFB1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3337B1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259</w:t>
            </w:r>
          </w:p>
        </w:tc>
        <w:tc>
          <w:tcPr>
            <w:tcW w:w="1680" w:type="dxa"/>
          </w:tcPr>
          <w:p w14:paraId="39071EF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3758</w:t>
            </w:r>
          </w:p>
        </w:tc>
      </w:tr>
      <w:tr w:rsidR="007D7820" w:rsidRPr="00132097" w14:paraId="3B628913" w14:textId="77777777" w:rsidTr="007D7820">
        <w:trPr>
          <w:trHeight w:val="342"/>
        </w:trPr>
        <w:tc>
          <w:tcPr>
            <w:tcW w:w="1840" w:type="dxa"/>
          </w:tcPr>
          <w:p w14:paraId="4D57636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2C8C292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881</w:t>
            </w:r>
          </w:p>
        </w:tc>
        <w:tc>
          <w:tcPr>
            <w:tcW w:w="1240" w:type="dxa"/>
          </w:tcPr>
          <w:p w14:paraId="1813776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8</w:t>
            </w:r>
          </w:p>
        </w:tc>
        <w:tc>
          <w:tcPr>
            <w:tcW w:w="1680" w:type="dxa"/>
          </w:tcPr>
          <w:p w14:paraId="3DD7EFF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874</w:t>
            </w:r>
          </w:p>
        </w:tc>
        <w:tc>
          <w:tcPr>
            <w:tcW w:w="1680" w:type="dxa"/>
          </w:tcPr>
          <w:p w14:paraId="201E099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117</w:t>
            </w:r>
          </w:p>
        </w:tc>
      </w:tr>
      <w:tr w:rsidR="007D7820" w:rsidRPr="00132097" w14:paraId="259B301B" w14:textId="77777777" w:rsidTr="007D7820">
        <w:trPr>
          <w:trHeight w:val="342"/>
        </w:trPr>
        <w:tc>
          <w:tcPr>
            <w:tcW w:w="1840" w:type="dxa"/>
          </w:tcPr>
          <w:p w14:paraId="4E315F9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572DEF5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483</w:t>
            </w:r>
          </w:p>
        </w:tc>
        <w:tc>
          <w:tcPr>
            <w:tcW w:w="1240" w:type="dxa"/>
          </w:tcPr>
          <w:p w14:paraId="1843A643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64E210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887</w:t>
            </w:r>
          </w:p>
        </w:tc>
        <w:tc>
          <w:tcPr>
            <w:tcW w:w="1680" w:type="dxa"/>
          </w:tcPr>
          <w:p w14:paraId="2E559E0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078</w:t>
            </w:r>
          </w:p>
        </w:tc>
      </w:tr>
      <w:tr w:rsidR="007D7820" w:rsidRPr="00132097" w14:paraId="038853CF" w14:textId="77777777" w:rsidTr="007D7820">
        <w:trPr>
          <w:trHeight w:val="342"/>
        </w:trPr>
        <w:tc>
          <w:tcPr>
            <w:tcW w:w="1840" w:type="dxa"/>
          </w:tcPr>
          <w:p w14:paraId="4D9147E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59818AA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4288</w:t>
            </w:r>
          </w:p>
        </w:tc>
        <w:tc>
          <w:tcPr>
            <w:tcW w:w="1240" w:type="dxa"/>
          </w:tcPr>
          <w:p w14:paraId="59B0A83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93242B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57</w:t>
            </w:r>
          </w:p>
        </w:tc>
        <w:tc>
          <w:tcPr>
            <w:tcW w:w="1680" w:type="dxa"/>
          </w:tcPr>
          <w:p w14:paraId="483710B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4006</w:t>
            </w:r>
          </w:p>
        </w:tc>
      </w:tr>
      <w:tr w:rsidR="007D7820" w:rsidRPr="00132097" w14:paraId="38864549" w14:textId="77777777" w:rsidTr="007D7820">
        <w:trPr>
          <w:trHeight w:val="342"/>
        </w:trPr>
        <w:tc>
          <w:tcPr>
            <w:tcW w:w="1840" w:type="dxa"/>
          </w:tcPr>
          <w:p w14:paraId="2003E93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5115D11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0513</w:t>
            </w:r>
          </w:p>
        </w:tc>
        <w:tc>
          <w:tcPr>
            <w:tcW w:w="1240" w:type="dxa"/>
          </w:tcPr>
          <w:p w14:paraId="4D036CD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2</w:t>
            </w:r>
          </w:p>
        </w:tc>
        <w:tc>
          <w:tcPr>
            <w:tcW w:w="1680" w:type="dxa"/>
          </w:tcPr>
          <w:p w14:paraId="17728BB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171</w:t>
            </w:r>
          </w:p>
        </w:tc>
        <w:tc>
          <w:tcPr>
            <w:tcW w:w="1680" w:type="dxa"/>
          </w:tcPr>
          <w:p w14:paraId="20675DC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2735</w:t>
            </w:r>
          </w:p>
        </w:tc>
      </w:tr>
      <w:tr w:rsidR="007D7820" w:rsidRPr="00132097" w14:paraId="0E6B196F" w14:textId="77777777" w:rsidTr="007D7820">
        <w:trPr>
          <w:trHeight w:val="342"/>
        </w:trPr>
        <w:tc>
          <w:tcPr>
            <w:tcW w:w="1840" w:type="dxa"/>
          </w:tcPr>
          <w:p w14:paraId="121CC3C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748EB2D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467</w:t>
            </w:r>
          </w:p>
        </w:tc>
        <w:tc>
          <w:tcPr>
            <w:tcW w:w="1240" w:type="dxa"/>
          </w:tcPr>
          <w:p w14:paraId="216F688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93</w:t>
            </w:r>
          </w:p>
        </w:tc>
        <w:tc>
          <w:tcPr>
            <w:tcW w:w="1680" w:type="dxa"/>
          </w:tcPr>
          <w:p w14:paraId="4A0AB4A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136</w:t>
            </w:r>
          </w:p>
        </w:tc>
        <w:tc>
          <w:tcPr>
            <w:tcW w:w="1680" w:type="dxa"/>
          </w:tcPr>
          <w:p w14:paraId="17C2275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6294</w:t>
            </w:r>
          </w:p>
        </w:tc>
      </w:tr>
      <w:tr w:rsidR="007D7820" w:rsidRPr="00132097" w14:paraId="0E48984F" w14:textId="77777777" w:rsidTr="007D7820">
        <w:trPr>
          <w:trHeight w:val="342"/>
        </w:trPr>
        <w:tc>
          <w:tcPr>
            <w:tcW w:w="1840" w:type="dxa"/>
          </w:tcPr>
          <w:p w14:paraId="3DBB63F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58F777E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435</w:t>
            </w:r>
          </w:p>
        </w:tc>
        <w:tc>
          <w:tcPr>
            <w:tcW w:w="1240" w:type="dxa"/>
          </w:tcPr>
          <w:p w14:paraId="28C01CC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8</w:t>
            </w:r>
          </w:p>
        </w:tc>
        <w:tc>
          <w:tcPr>
            <w:tcW w:w="1680" w:type="dxa"/>
          </w:tcPr>
          <w:p w14:paraId="6D1CF72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9815</w:t>
            </w:r>
          </w:p>
        </w:tc>
        <w:tc>
          <w:tcPr>
            <w:tcW w:w="1680" w:type="dxa"/>
          </w:tcPr>
          <w:p w14:paraId="0B426C7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9457</w:t>
            </w:r>
          </w:p>
        </w:tc>
      </w:tr>
      <w:tr w:rsidR="007D7820" w:rsidRPr="00132097" w14:paraId="0B99021D" w14:textId="77777777" w:rsidTr="007D7820">
        <w:trPr>
          <w:trHeight w:val="342"/>
        </w:trPr>
        <w:tc>
          <w:tcPr>
            <w:tcW w:w="1840" w:type="dxa"/>
          </w:tcPr>
          <w:p w14:paraId="1207B83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M[N]</w:t>
            </w:r>
          </w:p>
        </w:tc>
        <w:tc>
          <w:tcPr>
            <w:tcW w:w="1520" w:type="dxa"/>
          </w:tcPr>
          <w:p w14:paraId="4D32BB3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744</w:t>
            </w:r>
          </w:p>
        </w:tc>
        <w:tc>
          <w:tcPr>
            <w:tcW w:w="1240" w:type="dxa"/>
          </w:tcPr>
          <w:p w14:paraId="2E4537C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86</w:t>
            </w:r>
          </w:p>
        </w:tc>
        <w:tc>
          <w:tcPr>
            <w:tcW w:w="1680" w:type="dxa"/>
          </w:tcPr>
          <w:p w14:paraId="30788383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397</w:t>
            </w:r>
          </w:p>
        </w:tc>
        <w:tc>
          <w:tcPr>
            <w:tcW w:w="1680" w:type="dxa"/>
          </w:tcPr>
          <w:p w14:paraId="1A5A0C5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9462</w:t>
            </w:r>
          </w:p>
        </w:tc>
      </w:tr>
      <w:tr w:rsidR="007D7820" w:rsidRPr="00132097" w14:paraId="640DEBA8" w14:textId="77777777" w:rsidTr="007D7820">
        <w:trPr>
          <w:trHeight w:val="342"/>
        </w:trPr>
        <w:tc>
          <w:tcPr>
            <w:tcW w:w="1840" w:type="dxa"/>
          </w:tcPr>
          <w:p w14:paraId="07F2BA1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N[N]</w:t>
            </w:r>
          </w:p>
        </w:tc>
        <w:tc>
          <w:tcPr>
            <w:tcW w:w="1520" w:type="dxa"/>
          </w:tcPr>
          <w:p w14:paraId="05DA275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0708</w:t>
            </w:r>
          </w:p>
        </w:tc>
        <w:tc>
          <w:tcPr>
            <w:tcW w:w="1240" w:type="dxa"/>
          </w:tcPr>
          <w:p w14:paraId="1D23779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4</w:t>
            </w:r>
          </w:p>
        </w:tc>
        <w:tc>
          <w:tcPr>
            <w:tcW w:w="1680" w:type="dxa"/>
          </w:tcPr>
          <w:p w14:paraId="74B0A16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068</w:t>
            </w:r>
          </w:p>
        </w:tc>
        <w:tc>
          <w:tcPr>
            <w:tcW w:w="1680" w:type="dxa"/>
          </w:tcPr>
          <w:p w14:paraId="372D687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21</w:t>
            </w:r>
          </w:p>
        </w:tc>
      </w:tr>
      <w:tr w:rsidR="007D7820" w:rsidRPr="00132097" w14:paraId="305C3957" w14:textId="77777777" w:rsidTr="007D7820">
        <w:trPr>
          <w:trHeight w:val="342"/>
        </w:trPr>
        <w:tc>
          <w:tcPr>
            <w:tcW w:w="1840" w:type="dxa"/>
          </w:tcPr>
          <w:p w14:paraId="051675F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[N]</w:t>
            </w:r>
          </w:p>
        </w:tc>
        <w:tc>
          <w:tcPr>
            <w:tcW w:w="1520" w:type="dxa"/>
          </w:tcPr>
          <w:p w14:paraId="49B8F1E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973</w:t>
            </w:r>
          </w:p>
        </w:tc>
        <w:tc>
          <w:tcPr>
            <w:tcW w:w="1240" w:type="dxa"/>
          </w:tcPr>
          <w:p w14:paraId="57241A7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5</w:t>
            </w:r>
          </w:p>
        </w:tc>
        <w:tc>
          <w:tcPr>
            <w:tcW w:w="1680" w:type="dxa"/>
          </w:tcPr>
          <w:p w14:paraId="1F17CC8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327</w:t>
            </w:r>
          </w:p>
        </w:tc>
        <w:tc>
          <w:tcPr>
            <w:tcW w:w="1680" w:type="dxa"/>
          </w:tcPr>
          <w:p w14:paraId="6F0F131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813</w:t>
            </w:r>
          </w:p>
        </w:tc>
      </w:tr>
      <w:tr w:rsidR="007D7820" w:rsidRPr="00132097" w14:paraId="747277B3" w14:textId="77777777" w:rsidTr="007D7820">
        <w:trPr>
          <w:trHeight w:val="342"/>
        </w:trPr>
        <w:tc>
          <w:tcPr>
            <w:tcW w:w="1840" w:type="dxa"/>
          </w:tcPr>
          <w:p w14:paraId="5D108C4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520" w:type="dxa"/>
          </w:tcPr>
          <w:p w14:paraId="5EE3740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353</w:t>
            </w:r>
          </w:p>
        </w:tc>
        <w:tc>
          <w:tcPr>
            <w:tcW w:w="1240" w:type="dxa"/>
          </w:tcPr>
          <w:p w14:paraId="56E7661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8</w:t>
            </w:r>
          </w:p>
        </w:tc>
        <w:tc>
          <w:tcPr>
            <w:tcW w:w="1680" w:type="dxa"/>
          </w:tcPr>
          <w:p w14:paraId="064484F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329</w:t>
            </w:r>
          </w:p>
        </w:tc>
        <w:tc>
          <w:tcPr>
            <w:tcW w:w="1680" w:type="dxa"/>
          </w:tcPr>
          <w:p w14:paraId="0DAE57F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999</w:t>
            </w:r>
          </w:p>
        </w:tc>
      </w:tr>
    </w:tbl>
    <w:p w14:paraId="6666F25B" w14:textId="6123459A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6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7FA404CC" w14:textId="1124B35E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BMI: Body mass index, DM: Diabetes Mellitus, F: female, HTN: Hypertension, LOUE: Late onset unexplained epilepsy, N: No, O: other.</w:t>
      </w:r>
    </w:p>
    <w:p w14:paraId="3E596588" w14:textId="7B2504E6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 w:rsidRPr="00132097">
        <w:rPr>
          <w:rFonts w:ascii="Times New Roman" w:hAnsi="Times New Roman" w:cs="Times New Roman"/>
          <w:sz w:val="24"/>
          <w:szCs w:val="24"/>
        </w:rPr>
        <w:t>8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right amygdala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and vascular risk factors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4E4AB848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0698E5E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32B7A98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4AF064A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03516F9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663304C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7D7820" w:rsidRPr="00132097" w14:paraId="1938B1C5" w14:textId="77777777" w:rsidTr="007D7820">
        <w:trPr>
          <w:trHeight w:val="342"/>
        </w:trPr>
        <w:tc>
          <w:tcPr>
            <w:tcW w:w="1840" w:type="dxa"/>
          </w:tcPr>
          <w:p w14:paraId="238C944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3210D6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6038</w:t>
            </w:r>
          </w:p>
        </w:tc>
        <w:tc>
          <w:tcPr>
            <w:tcW w:w="1240" w:type="dxa"/>
          </w:tcPr>
          <w:p w14:paraId="060C2FA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C8D614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4452</w:t>
            </w:r>
          </w:p>
        </w:tc>
        <w:tc>
          <w:tcPr>
            <w:tcW w:w="1680" w:type="dxa"/>
          </w:tcPr>
          <w:p w14:paraId="76D9B66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7624</w:t>
            </w:r>
          </w:p>
        </w:tc>
      </w:tr>
      <w:tr w:rsidR="007D7820" w:rsidRPr="00132097" w14:paraId="2109A23F" w14:textId="77777777" w:rsidTr="007D7820">
        <w:trPr>
          <w:trHeight w:val="342"/>
        </w:trPr>
        <w:tc>
          <w:tcPr>
            <w:tcW w:w="1840" w:type="dxa"/>
          </w:tcPr>
          <w:p w14:paraId="2F08865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7516A52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752</w:t>
            </w:r>
          </w:p>
        </w:tc>
        <w:tc>
          <w:tcPr>
            <w:tcW w:w="1240" w:type="dxa"/>
          </w:tcPr>
          <w:p w14:paraId="00CA921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7*</w:t>
            </w:r>
          </w:p>
        </w:tc>
        <w:tc>
          <w:tcPr>
            <w:tcW w:w="1680" w:type="dxa"/>
          </w:tcPr>
          <w:p w14:paraId="7652B2B3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736</w:t>
            </w:r>
          </w:p>
        </w:tc>
        <w:tc>
          <w:tcPr>
            <w:tcW w:w="1680" w:type="dxa"/>
          </w:tcPr>
          <w:p w14:paraId="5D9E680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768</w:t>
            </w:r>
          </w:p>
        </w:tc>
      </w:tr>
      <w:tr w:rsidR="007D7820" w:rsidRPr="00132097" w14:paraId="113D16CC" w14:textId="77777777" w:rsidTr="007D7820">
        <w:trPr>
          <w:trHeight w:val="342"/>
        </w:trPr>
        <w:tc>
          <w:tcPr>
            <w:tcW w:w="1840" w:type="dxa"/>
          </w:tcPr>
          <w:p w14:paraId="09A20C3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28BBCF8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75</w:t>
            </w:r>
          </w:p>
        </w:tc>
        <w:tc>
          <w:tcPr>
            <w:tcW w:w="1240" w:type="dxa"/>
          </w:tcPr>
          <w:p w14:paraId="481572A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9DCD0E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875</w:t>
            </w:r>
          </w:p>
        </w:tc>
        <w:tc>
          <w:tcPr>
            <w:tcW w:w="1680" w:type="dxa"/>
          </w:tcPr>
          <w:p w14:paraId="274806E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474</w:t>
            </w:r>
          </w:p>
        </w:tc>
      </w:tr>
      <w:tr w:rsidR="007D7820" w:rsidRPr="00132097" w14:paraId="423D4B73" w14:textId="77777777" w:rsidTr="007D7820">
        <w:trPr>
          <w:trHeight w:val="342"/>
        </w:trPr>
        <w:tc>
          <w:tcPr>
            <w:tcW w:w="1840" w:type="dxa"/>
          </w:tcPr>
          <w:p w14:paraId="6FA04BE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738CB4C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522</w:t>
            </w:r>
          </w:p>
        </w:tc>
        <w:tc>
          <w:tcPr>
            <w:tcW w:w="1240" w:type="dxa"/>
          </w:tcPr>
          <w:p w14:paraId="7801459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5</w:t>
            </w:r>
          </w:p>
        </w:tc>
        <w:tc>
          <w:tcPr>
            <w:tcW w:w="1680" w:type="dxa"/>
          </w:tcPr>
          <w:p w14:paraId="63D763F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324</w:t>
            </w:r>
          </w:p>
        </w:tc>
        <w:tc>
          <w:tcPr>
            <w:tcW w:w="1680" w:type="dxa"/>
          </w:tcPr>
          <w:p w14:paraId="592381F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288</w:t>
            </w:r>
          </w:p>
        </w:tc>
      </w:tr>
      <w:tr w:rsidR="007D7820" w:rsidRPr="00132097" w14:paraId="1015BB86" w14:textId="77777777" w:rsidTr="007D7820">
        <w:trPr>
          <w:trHeight w:val="342"/>
        </w:trPr>
        <w:tc>
          <w:tcPr>
            <w:tcW w:w="1840" w:type="dxa"/>
          </w:tcPr>
          <w:p w14:paraId="4484648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261067A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47</w:t>
            </w:r>
          </w:p>
        </w:tc>
        <w:tc>
          <w:tcPr>
            <w:tcW w:w="1240" w:type="dxa"/>
          </w:tcPr>
          <w:p w14:paraId="5E6553B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4</w:t>
            </w:r>
          </w:p>
        </w:tc>
        <w:tc>
          <w:tcPr>
            <w:tcW w:w="1680" w:type="dxa"/>
          </w:tcPr>
          <w:p w14:paraId="704ABDA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607</w:t>
            </w:r>
          </w:p>
        </w:tc>
        <w:tc>
          <w:tcPr>
            <w:tcW w:w="1680" w:type="dxa"/>
          </w:tcPr>
          <w:p w14:paraId="7E5B4FE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5012</w:t>
            </w:r>
          </w:p>
        </w:tc>
      </w:tr>
      <w:tr w:rsidR="007D7820" w:rsidRPr="00132097" w14:paraId="6BDEBACE" w14:textId="77777777" w:rsidTr="007D7820">
        <w:trPr>
          <w:trHeight w:val="342"/>
        </w:trPr>
        <w:tc>
          <w:tcPr>
            <w:tcW w:w="1840" w:type="dxa"/>
          </w:tcPr>
          <w:p w14:paraId="2CC7AC5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032C5DD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5431</w:t>
            </w:r>
          </w:p>
        </w:tc>
        <w:tc>
          <w:tcPr>
            <w:tcW w:w="1240" w:type="dxa"/>
          </w:tcPr>
          <w:p w14:paraId="5818530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71</w:t>
            </w:r>
          </w:p>
        </w:tc>
        <w:tc>
          <w:tcPr>
            <w:tcW w:w="1680" w:type="dxa"/>
          </w:tcPr>
          <w:p w14:paraId="3835F23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858</w:t>
            </w:r>
          </w:p>
        </w:tc>
        <w:tc>
          <w:tcPr>
            <w:tcW w:w="1680" w:type="dxa"/>
          </w:tcPr>
          <w:p w14:paraId="0898E03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9441</w:t>
            </w:r>
          </w:p>
        </w:tc>
      </w:tr>
      <w:tr w:rsidR="007D7820" w:rsidRPr="00132097" w14:paraId="607865D6" w14:textId="77777777" w:rsidTr="007D7820">
        <w:trPr>
          <w:trHeight w:val="342"/>
        </w:trPr>
        <w:tc>
          <w:tcPr>
            <w:tcW w:w="1840" w:type="dxa"/>
          </w:tcPr>
          <w:p w14:paraId="5AB1515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5F8A750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877</w:t>
            </w:r>
          </w:p>
        </w:tc>
        <w:tc>
          <w:tcPr>
            <w:tcW w:w="1240" w:type="dxa"/>
          </w:tcPr>
          <w:p w14:paraId="5DB7B7F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6</w:t>
            </w:r>
          </w:p>
        </w:tc>
        <w:tc>
          <w:tcPr>
            <w:tcW w:w="1680" w:type="dxa"/>
          </w:tcPr>
          <w:p w14:paraId="6C19BB0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9972</w:t>
            </w:r>
          </w:p>
        </w:tc>
        <w:tc>
          <w:tcPr>
            <w:tcW w:w="1680" w:type="dxa"/>
          </w:tcPr>
          <w:p w14:paraId="3228C0C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2181</w:t>
            </w:r>
          </w:p>
        </w:tc>
      </w:tr>
      <w:tr w:rsidR="007D7820" w:rsidRPr="00132097" w14:paraId="524F0A89" w14:textId="77777777" w:rsidTr="007D7820">
        <w:trPr>
          <w:trHeight w:val="342"/>
        </w:trPr>
        <w:tc>
          <w:tcPr>
            <w:tcW w:w="1840" w:type="dxa"/>
          </w:tcPr>
          <w:p w14:paraId="05E7B0E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[N]</w:t>
            </w:r>
          </w:p>
        </w:tc>
        <w:tc>
          <w:tcPr>
            <w:tcW w:w="1520" w:type="dxa"/>
          </w:tcPr>
          <w:p w14:paraId="2479CEC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47</w:t>
            </w:r>
          </w:p>
        </w:tc>
        <w:tc>
          <w:tcPr>
            <w:tcW w:w="1240" w:type="dxa"/>
          </w:tcPr>
          <w:p w14:paraId="6FFD973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2</w:t>
            </w:r>
          </w:p>
        </w:tc>
        <w:tc>
          <w:tcPr>
            <w:tcW w:w="1680" w:type="dxa"/>
          </w:tcPr>
          <w:p w14:paraId="6E9F997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323</w:t>
            </w:r>
          </w:p>
        </w:tc>
        <w:tc>
          <w:tcPr>
            <w:tcW w:w="1680" w:type="dxa"/>
          </w:tcPr>
          <w:p w14:paraId="7BCF146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167</w:t>
            </w:r>
          </w:p>
        </w:tc>
      </w:tr>
      <w:tr w:rsidR="007D7820" w:rsidRPr="00132097" w14:paraId="2B7BB8DA" w14:textId="77777777" w:rsidTr="007D7820">
        <w:trPr>
          <w:trHeight w:val="342"/>
        </w:trPr>
        <w:tc>
          <w:tcPr>
            <w:tcW w:w="1840" w:type="dxa"/>
          </w:tcPr>
          <w:p w14:paraId="3D54167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N[N]</w:t>
            </w:r>
          </w:p>
        </w:tc>
        <w:tc>
          <w:tcPr>
            <w:tcW w:w="1520" w:type="dxa"/>
          </w:tcPr>
          <w:p w14:paraId="5DEFA8C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524</w:t>
            </w:r>
          </w:p>
        </w:tc>
        <w:tc>
          <w:tcPr>
            <w:tcW w:w="1240" w:type="dxa"/>
          </w:tcPr>
          <w:p w14:paraId="4E29CAC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7</w:t>
            </w:r>
          </w:p>
        </w:tc>
        <w:tc>
          <w:tcPr>
            <w:tcW w:w="1680" w:type="dxa"/>
          </w:tcPr>
          <w:p w14:paraId="345620B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07</w:t>
            </w:r>
          </w:p>
        </w:tc>
        <w:tc>
          <w:tcPr>
            <w:tcW w:w="1680" w:type="dxa"/>
          </w:tcPr>
          <w:p w14:paraId="6733060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5121</w:t>
            </w:r>
          </w:p>
        </w:tc>
      </w:tr>
      <w:tr w:rsidR="007D7820" w:rsidRPr="00132097" w14:paraId="5B83A2BD" w14:textId="77777777" w:rsidTr="007D7820">
        <w:trPr>
          <w:trHeight w:val="342"/>
        </w:trPr>
        <w:tc>
          <w:tcPr>
            <w:tcW w:w="1840" w:type="dxa"/>
          </w:tcPr>
          <w:p w14:paraId="446F496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[N]</w:t>
            </w:r>
          </w:p>
        </w:tc>
        <w:tc>
          <w:tcPr>
            <w:tcW w:w="1520" w:type="dxa"/>
          </w:tcPr>
          <w:p w14:paraId="7C5FD5D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997</w:t>
            </w:r>
          </w:p>
        </w:tc>
        <w:tc>
          <w:tcPr>
            <w:tcW w:w="1240" w:type="dxa"/>
          </w:tcPr>
          <w:p w14:paraId="039ADE9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2</w:t>
            </w:r>
          </w:p>
        </w:tc>
        <w:tc>
          <w:tcPr>
            <w:tcW w:w="1680" w:type="dxa"/>
          </w:tcPr>
          <w:p w14:paraId="6759FFB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154</w:t>
            </w:r>
          </w:p>
        </w:tc>
        <w:tc>
          <w:tcPr>
            <w:tcW w:w="1680" w:type="dxa"/>
          </w:tcPr>
          <w:p w14:paraId="02B4573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537</w:t>
            </w:r>
          </w:p>
        </w:tc>
      </w:tr>
      <w:tr w:rsidR="007D7820" w:rsidRPr="00132097" w14:paraId="66AF3D7F" w14:textId="77777777" w:rsidTr="007D7820">
        <w:trPr>
          <w:trHeight w:val="342"/>
        </w:trPr>
        <w:tc>
          <w:tcPr>
            <w:tcW w:w="1840" w:type="dxa"/>
          </w:tcPr>
          <w:p w14:paraId="640715D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520" w:type="dxa"/>
          </w:tcPr>
          <w:p w14:paraId="7EDE8AA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365</w:t>
            </w:r>
          </w:p>
        </w:tc>
        <w:tc>
          <w:tcPr>
            <w:tcW w:w="1240" w:type="dxa"/>
          </w:tcPr>
          <w:p w14:paraId="3A7A6B4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*</w:t>
            </w:r>
          </w:p>
        </w:tc>
        <w:tc>
          <w:tcPr>
            <w:tcW w:w="1680" w:type="dxa"/>
          </w:tcPr>
          <w:p w14:paraId="0571922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063</w:t>
            </w:r>
          </w:p>
        </w:tc>
        <w:tc>
          <w:tcPr>
            <w:tcW w:w="1680" w:type="dxa"/>
          </w:tcPr>
          <w:p w14:paraId="7101A1F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667</w:t>
            </w:r>
          </w:p>
        </w:tc>
      </w:tr>
    </w:tbl>
    <w:p w14:paraId="6BD716F6" w14:textId="5C7CBBE7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18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45B9A2AB" w14:textId="384174D8" w:rsidR="007D7820" w:rsidRPr="00B046BA" w:rsidRDefault="007D7820" w:rsidP="00B046BA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BMI: Body mass index, DM: Diabetes Mellitus, F: female, HTN: Hypertension, LOUE: Late onset unexplained epilepsy, N: No, O: other.</w:t>
      </w:r>
    </w:p>
    <w:p w14:paraId="55EF27E3" w14:textId="047400F7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 w:rsidRPr="00132097">
        <w:rPr>
          <w:rFonts w:ascii="Times New Roman" w:hAnsi="Times New Roman" w:cs="Times New Roman"/>
          <w:sz w:val="24"/>
          <w:szCs w:val="24"/>
        </w:rPr>
        <w:t>9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left amygdala</w:t>
      </w:r>
      <w:r w:rsidRPr="00132097">
        <w:rPr>
          <w:rFonts w:ascii="Times New Roman" w:hAnsi="Times New Roman" w:cs="Times New Roman"/>
          <w:sz w:val="24"/>
          <w:szCs w:val="24"/>
        </w:rPr>
        <w:t xml:space="preserve">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and vascular risk factors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2AB6C333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52DA021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108FD36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78AEBB9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626046A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228385F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per 95%</w:t>
            </w:r>
          </w:p>
        </w:tc>
      </w:tr>
      <w:tr w:rsidR="007D7820" w:rsidRPr="00132097" w14:paraId="2E86010F" w14:textId="77777777" w:rsidTr="007D7820">
        <w:trPr>
          <w:trHeight w:val="342"/>
        </w:trPr>
        <w:tc>
          <w:tcPr>
            <w:tcW w:w="1840" w:type="dxa"/>
          </w:tcPr>
          <w:p w14:paraId="406B420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DD12A2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5398</w:t>
            </w:r>
          </w:p>
        </w:tc>
        <w:tc>
          <w:tcPr>
            <w:tcW w:w="1240" w:type="dxa"/>
          </w:tcPr>
          <w:p w14:paraId="0C4C41E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488823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4123</w:t>
            </w:r>
          </w:p>
        </w:tc>
        <w:tc>
          <w:tcPr>
            <w:tcW w:w="1680" w:type="dxa"/>
          </w:tcPr>
          <w:p w14:paraId="63F7A51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6673</w:t>
            </w:r>
          </w:p>
        </w:tc>
      </w:tr>
      <w:tr w:rsidR="007D7820" w:rsidRPr="00132097" w14:paraId="616AB5E1" w14:textId="77777777" w:rsidTr="007D7820">
        <w:trPr>
          <w:trHeight w:val="342"/>
        </w:trPr>
        <w:tc>
          <w:tcPr>
            <w:tcW w:w="1840" w:type="dxa"/>
          </w:tcPr>
          <w:p w14:paraId="65E366C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5FEAC153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918</w:t>
            </w:r>
          </w:p>
        </w:tc>
        <w:tc>
          <w:tcPr>
            <w:tcW w:w="1240" w:type="dxa"/>
          </w:tcPr>
          <w:p w14:paraId="4C076F9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0*</w:t>
            </w:r>
          </w:p>
        </w:tc>
        <w:tc>
          <w:tcPr>
            <w:tcW w:w="1680" w:type="dxa"/>
          </w:tcPr>
          <w:p w14:paraId="5451811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899</w:t>
            </w:r>
          </w:p>
        </w:tc>
        <w:tc>
          <w:tcPr>
            <w:tcW w:w="1680" w:type="dxa"/>
          </w:tcPr>
          <w:p w14:paraId="55D181B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937</w:t>
            </w:r>
          </w:p>
        </w:tc>
      </w:tr>
      <w:tr w:rsidR="007D7820" w:rsidRPr="00132097" w14:paraId="08094960" w14:textId="77777777" w:rsidTr="007D7820">
        <w:trPr>
          <w:trHeight w:val="342"/>
        </w:trPr>
        <w:tc>
          <w:tcPr>
            <w:tcW w:w="1840" w:type="dxa"/>
          </w:tcPr>
          <w:p w14:paraId="55D0558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346CE46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962</w:t>
            </w:r>
          </w:p>
        </w:tc>
        <w:tc>
          <w:tcPr>
            <w:tcW w:w="1240" w:type="dxa"/>
          </w:tcPr>
          <w:p w14:paraId="5082C8D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445EB06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163</w:t>
            </w:r>
          </w:p>
        </w:tc>
        <w:tc>
          <w:tcPr>
            <w:tcW w:w="1680" w:type="dxa"/>
          </w:tcPr>
          <w:p w14:paraId="7FA214E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762</w:t>
            </w:r>
          </w:p>
        </w:tc>
      </w:tr>
      <w:tr w:rsidR="007D7820" w:rsidRPr="00132097" w14:paraId="28A3A4C4" w14:textId="77777777" w:rsidTr="007D7820">
        <w:trPr>
          <w:trHeight w:val="342"/>
        </w:trPr>
        <w:tc>
          <w:tcPr>
            <w:tcW w:w="1840" w:type="dxa"/>
          </w:tcPr>
          <w:p w14:paraId="67509EC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1AE8D76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122</w:t>
            </w:r>
          </w:p>
        </w:tc>
        <w:tc>
          <w:tcPr>
            <w:tcW w:w="1240" w:type="dxa"/>
          </w:tcPr>
          <w:p w14:paraId="719CFF8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3</w:t>
            </w:r>
          </w:p>
        </w:tc>
        <w:tc>
          <w:tcPr>
            <w:tcW w:w="1680" w:type="dxa"/>
          </w:tcPr>
          <w:p w14:paraId="2F02FDB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597</w:t>
            </w:r>
          </w:p>
        </w:tc>
        <w:tc>
          <w:tcPr>
            <w:tcW w:w="1680" w:type="dxa"/>
          </w:tcPr>
          <w:p w14:paraId="20CB0C4D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3517</w:t>
            </w:r>
          </w:p>
        </w:tc>
      </w:tr>
      <w:tr w:rsidR="007D7820" w:rsidRPr="00132097" w14:paraId="0676CBCE" w14:textId="77777777" w:rsidTr="007D7820">
        <w:trPr>
          <w:trHeight w:val="342"/>
        </w:trPr>
        <w:tc>
          <w:tcPr>
            <w:tcW w:w="1840" w:type="dxa"/>
          </w:tcPr>
          <w:p w14:paraId="28F4AEEC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4DE764A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07</w:t>
            </w:r>
          </w:p>
        </w:tc>
        <w:tc>
          <w:tcPr>
            <w:tcW w:w="1240" w:type="dxa"/>
          </w:tcPr>
          <w:p w14:paraId="410D617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1</w:t>
            </w:r>
          </w:p>
        </w:tc>
        <w:tc>
          <w:tcPr>
            <w:tcW w:w="1680" w:type="dxa"/>
          </w:tcPr>
          <w:p w14:paraId="3960E34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969</w:t>
            </w:r>
          </w:p>
        </w:tc>
        <w:tc>
          <w:tcPr>
            <w:tcW w:w="1680" w:type="dxa"/>
          </w:tcPr>
          <w:p w14:paraId="54FCEF5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1094</w:t>
            </w:r>
          </w:p>
        </w:tc>
      </w:tr>
      <w:tr w:rsidR="007D7820" w:rsidRPr="00132097" w14:paraId="68FB6565" w14:textId="77777777" w:rsidTr="007D7820">
        <w:trPr>
          <w:trHeight w:val="342"/>
        </w:trPr>
        <w:tc>
          <w:tcPr>
            <w:tcW w:w="1840" w:type="dxa"/>
          </w:tcPr>
          <w:p w14:paraId="1675403B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2B2DD93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14</w:t>
            </w:r>
          </w:p>
        </w:tc>
        <w:tc>
          <w:tcPr>
            <w:tcW w:w="1240" w:type="dxa"/>
          </w:tcPr>
          <w:p w14:paraId="18F3259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87</w:t>
            </w:r>
          </w:p>
        </w:tc>
        <w:tc>
          <w:tcPr>
            <w:tcW w:w="1680" w:type="dxa"/>
          </w:tcPr>
          <w:p w14:paraId="42F6E3E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977</w:t>
            </w:r>
          </w:p>
        </w:tc>
        <w:tc>
          <w:tcPr>
            <w:tcW w:w="1680" w:type="dxa"/>
          </w:tcPr>
          <w:p w14:paraId="149310E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8047</w:t>
            </w:r>
          </w:p>
        </w:tc>
      </w:tr>
      <w:tr w:rsidR="007D7820" w:rsidRPr="00132097" w14:paraId="52AE1793" w14:textId="77777777" w:rsidTr="007D7820">
        <w:trPr>
          <w:trHeight w:val="342"/>
        </w:trPr>
        <w:tc>
          <w:tcPr>
            <w:tcW w:w="1840" w:type="dxa"/>
          </w:tcPr>
          <w:p w14:paraId="0F6DD5D8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03B1868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837</w:t>
            </w:r>
          </w:p>
        </w:tc>
        <w:tc>
          <w:tcPr>
            <w:tcW w:w="1240" w:type="dxa"/>
          </w:tcPr>
          <w:p w14:paraId="4C81BDD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79</w:t>
            </w:r>
          </w:p>
        </w:tc>
        <w:tc>
          <w:tcPr>
            <w:tcW w:w="1680" w:type="dxa"/>
          </w:tcPr>
          <w:p w14:paraId="285C6C5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4087</w:t>
            </w:r>
          </w:p>
        </w:tc>
        <w:tc>
          <w:tcPr>
            <w:tcW w:w="1680" w:type="dxa"/>
          </w:tcPr>
          <w:p w14:paraId="7CB54F3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0544</w:t>
            </w:r>
          </w:p>
        </w:tc>
      </w:tr>
      <w:tr w:rsidR="007D7820" w:rsidRPr="00132097" w14:paraId="0C29851B" w14:textId="77777777" w:rsidTr="007D7820">
        <w:trPr>
          <w:trHeight w:val="342"/>
        </w:trPr>
        <w:tc>
          <w:tcPr>
            <w:tcW w:w="1840" w:type="dxa"/>
          </w:tcPr>
          <w:p w14:paraId="7BCB4D9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[N]</w:t>
            </w:r>
          </w:p>
        </w:tc>
        <w:tc>
          <w:tcPr>
            <w:tcW w:w="1520" w:type="dxa"/>
          </w:tcPr>
          <w:p w14:paraId="416DCA31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391</w:t>
            </w:r>
          </w:p>
        </w:tc>
        <w:tc>
          <w:tcPr>
            <w:tcW w:w="1240" w:type="dxa"/>
          </w:tcPr>
          <w:p w14:paraId="2BF2965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7</w:t>
            </w:r>
          </w:p>
        </w:tc>
        <w:tc>
          <w:tcPr>
            <w:tcW w:w="1680" w:type="dxa"/>
          </w:tcPr>
          <w:p w14:paraId="147E479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326</w:t>
            </w:r>
          </w:p>
        </w:tc>
        <w:tc>
          <w:tcPr>
            <w:tcW w:w="1680" w:type="dxa"/>
          </w:tcPr>
          <w:p w14:paraId="4B8D70B4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047</w:t>
            </w:r>
          </w:p>
        </w:tc>
      </w:tr>
      <w:tr w:rsidR="007D7820" w:rsidRPr="00132097" w14:paraId="4D2E8CF1" w14:textId="77777777" w:rsidTr="007D7820">
        <w:trPr>
          <w:trHeight w:val="342"/>
        </w:trPr>
        <w:tc>
          <w:tcPr>
            <w:tcW w:w="1840" w:type="dxa"/>
          </w:tcPr>
          <w:p w14:paraId="2FE41CE0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N[N]</w:t>
            </w:r>
          </w:p>
        </w:tc>
        <w:tc>
          <w:tcPr>
            <w:tcW w:w="1520" w:type="dxa"/>
          </w:tcPr>
          <w:p w14:paraId="5D347C77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4404</w:t>
            </w:r>
          </w:p>
        </w:tc>
        <w:tc>
          <w:tcPr>
            <w:tcW w:w="1240" w:type="dxa"/>
          </w:tcPr>
          <w:p w14:paraId="4197B8D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8</w:t>
            </w:r>
          </w:p>
        </w:tc>
        <w:tc>
          <w:tcPr>
            <w:tcW w:w="1680" w:type="dxa"/>
          </w:tcPr>
          <w:p w14:paraId="749A3716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117</w:t>
            </w:r>
          </w:p>
        </w:tc>
        <w:tc>
          <w:tcPr>
            <w:tcW w:w="1680" w:type="dxa"/>
          </w:tcPr>
          <w:p w14:paraId="5B404F4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9976</w:t>
            </w:r>
          </w:p>
        </w:tc>
      </w:tr>
      <w:tr w:rsidR="007D7820" w:rsidRPr="00132097" w14:paraId="6CE3063A" w14:textId="77777777" w:rsidTr="007D7820">
        <w:trPr>
          <w:trHeight w:val="342"/>
        </w:trPr>
        <w:tc>
          <w:tcPr>
            <w:tcW w:w="1840" w:type="dxa"/>
          </w:tcPr>
          <w:p w14:paraId="0DE1E933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[N]</w:t>
            </w:r>
          </w:p>
        </w:tc>
        <w:tc>
          <w:tcPr>
            <w:tcW w:w="1520" w:type="dxa"/>
          </w:tcPr>
          <w:p w14:paraId="2EBBEF5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797</w:t>
            </w:r>
          </w:p>
        </w:tc>
        <w:tc>
          <w:tcPr>
            <w:tcW w:w="1240" w:type="dxa"/>
          </w:tcPr>
          <w:p w14:paraId="7ADAB892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4</w:t>
            </w:r>
          </w:p>
        </w:tc>
        <w:tc>
          <w:tcPr>
            <w:tcW w:w="1680" w:type="dxa"/>
          </w:tcPr>
          <w:p w14:paraId="33E7A78F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468</w:t>
            </w:r>
          </w:p>
        </w:tc>
        <w:tc>
          <w:tcPr>
            <w:tcW w:w="1680" w:type="dxa"/>
          </w:tcPr>
          <w:p w14:paraId="5913EFC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8278</w:t>
            </w:r>
          </w:p>
        </w:tc>
      </w:tr>
      <w:tr w:rsidR="007D7820" w:rsidRPr="00132097" w14:paraId="5BAD406B" w14:textId="77777777" w:rsidTr="007D7820">
        <w:trPr>
          <w:trHeight w:val="342"/>
        </w:trPr>
        <w:tc>
          <w:tcPr>
            <w:tcW w:w="1840" w:type="dxa"/>
          </w:tcPr>
          <w:p w14:paraId="5C72C3D9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520" w:type="dxa"/>
          </w:tcPr>
          <w:p w14:paraId="39D04183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721</w:t>
            </w:r>
          </w:p>
        </w:tc>
        <w:tc>
          <w:tcPr>
            <w:tcW w:w="1240" w:type="dxa"/>
          </w:tcPr>
          <w:p w14:paraId="056E04BA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5</w:t>
            </w:r>
          </w:p>
        </w:tc>
        <w:tc>
          <w:tcPr>
            <w:tcW w:w="1680" w:type="dxa"/>
          </w:tcPr>
          <w:p w14:paraId="68B807A5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58e-5</w:t>
            </w:r>
          </w:p>
        </w:tc>
        <w:tc>
          <w:tcPr>
            <w:tcW w:w="1680" w:type="dxa"/>
          </w:tcPr>
          <w:p w14:paraId="770A27FE" w14:textId="77777777" w:rsidR="007D7820" w:rsidRPr="00132097" w:rsidRDefault="007D7820" w:rsidP="000412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017</w:t>
            </w:r>
          </w:p>
        </w:tc>
      </w:tr>
    </w:tbl>
    <w:p w14:paraId="208D4089" w14:textId="256F6A74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5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0C53B44C" w14:textId="7155BE66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BMI: Body mass index, DM: Diabetes Mellitus, F: female, HTN: Hypertension, LOUE: Late onset unexplained epilepsy, N: No, O: other.</w:t>
      </w:r>
    </w:p>
    <w:p w14:paraId="4D2CE8C6" w14:textId="7602D6AC" w:rsidR="007D7820" w:rsidRPr="00132097" w:rsidRDefault="007D7820" w:rsidP="00132097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 w:rsidRPr="00132097">
        <w:rPr>
          <w:rFonts w:ascii="Times New Roman" w:hAnsi="Times New Roman" w:cs="Times New Roman"/>
          <w:sz w:val="24"/>
          <w:szCs w:val="24"/>
        </w:rPr>
        <w:t>10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log transformed white matter hyperintensity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and vascular risk factors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285D643D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4EEAE44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2444B05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7A2DE20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4D4614D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149B642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23331ADC" w14:textId="77777777" w:rsidTr="007D7820">
        <w:trPr>
          <w:trHeight w:val="342"/>
        </w:trPr>
        <w:tc>
          <w:tcPr>
            <w:tcW w:w="1840" w:type="dxa"/>
          </w:tcPr>
          <w:p w14:paraId="21DB439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73BDB48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208</w:t>
            </w:r>
          </w:p>
        </w:tc>
        <w:tc>
          <w:tcPr>
            <w:tcW w:w="1240" w:type="dxa"/>
          </w:tcPr>
          <w:p w14:paraId="4FC283D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6</w:t>
            </w:r>
          </w:p>
        </w:tc>
        <w:tc>
          <w:tcPr>
            <w:tcW w:w="1680" w:type="dxa"/>
          </w:tcPr>
          <w:p w14:paraId="7449AEB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84182</w:t>
            </w:r>
          </w:p>
        </w:tc>
        <w:tc>
          <w:tcPr>
            <w:tcW w:w="1680" w:type="dxa"/>
          </w:tcPr>
          <w:p w14:paraId="49C199B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5825</w:t>
            </w:r>
          </w:p>
        </w:tc>
      </w:tr>
      <w:tr w:rsidR="007D7820" w:rsidRPr="00132097" w14:paraId="6F9FE66F" w14:textId="77777777" w:rsidTr="007D7820">
        <w:trPr>
          <w:trHeight w:val="342"/>
        </w:trPr>
        <w:tc>
          <w:tcPr>
            <w:tcW w:w="1840" w:type="dxa"/>
          </w:tcPr>
          <w:p w14:paraId="7A9A3CC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0A1B0D8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5223</w:t>
            </w:r>
          </w:p>
        </w:tc>
        <w:tc>
          <w:tcPr>
            <w:tcW w:w="1240" w:type="dxa"/>
          </w:tcPr>
          <w:p w14:paraId="4AE3403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*</w:t>
            </w:r>
          </w:p>
        </w:tc>
        <w:tc>
          <w:tcPr>
            <w:tcW w:w="1680" w:type="dxa"/>
          </w:tcPr>
          <w:p w14:paraId="0B23A36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8211</w:t>
            </w:r>
          </w:p>
        </w:tc>
        <w:tc>
          <w:tcPr>
            <w:tcW w:w="1680" w:type="dxa"/>
          </w:tcPr>
          <w:p w14:paraId="7141427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2235</w:t>
            </w:r>
          </w:p>
        </w:tc>
      </w:tr>
      <w:tr w:rsidR="007D7820" w:rsidRPr="00132097" w14:paraId="54F346AF" w14:textId="77777777" w:rsidTr="007D7820">
        <w:trPr>
          <w:trHeight w:val="342"/>
        </w:trPr>
        <w:tc>
          <w:tcPr>
            <w:tcW w:w="1840" w:type="dxa"/>
          </w:tcPr>
          <w:p w14:paraId="64581F7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23BB1A4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1794</w:t>
            </w:r>
          </w:p>
        </w:tc>
        <w:tc>
          <w:tcPr>
            <w:tcW w:w="1240" w:type="dxa"/>
          </w:tcPr>
          <w:p w14:paraId="5BEBE2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0363A1E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5348</w:t>
            </w:r>
          </w:p>
        </w:tc>
        <w:tc>
          <w:tcPr>
            <w:tcW w:w="1680" w:type="dxa"/>
          </w:tcPr>
          <w:p w14:paraId="2046BDF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824</w:t>
            </w:r>
          </w:p>
        </w:tc>
      </w:tr>
      <w:tr w:rsidR="007D7820" w:rsidRPr="00132097" w14:paraId="02875889" w14:textId="77777777" w:rsidTr="007D7820">
        <w:trPr>
          <w:trHeight w:val="342"/>
        </w:trPr>
        <w:tc>
          <w:tcPr>
            <w:tcW w:w="1840" w:type="dxa"/>
          </w:tcPr>
          <w:p w14:paraId="13EB951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4FC48F2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6892</w:t>
            </w:r>
          </w:p>
        </w:tc>
        <w:tc>
          <w:tcPr>
            <w:tcW w:w="1240" w:type="dxa"/>
          </w:tcPr>
          <w:p w14:paraId="42B5345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7</w:t>
            </w:r>
          </w:p>
        </w:tc>
        <w:tc>
          <w:tcPr>
            <w:tcW w:w="1680" w:type="dxa"/>
          </w:tcPr>
          <w:p w14:paraId="3CA5F80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9905</w:t>
            </w:r>
          </w:p>
        </w:tc>
        <w:tc>
          <w:tcPr>
            <w:tcW w:w="1680" w:type="dxa"/>
          </w:tcPr>
          <w:p w14:paraId="4627DE4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2837</w:t>
            </w:r>
          </w:p>
        </w:tc>
      </w:tr>
      <w:tr w:rsidR="007D7820" w:rsidRPr="00132097" w14:paraId="2527A841" w14:textId="77777777" w:rsidTr="007D7820">
        <w:trPr>
          <w:trHeight w:val="342"/>
        </w:trPr>
        <w:tc>
          <w:tcPr>
            <w:tcW w:w="1840" w:type="dxa"/>
          </w:tcPr>
          <w:p w14:paraId="1D5C343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754C27E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9167</w:t>
            </w:r>
          </w:p>
        </w:tc>
        <w:tc>
          <w:tcPr>
            <w:tcW w:w="1240" w:type="dxa"/>
          </w:tcPr>
          <w:p w14:paraId="05A2C3E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44</w:t>
            </w:r>
          </w:p>
        </w:tc>
        <w:tc>
          <w:tcPr>
            <w:tcW w:w="1680" w:type="dxa"/>
          </w:tcPr>
          <w:p w14:paraId="5042FED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4729</w:t>
            </w:r>
          </w:p>
        </w:tc>
        <w:tc>
          <w:tcPr>
            <w:tcW w:w="1680" w:type="dxa"/>
          </w:tcPr>
          <w:p w14:paraId="35374A3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3953</w:t>
            </w:r>
          </w:p>
        </w:tc>
      </w:tr>
      <w:tr w:rsidR="007D7820" w:rsidRPr="00132097" w14:paraId="61B5C588" w14:textId="77777777" w:rsidTr="007D7820">
        <w:trPr>
          <w:trHeight w:val="342"/>
        </w:trPr>
        <w:tc>
          <w:tcPr>
            <w:tcW w:w="1840" w:type="dxa"/>
          </w:tcPr>
          <w:p w14:paraId="7D6E91E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15DFAE3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0697</w:t>
            </w:r>
          </w:p>
        </w:tc>
        <w:tc>
          <w:tcPr>
            <w:tcW w:w="1240" w:type="dxa"/>
          </w:tcPr>
          <w:p w14:paraId="412B84D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7</w:t>
            </w:r>
          </w:p>
        </w:tc>
        <w:tc>
          <w:tcPr>
            <w:tcW w:w="1680" w:type="dxa"/>
          </w:tcPr>
          <w:p w14:paraId="3D93240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6014</w:t>
            </w:r>
          </w:p>
        </w:tc>
        <w:tc>
          <w:tcPr>
            <w:tcW w:w="1680" w:type="dxa"/>
          </w:tcPr>
          <w:p w14:paraId="50DA4C8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61532</w:t>
            </w:r>
          </w:p>
        </w:tc>
      </w:tr>
      <w:tr w:rsidR="007D7820" w:rsidRPr="00132097" w14:paraId="7E32492A" w14:textId="77777777" w:rsidTr="007D7820">
        <w:trPr>
          <w:trHeight w:val="342"/>
        </w:trPr>
        <w:tc>
          <w:tcPr>
            <w:tcW w:w="1840" w:type="dxa"/>
          </w:tcPr>
          <w:p w14:paraId="1567D5F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4B890DB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75146</w:t>
            </w:r>
          </w:p>
        </w:tc>
        <w:tc>
          <w:tcPr>
            <w:tcW w:w="1240" w:type="dxa"/>
          </w:tcPr>
          <w:p w14:paraId="63E1331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7</w:t>
            </w:r>
          </w:p>
        </w:tc>
        <w:tc>
          <w:tcPr>
            <w:tcW w:w="1680" w:type="dxa"/>
          </w:tcPr>
          <w:p w14:paraId="51732B3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34492</w:t>
            </w:r>
          </w:p>
        </w:tc>
        <w:tc>
          <w:tcPr>
            <w:tcW w:w="1680" w:type="dxa"/>
          </w:tcPr>
          <w:p w14:paraId="4A4CC51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2006</w:t>
            </w:r>
          </w:p>
        </w:tc>
      </w:tr>
      <w:tr w:rsidR="007D7820" w:rsidRPr="00132097" w14:paraId="78626BB8" w14:textId="77777777" w:rsidTr="007D7820">
        <w:trPr>
          <w:trHeight w:val="342"/>
        </w:trPr>
        <w:tc>
          <w:tcPr>
            <w:tcW w:w="1840" w:type="dxa"/>
          </w:tcPr>
          <w:p w14:paraId="6A2DBE7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[N]</w:t>
            </w:r>
          </w:p>
        </w:tc>
        <w:tc>
          <w:tcPr>
            <w:tcW w:w="1520" w:type="dxa"/>
          </w:tcPr>
          <w:p w14:paraId="77F12FA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3437</w:t>
            </w:r>
          </w:p>
        </w:tc>
        <w:tc>
          <w:tcPr>
            <w:tcW w:w="1240" w:type="dxa"/>
          </w:tcPr>
          <w:p w14:paraId="7ABDF1A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5</w:t>
            </w:r>
          </w:p>
        </w:tc>
        <w:tc>
          <w:tcPr>
            <w:tcW w:w="1680" w:type="dxa"/>
          </w:tcPr>
          <w:p w14:paraId="63EBB74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8047</w:t>
            </w:r>
          </w:p>
        </w:tc>
        <w:tc>
          <w:tcPr>
            <w:tcW w:w="1680" w:type="dxa"/>
          </w:tcPr>
          <w:p w14:paraId="64E3207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1736</w:t>
            </w:r>
          </w:p>
        </w:tc>
      </w:tr>
      <w:tr w:rsidR="007D7820" w:rsidRPr="00132097" w14:paraId="76824F9E" w14:textId="77777777" w:rsidTr="007D7820">
        <w:trPr>
          <w:trHeight w:val="342"/>
        </w:trPr>
        <w:tc>
          <w:tcPr>
            <w:tcW w:w="1840" w:type="dxa"/>
          </w:tcPr>
          <w:p w14:paraId="72CB6BE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N[N]</w:t>
            </w:r>
          </w:p>
        </w:tc>
        <w:tc>
          <w:tcPr>
            <w:tcW w:w="1520" w:type="dxa"/>
          </w:tcPr>
          <w:p w14:paraId="00F752B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648</w:t>
            </w:r>
          </w:p>
        </w:tc>
        <w:tc>
          <w:tcPr>
            <w:tcW w:w="1240" w:type="dxa"/>
          </w:tcPr>
          <w:p w14:paraId="2B2CE93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*</w:t>
            </w:r>
          </w:p>
        </w:tc>
        <w:tc>
          <w:tcPr>
            <w:tcW w:w="1680" w:type="dxa"/>
          </w:tcPr>
          <w:p w14:paraId="74FB6EF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8644</w:t>
            </w:r>
          </w:p>
        </w:tc>
        <w:tc>
          <w:tcPr>
            <w:tcW w:w="1680" w:type="dxa"/>
          </w:tcPr>
          <w:p w14:paraId="6CDD07D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4315</w:t>
            </w:r>
          </w:p>
        </w:tc>
      </w:tr>
      <w:tr w:rsidR="007D7820" w:rsidRPr="00132097" w14:paraId="7C71474E" w14:textId="77777777" w:rsidTr="007D7820">
        <w:trPr>
          <w:trHeight w:val="342"/>
        </w:trPr>
        <w:tc>
          <w:tcPr>
            <w:tcW w:w="1840" w:type="dxa"/>
          </w:tcPr>
          <w:p w14:paraId="0035472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[N]</w:t>
            </w:r>
          </w:p>
        </w:tc>
        <w:tc>
          <w:tcPr>
            <w:tcW w:w="1520" w:type="dxa"/>
          </w:tcPr>
          <w:p w14:paraId="16F671A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2309</w:t>
            </w:r>
          </w:p>
        </w:tc>
        <w:tc>
          <w:tcPr>
            <w:tcW w:w="1240" w:type="dxa"/>
          </w:tcPr>
          <w:p w14:paraId="077354D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41</w:t>
            </w:r>
          </w:p>
        </w:tc>
        <w:tc>
          <w:tcPr>
            <w:tcW w:w="1680" w:type="dxa"/>
          </w:tcPr>
          <w:p w14:paraId="6E8A61E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5935</w:t>
            </w:r>
          </w:p>
        </w:tc>
        <w:tc>
          <w:tcPr>
            <w:tcW w:w="1680" w:type="dxa"/>
          </w:tcPr>
          <w:p w14:paraId="4DDB985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3172</w:t>
            </w:r>
          </w:p>
        </w:tc>
      </w:tr>
      <w:tr w:rsidR="007D7820" w:rsidRPr="00132097" w14:paraId="7A3D144B" w14:textId="77777777" w:rsidTr="007D7820">
        <w:trPr>
          <w:trHeight w:val="342"/>
        </w:trPr>
        <w:tc>
          <w:tcPr>
            <w:tcW w:w="1840" w:type="dxa"/>
          </w:tcPr>
          <w:p w14:paraId="20C9708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520" w:type="dxa"/>
          </w:tcPr>
          <w:p w14:paraId="6AEEA1D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1246</w:t>
            </w:r>
          </w:p>
        </w:tc>
        <w:tc>
          <w:tcPr>
            <w:tcW w:w="1240" w:type="dxa"/>
          </w:tcPr>
          <w:p w14:paraId="5FC2A04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1</w:t>
            </w:r>
          </w:p>
        </w:tc>
        <w:tc>
          <w:tcPr>
            <w:tcW w:w="1680" w:type="dxa"/>
          </w:tcPr>
          <w:p w14:paraId="488C67A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2021</w:t>
            </w:r>
          </w:p>
        </w:tc>
        <w:tc>
          <w:tcPr>
            <w:tcW w:w="1680" w:type="dxa"/>
          </w:tcPr>
          <w:p w14:paraId="4D70C4D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2702</w:t>
            </w:r>
          </w:p>
        </w:tc>
      </w:tr>
    </w:tbl>
    <w:p w14:paraId="1440826D" w14:textId="198AD66D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lastRenderedPageBreak/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32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09D848C6" w14:textId="77777777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BMI: Body mass index, DM: Diabetes Mellitus, F: female, HTN: Hypertension, LOUE: Late onset unexplained epilepsy, N: No, O: other.</w:t>
      </w:r>
    </w:p>
    <w:p w14:paraId="231E3262" w14:textId="20D9A824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Model 1</w:t>
      </w:r>
      <w:r w:rsidR="00132097" w:rsidRPr="00132097">
        <w:rPr>
          <w:rFonts w:ascii="Times New Roman" w:hAnsi="Times New Roman" w:cs="Times New Roman"/>
          <w:sz w:val="24"/>
          <w:szCs w:val="24"/>
        </w:rPr>
        <w:t>1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left hippocampal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global cognition, and depression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74DC1115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587FA64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3419DE7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5F7910D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4287E11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71D4340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52B58B06" w14:textId="77777777" w:rsidTr="007D7820">
        <w:trPr>
          <w:trHeight w:val="342"/>
        </w:trPr>
        <w:tc>
          <w:tcPr>
            <w:tcW w:w="1840" w:type="dxa"/>
          </w:tcPr>
          <w:p w14:paraId="3988433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3B88A20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5483</w:t>
            </w:r>
          </w:p>
        </w:tc>
        <w:tc>
          <w:tcPr>
            <w:tcW w:w="1240" w:type="dxa"/>
          </w:tcPr>
          <w:p w14:paraId="03BCADB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861817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115</w:t>
            </w:r>
          </w:p>
        </w:tc>
        <w:tc>
          <w:tcPr>
            <w:tcW w:w="1680" w:type="dxa"/>
          </w:tcPr>
          <w:p w14:paraId="4FB0F50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49815</w:t>
            </w:r>
          </w:p>
        </w:tc>
      </w:tr>
      <w:tr w:rsidR="007D7820" w:rsidRPr="00132097" w14:paraId="126E9227" w14:textId="77777777" w:rsidTr="007D7820">
        <w:trPr>
          <w:trHeight w:val="342"/>
        </w:trPr>
        <w:tc>
          <w:tcPr>
            <w:tcW w:w="1840" w:type="dxa"/>
          </w:tcPr>
          <w:p w14:paraId="19A351D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2986F40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621e-5</w:t>
            </w:r>
          </w:p>
        </w:tc>
        <w:tc>
          <w:tcPr>
            <w:tcW w:w="1240" w:type="dxa"/>
          </w:tcPr>
          <w:p w14:paraId="394C8B5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5</w:t>
            </w:r>
          </w:p>
        </w:tc>
        <w:tc>
          <w:tcPr>
            <w:tcW w:w="1680" w:type="dxa"/>
          </w:tcPr>
          <w:p w14:paraId="488B019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271</w:t>
            </w:r>
          </w:p>
        </w:tc>
        <w:tc>
          <w:tcPr>
            <w:tcW w:w="1680" w:type="dxa"/>
          </w:tcPr>
          <w:p w14:paraId="17C8EE6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189</w:t>
            </w:r>
          </w:p>
        </w:tc>
      </w:tr>
      <w:tr w:rsidR="007D7820" w:rsidRPr="00132097" w14:paraId="7A8778B4" w14:textId="77777777" w:rsidTr="007D7820">
        <w:trPr>
          <w:trHeight w:val="342"/>
        </w:trPr>
        <w:tc>
          <w:tcPr>
            <w:tcW w:w="1840" w:type="dxa"/>
          </w:tcPr>
          <w:p w14:paraId="36E9A68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3CA56F8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536</w:t>
            </w:r>
          </w:p>
        </w:tc>
        <w:tc>
          <w:tcPr>
            <w:tcW w:w="1240" w:type="dxa"/>
          </w:tcPr>
          <w:p w14:paraId="31B3EDD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5EB78D7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918</w:t>
            </w:r>
          </w:p>
        </w:tc>
        <w:tc>
          <w:tcPr>
            <w:tcW w:w="1680" w:type="dxa"/>
          </w:tcPr>
          <w:p w14:paraId="42BA276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154</w:t>
            </w:r>
          </w:p>
        </w:tc>
      </w:tr>
      <w:tr w:rsidR="007D7820" w:rsidRPr="00132097" w14:paraId="22B9AA45" w14:textId="77777777" w:rsidTr="007D7820">
        <w:trPr>
          <w:trHeight w:val="342"/>
        </w:trPr>
        <w:tc>
          <w:tcPr>
            <w:tcW w:w="1840" w:type="dxa"/>
          </w:tcPr>
          <w:p w14:paraId="3A2E981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288E5AC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8052</w:t>
            </w:r>
          </w:p>
        </w:tc>
        <w:tc>
          <w:tcPr>
            <w:tcW w:w="1240" w:type="dxa"/>
          </w:tcPr>
          <w:p w14:paraId="783DD17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698E8F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9506</w:t>
            </w:r>
          </w:p>
        </w:tc>
        <w:tc>
          <w:tcPr>
            <w:tcW w:w="1680" w:type="dxa"/>
          </w:tcPr>
          <w:p w14:paraId="632F255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6598</w:t>
            </w:r>
          </w:p>
        </w:tc>
      </w:tr>
      <w:tr w:rsidR="007D7820" w:rsidRPr="00132097" w14:paraId="63722803" w14:textId="77777777" w:rsidTr="007D7820">
        <w:trPr>
          <w:trHeight w:val="342"/>
        </w:trPr>
        <w:tc>
          <w:tcPr>
            <w:tcW w:w="1840" w:type="dxa"/>
          </w:tcPr>
          <w:p w14:paraId="47C5DD1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0CC0059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3898</w:t>
            </w:r>
          </w:p>
        </w:tc>
        <w:tc>
          <w:tcPr>
            <w:tcW w:w="1240" w:type="dxa"/>
          </w:tcPr>
          <w:p w14:paraId="3DA32ED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5</w:t>
            </w:r>
          </w:p>
        </w:tc>
        <w:tc>
          <w:tcPr>
            <w:tcW w:w="1680" w:type="dxa"/>
          </w:tcPr>
          <w:p w14:paraId="38490F2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547</w:t>
            </w:r>
          </w:p>
        </w:tc>
        <w:tc>
          <w:tcPr>
            <w:tcW w:w="1680" w:type="dxa"/>
          </w:tcPr>
          <w:p w14:paraId="65D625B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3266</w:t>
            </w:r>
          </w:p>
        </w:tc>
      </w:tr>
      <w:tr w:rsidR="007D7820" w:rsidRPr="00132097" w14:paraId="7666576D" w14:textId="77777777" w:rsidTr="007D7820">
        <w:trPr>
          <w:trHeight w:val="342"/>
        </w:trPr>
        <w:tc>
          <w:tcPr>
            <w:tcW w:w="1840" w:type="dxa"/>
          </w:tcPr>
          <w:p w14:paraId="2D75D3F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1C5121D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048</w:t>
            </w:r>
          </w:p>
        </w:tc>
        <w:tc>
          <w:tcPr>
            <w:tcW w:w="1240" w:type="dxa"/>
          </w:tcPr>
          <w:p w14:paraId="6F8B112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8</w:t>
            </w:r>
          </w:p>
        </w:tc>
        <w:tc>
          <w:tcPr>
            <w:tcW w:w="1680" w:type="dxa"/>
          </w:tcPr>
          <w:p w14:paraId="451E419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4561</w:t>
            </w:r>
          </w:p>
        </w:tc>
        <w:tc>
          <w:tcPr>
            <w:tcW w:w="1680" w:type="dxa"/>
          </w:tcPr>
          <w:p w14:paraId="34C7F74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653</w:t>
            </w:r>
          </w:p>
        </w:tc>
      </w:tr>
      <w:tr w:rsidR="007D7820" w:rsidRPr="00132097" w14:paraId="6EED86EA" w14:textId="77777777" w:rsidTr="007D7820">
        <w:trPr>
          <w:trHeight w:val="342"/>
        </w:trPr>
        <w:tc>
          <w:tcPr>
            <w:tcW w:w="1840" w:type="dxa"/>
          </w:tcPr>
          <w:p w14:paraId="4F34DB5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39D09F3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148</w:t>
            </w:r>
          </w:p>
        </w:tc>
        <w:tc>
          <w:tcPr>
            <w:tcW w:w="1240" w:type="dxa"/>
          </w:tcPr>
          <w:p w14:paraId="137889F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3</w:t>
            </w:r>
          </w:p>
        </w:tc>
        <w:tc>
          <w:tcPr>
            <w:tcW w:w="1680" w:type="dxa"/>
          </w:tcPr>
          <w:p w14:paraId="1251E78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3263</w:t>
            </w:r>
          </w:p>
        </w:tc>
        <w:tc>
          <w:tcPr>
            <w:tcW w:w="1680" w:type="dxa"/>
          </w:tcPr>
          <w:p w14:paraId="6B2B15B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9665</w:t>
            </w:r>
          </w:p>
        </w:tc>
      </w:tr>
      <w:tr w:rsidR="007D7820" w:rsidRPr="00132097" w14:paraId="64330264" w14:textId="77777777" w:rsidTr="007D7820">
        <w:trPr>
          <w:trHeight w:val="342"/>
        </w:trPr>
        <w:tc>
          <w:tcPr>
            <w:tcW w:w="1840" w:type="dxa"/>
          </w:tcPr>
          <w:p w14:paraId="295DB31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1520" w:type="dxa"/>
          </w:tcPr>
          <w:p w14:paraId="0AABA15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0794</w:t>
            </w:r>
          </w:p>
        </w:tc>
        <w:tc>
          <w:tcPr>
            <w:tcW w:w="1240" w:type="dxa"/>
          </w:tcPr>
          <w:p w14:paraId="755869D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0</w:t>
            </w:r>
          </w:p>
        </w:tc>
        <w:tc>
          <w:tcPr>
            <w:tcW w:w="1680" w:type="dxa"/>
          </w:tcPr>
          <w:p w14:paraId="5BE1D0B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184</w:t>
            </w:r>
          </w:p>
        </w:tc>
        <w:tc>
          <w:tcPr>
            <w:tcW w:w="1680" w:type="dxa"/>
          </w:tcPr>
          <w:p w14:paraId="01102A4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427</w:t>
            </w:r>
          </w:p>
        </w:tc>
      </w:tr>
      <w:tr w:rsidR="007D7820" w:rsidRPr="00132097" w14:paraId="2F01C004" w14:textId="77777777" w:rsidTr="007D7820">
        <w:trPr>
          <w:trHeight w:val="342"/>
        </w:trPr>
        <w:tc>
          <w:tcPr>
            <w:tcW w:w="1840" w:type="dxa"/>
          </w:tcPr>
          <w:p w14:paraId="13EFA84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S</w:t>
            </w:r>
          </w:p>
        </w:tc>
        <w:tc>
          <w:tcPr>
            <w:tcW w:w="1520" w:type="dxa"/>
          </w:tcPr>
          <w:p w14:paraId="6C18351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131</w:t>
            </w:r>
          </w:p>
        </w:tc>
        <w:tc>
          <w:tcPr>
            <w:tcW w:w="1240" w:type="dxa"/>
          </w:tcPr>
          <w:p w14:paraId="77BA7AA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9</w:t>
            </w:r>
          </w:p>
        </w:tc>
        <w:tc>
          <w:tcPr>
            <w:tcW w:w="1680" w:type="dxa"/>
          </w:tcPr>
          <w:p w14:paraId="47FFCF0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948</w:t>
            </w:r>
          </w:p>
        </w:tc>
        <w:tc>
          <w:tcPr>
            <w:tcW w:w="1680" w:type="dxa"/>
          </w:tcPr>
          <w:p w14:paraId="3BB522B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861</w:t>
            </w:r>
          </w:p>
        </w:tc>
      </w:tr>
    </w:tbl>
    <w:p w14:paraId="713024C1" w14:textId="455A3C3F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31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17279168" w14:textId="7D1C9444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GDS: geriatric depression scale, HTN: Hypertension, LOUE: Late onset unexplained epilepsy, MMSE: Mini mental status exam, O: other.</w:t>
      </w:r>
    </w:p>
    <w:p w14:paraId="3E3966A5" w14:textId="22177522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>
        <w:rPr>
          <w:rFonts w:ascii="Times New Roman" w:hAnsi="Times New Roman" w:cs="Times New Roman"/>
          <w:sz w:val="24"/>
          <w:szCs w:val="24"/>
        </w:rPr>
        <w:t>1</w:t>
      </w:r>
      <w:r w:rsidRPr="00132097">
        <w:rPr>
          <w:rFonts w:ascii="Times New Roman" w:hAnsi="Times New Roman" w:cs="Times New Roman"/>
          <w:sz w:val="24"/>
          <w:szCs w:val="24"/>
        </w:rPr>
        <w:t xml:space="preserve">2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right hippocampal</w:t>
      </w:r>
      <w:r w:rsidRPr="00132097">
        <w:rPr>
          <w:rFonts w:ascii="Times New Roman" w:hAnsi="Times New Roman" w:cs="Times New Roman"/>
          <w:sz w:val="24"/>
          <w:szCs w:val="24"/>
        </w:rPr>
        <w:t xml:space="preserve"> volume while controlling for age, sex, race, global cognition, and depression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6566D022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3B2392A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5EBDA17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2BE7ACF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71E45B8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6098EA7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57D98331" w14:textId="77777777" w:rsidTr="007D7820">
        <w:trPr>
          <w:trHeight w:val="342"/>
        </w:trPr>
        <w:tc>
          <w:tcPr>
            <w:tcW w:w="1840" w:type="dxa"/>
          </w:tcPr>
          <w:p w14:paraId="344B957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52B1223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9979</w:t>
            </w:r>
          </w:p>
        </w:tc>
        <w:tc>
          <w:tcPr>
            <w:tcW w:w="1240" w:type="dxa"/>
          </w:tcPr>
          <w:p w14:paraId="707B403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435C92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9783</w:t>
            </w:r>
          </w:p>
        </w:tc>
        <w:tc>
          <w:tcPr>
            <w:tcW w:w="1680" w:type="dxa"/>
          </w:tcPr>
          <w:p w14:paraId="5173859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0175</w:t>
            </w:r>
          </w:p>
        </w:tc>
      </w:tr>
      <w:tr w:rsidR="007D7820" w:rsidRPr="00132097" w14:paraId="027BC6F9" w14:textId="77777777" w:rsidTr="007D7820">
        <w:trPr>
          <w:trHeight w:val="342"/>
        </w:trPr>
        <w:tc>
          <w:tcPr>
            <w:tcW w:w="1840" w:type="dxa"/>
          </w:tcPr>
          <w:p w14:paraId="4E8AE09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40D7E3D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614</w:t>
            </w:r>
          </w:p>
        </w:tc>
        <w:tc>
          <w:tcPr>
            <w:tcW w:w="1240" w:type="dxa"/>
          </w:tcPr>
          <w:p w14:paraId="354D86A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1</w:t>
            </w:r>
          </w:p>
        </w:tc>
        <w:tc>
          <w:tcPr>
            <w:tcW w:w="1680" w:type="dxa"/>
          </w:tcPr>
          <w:p w14:paraId="7A3387A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898</w:t>
            </w:r>
          </w:p>
        </w:tc>
        <w:tc>
          <w:tcPr>
            <w:tcW w:w="1680" w:type="dxa"/>
          </w:tcPr>
          <w:p w14:paraId="25E94E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709</w:t>
            </w:r>
          </w:p>
        </w:tc>
      </w:tr>
      <w:tr w:rsidR="007D7820" w:rsidRPr="00132097" w14:paraId="46C0C857" w14:textId="77777777" w:rsidTr="007D7820">
        <w:trPr>
          <w:trHeight w:val="342"/>
        </w:trPr>
        <w:tc>
          <w:tcPr>
            <w:tcW w:w="1840" w:type="dxa"/>
          </w:tcPr>
          <w:p w14:paraId="618CF18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771BD02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479</w:t>
            </w:r>
          </w:p>
        </w:tc>
        <w:tc>
          <w:tcPr>
            <w:tcW w:w="1240" w:type="dxa"/>
          </w:tcPr>
          <w:p w14:paraId="010CFA1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9E294A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869</w:t>
            </w:r>
          </w:p>
        </w:tc>
        <w:tc>
          <w:tcPr>
            <w:tcW w:w="1680" w:type="dxa"/>
          </w:tcPr>
          <w:p w14:paraId="346CA34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089</w:t>
            </w:r>
          </w:p>
        </w:tc>
      </w:tr>
      <w:tr w:rsidR="007D7820" w:rsidRPr="00132097" w14:paraId="09E3B4B1" w14:textId="77777777" w:rsidTr="007D7820">
        <w:trPr>
          <w:trHeight w:val="342"/>
        </w:trPr>
        <w:tc>
          <w:tcPr>
            <w:tcW w:w="1840" w:type="dxa"/>
          </w:tcPr>
          <w:p w14:paraId="6CD27A8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61B2C35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7689</w:t>
            </w:r>
          </w:p>
        </w:tc>
        <w:tc>
          <w:tcPr>
            <w:tcW w:w="1240" w:type="dxa"/>
          </w:tcPr>
          <w:p w14:paraId="21FBB81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50D2370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8535</w:t>
            </w:r>
          </w:p>
        </w:tc>
        <w:tc>
          <w:tcPr>
            <w:tcW w:w="1680" w:type="dxa"/>
          </w:tcPr>
          <w:p w14:paraId="2B94E36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6844</w:t>
            </w:r>
          </w:p>
        </w:tc>
      </w:tr>
      <w:tr w:rsidR="007D7820" w:rsidRPr="00132097" w14:paraId="0C14116D" w14:textId="77777777" w:rsidTr="007D7820">
        <w:trPr>
          <w:trHeight w:val="342"/>
        </w:trPr>
        <w:tc>
          <w:tcPr>
            <w:tcW w:w="1840" w:type="dxa"/>
          </w:tcPr>
          <w:p w14:paraId="7F97A37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7767232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8511</w:t>
            </w:r>
          </w:p>
        </w:tc>
        <w:tc>
          <w:tcPr>
            <w:tcW w:w="1240" w:type="dxa"/>
          </w:tcPr>
          <w:p w14:paraId="4ABBC8F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8</w:t>
            </w:r>
          </w:p>
        </w:tc>
        <w:tc>
          <w:tcPr>
            <w:tcW w:w="1680" w:type="dxa"/>
          </w:tcPr>
          <w:p w14:paraId="211957B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468</w:t>
            </w:r>
          </w:p>
        </w:tc>
        <w:tc>
          <w:tcPr>
            <w:tcW w:w="1680" w:type="dxa"/>
          </w:tcPr>
          <w:p w14:paraId="6446D2D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1701</w:t>
            </w:r>
          </w:p>
        </w:tc>
      </w:tr>
      <w:tr w:rsidR="007D7820" w:rsidRPr="00132097" w14:paraId="2AC3E92E" w14:textId="77777777" w:rsidTr="007D7820">
        <w:trPr>
          <w:trHeight w:val="342"/>
        </w:trPr>
        <w:tc>
          <w:tcPr>
            <w:tcW w:w="1840" w:type="dxa"/>
          </w:tcPr>
          <w:p w14:paraId="78ED2B5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3DA53B1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15</w:t>
            </w:r>
          </w:p>
        </w:tc>
        <w:tc>
          <w:tcPr>
            <w:tcW w:w="1240" w:type="dxa"/>
          </w:tcPr>
          <w:p w14:paraId="06D7E28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6</w:t>
            </w:r>
          </w:p>
        </w:tc>
        <w:tc>
          <w:tcPr>
            <w:tcW w:w="1680" w:type="dxa"/>
          </w:tcPr>
          <w:p w14:paraId="231934D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3395</w:t>
            </w:r>
          </w:p>
        </w:tc>
        <w:tc>
          <w:tcPr>
            <w:tcW w:w="1680" w:type="dxa"/>
          </w:tcPr>
          <w:p w14:paraId="190D355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1648</w:t>
            </w:r>
          </w:p>
        </w:tc>
      </w:tr>
      <w:tr w:rsidR="007D7820" w:rsidRPr="00132097" w14:paraId="30B37D47" w14:textId="77777777" w:rsidTr="007D7820">
        <w:trPr>
          <w:trHeight w:val="342"/>
        </w:trPr>
        <w:tc>
          <w:tcPr>
            <w:tcW w:w="1840" w:type="dxa"/>
          </w:tcPr>
          <w:p w14:paraId="38D5416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683A24D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794</w:t>
            </w:r>
          </w:p>
        </w:tc>
        <w:tc>
          <w:tcPr>
            <w:tcW w:w="1240" w:type="dxa"/>
          </w:tcPr>
          <w:p w14:paraId="19A5317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6</w:t>
            </w:r>
          </w:p>
        </w:tc>
        <w:tc>
          <w:tcPr>
            <w:tcW w:w="1680" w:type="dxa"/>
          </w:tcPr>
          <w:p w14:paraId="716678E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855</w:t>
            </w:r>
          </w:p>
        </w:tc>
        <w:tc>
          <w:tcPr>
            <w:tcW w:w="1680" w:type="dxa"/>
          </w:tcPr>
          <w:p w14:paraId="0338AF8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9623</w:t>
            </w:r>
          </w:p>
        </w:tc>
      </w:tr>
      <w:tr w:rsidR="007D7820" w:rsidRPr="00132097" w14:paraId="0E197563" w14:textId="77777777" w:rsidTr="007D7820">
        <w:trPr>
          <w:trHeight w:val="342"/>
        </w:trPr>
        <w:tc>
          <w:tcPr>
            <w:tcW w:w="1840" w:type="dxa"/>
          </w:tcPr>
          <w:p w14:paraId="70D9EA7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1520" w:type="dxa"/>
          </w:tcPr>
          <w:p w14:paraId="730456E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127</w:t>
            </w:r>
          </w:p>
        </w:tc>
        <w:tc>
          <w:tcPr>
            <w:tcW w:w="1240" w:type="dxa"/>
          </w:tcPr>
          <w:p w14:paraId="0887CCC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0</w:t>
            </w:r>
          </w:p>
        </w:tc>
        <w:tc>
          <w:tcPr>
            <w:tcW w:w="1680" w:type="dxa"/>
          </w:tcPr>
          <w:p w14:paraId="5CC8439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499</w:t>
            </w:r>
          </w:p>
        </w:tc>
        <w:tc>
          <w:tcPr>
            <w:tcW w:w="1680" w:type="dxa"/>
          </w:tcPr>
          <w:p w14:paraId="09D6BCE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242</w:t>
            </w:r>
          </w:p>
        </w:tc>
      </w:tr>
      <w:tr w:rsidR="007D7820" w:rsidRPr="00132097" w14:paraId="1ED6A124" w14:textId="77777777" w:rsidTr="007D7820">
        <w:trPr>
          <w:trHeight w:val="342"/>
        </w:trPr>
        <w:tc>
          <w:tcPr>
            <w:tcW w:w="1840" w:type="dxa"/>
          </w:tcPr>
          <w:p w14:paraId="01B9026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DS</w:t>
            </w:r>
          </w:p>
        </w:tc>
        <w:tc>
          <w:tcPr>
            <w:tcW w:w="1520" w:type="dxa"/>
          </w:tcPr>
          <w:p w14:paraId="319ED09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996</w:t>
            </w:r>
          </w:p>
        </w:tc>
        <w:tc>
          <w:tcPr>
            <w:tcW w:w="1240" w:type="dxa"/>
          </w:tcPr>
          <w:p w14:paraId="34B3EA4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4</w:t>
            </w:r>
          </w:p>
        </w:tc>
        <w:tc>
          <w:tcPr>
            <w:tcW w:w="1680" w:type="dxa"/>
          </w:tcPr>
          <w:p w14:paraId="7530491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35</w:t>
            </w:r>
          </w:p>
        </w:tc>
        <w:tc>
          <w:tcPr>
            <w:tcW w:w="1680" w:type="dxa"/>
          </w:tcPr>
          <w:p w14:paraId="5871BFC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034</w:t>
            </w:r>
          </w:p>
        </w:tc>
      </w:tr>
    </w:tbl>
    <w:p w14:paraId="2AF09AE0" w14:textId="24A12005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3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1B9D2D9B" w14:textId="78F56B9F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GDS: geriatric depression scale, HTN: Hypertension, LOUE: Late onset unexplained epilepsy, MMSE: Mini mental status exam, O: other.</w:t>
      </w:r>
    </w:p>
    <w:p w14:paraId="1A4644D4" w14:textId="695E6476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>
        <w:rPr>
          <w:rFonts w:ascii="Times New Roman" w:hAnsi="Times New Roman" w:cs="Times New Roman"/>
          <w:sz w:val="24"/>
          <w:szCs w:val="24"/>
        </w:rPr>
        <w:t>1</w:t>
      </w:r>
      <w:r w:rsidRPr="00132097">
        <w:rPr>
          <w:rFonts w:ascii="Times New Roman" w:hAnsi="Times New Roman" w:cs="Times New Roman"/>
          <w:sz w:val="24"/>
          <w:szCs w:val="24"/>
        </w:rPr>
        <w:t xml:space="preserve">3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right amygdala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global cognition, and depression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15A0A155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14CB3FF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54620DD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50B90D6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6642FEC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33350F8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5701520D" w14:textId="77777777" w:rsidTr="007D7820">
        <w:trPr>
          <w:trHeight w:val="342"/>
        </w:trPr>
        <w:tc>
          <w:tcPr>
            <w:tcW w:w="1840" w:type="dxa"/>
          </w:tcPr>
          <w:p w14:paraId="4E59E8B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A4155B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1093</w:t>
            </w:r>
          </w:p>
        </w:tc>
        <w:tc>
          <w:tcPr>
            <w:tcW w:w="1240" w:type="dxa"/>
          </w:tcPr>
          <w:p w14:paraId="6783731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38E389C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1247</w:t>
            </w:r>
          </w:p>
        </w:tc>
        <w:tc>
          <w:tcPr>
            <w:tcW w:w="1680" w:type="dxa"/>
          </w:tcPr>
          <w:p w14:paraId="0C2A8A1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094</w:t>
            </w:r>
          </w:p>
        </w:tc>
      </w:tr>
      <w:tr w:rsidR="007D7820" w:rsidRPr="00132097" w14:paraId="2DDF00D5" w14:textId="77777777" w:rsidTr="007D7820">
        <w:trPr>
          <w:trHeight w:val="342"/>
        </w:trPr>
        <w:tc>
          <w:tcPr>
            <w:tcW w:w="1840" w:type="dxa"/>
          </w:tcPr>
          <w:p w14:paraId="68B59C8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1A43D9A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77</w:t>
            </w:r>
          </w:p>
        </w:tc>
        <w:tc>
          <w:tcPr>
            <w:tcW w:w="1240" w:type="dxa"/>
          </w:tcPr>
          <w:p w14:paraId="38012B3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3*</w:t>
            </w:r>
          </w:p>
        </w:tc>
        <w:tc>
          <w:tcPr>
            <w:tcW w:w="1680" w:type="dxa"/>
          </w:tcPr>
          <w:p w14:paraId="1FE2BCA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911</w:t>
            </w:r>
          </w:p>
        </w:tc>
        <w:tc>
          <w:tcPr>
            <w:tcW w:w="1680" w:type="dxa"/>
          </w:tcPr>
          <w:p w14:paraId="586B77C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29</w:t>
            </w:r>
          </w:p>
        </w:tc>
      </w:tr>
      <w:tr w:rsidR="007D7820" w:rsidRPr="00132097" w14:paraId="57DAAF8B" w14:textId="77777777" w:rsidTr="007D7820">
        <w:trPr>
          <w:trHeight w:val="342"/>
        </w:trPr>
        <w:tc>
          <w:tcPr>
            <w:tcW w:w="1840" w:type="dxa"/>
          </w:tcPr>
          <w:p w14:paraId="5F2FC8A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4732011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674</w:t>
            </w:r>
          </w:p>
        </w:tc>
        <w:tc>
          <w:tcPr>
            <w:tcW w:w="1240" w:type="dxa"/>
          </w:tcPr>
          <w:p w14:paraId="645FC4D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490E3F0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869</w:t>
            </w:r>
          </w:p>
        </w:tc>
        <w:tc>
          <w:tcPr>
            <w:tcW w:w="1680" w:type="dxa"/>
          </w:tcPr>
          <w:p w14:paraId="42948C6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479</w:t>
            </w:r>
          </w:p>
        </w:tc>
      </w:tr>
      <w:tr w:rsidR="007D7820" w:rsidRPr="00132097" w14:paraId="66512355" w14:textId="77777777" w:rsidTr="007D7820">
        <w:trPr>
          <w:trHeight w:val="342"/>
        </w:trPr>
        <w:tc>
          <w:tcPr>
            <w:tcW w:w="1840" w:type="dxa"/>
          </w:tcPr>
          <w:p w14:paraId="7B8D51D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7788B57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162</w:t>
            </w:r>
          </w:p>
        </w:tc>
        <w:tc>
          <w:tcPr>
            <w:tcW w:w="1240" w:type="dxa"/>
          </w:tcPr>
          <w:p w14:paraId="52A6577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1</w:t>
            </w:r>
          </w:p>
        </w:tc>
        <w:tc>
          <w:tcPr>
            <w:tcW w:w="1680" w:type="dxa"/>
          </w:tcPr>
          <w:p w14:paraId="52775EB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619</w:t>
            </w:r>
          </w:p>
        </w:tc>
        <w:tc>
          <w:tcPr>
            <w:tcW w:w="1680" w:type="dxa"/>
          </w:tcPr>
          <w:p w14:paraId="487908B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948</w:t>
            </w:r>
          </w:p>
        </w:tc>
      </w:tr>
      <w:tr w:rsidR="007D7820" w:rsidRPr="00132097" w14:paraId="62F2A754" w14:textId="77777777" w:rsidTr="007D7820">
        <w:trPr>
          <w:trHeight w:val="342"/>
        </w:trPr>
        <w:tc>
          <w:tcPr>
            <w:tcW w:w="1840" w:type="dxa"/>
          </w:tcPr>
          <w:p w14:paraId="51C56A9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1D960BB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891</w:t>
            </w:r>
          </w:p>
        </w:tc>
        <w:tc>
          <w:tcPr>
            <w:tcW w:w="1240" w:type="dxa"/>
          </w:tcPr>
          <w:p w14:paraId="204CAA4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0</w:t>
            </w:r>
          </w:p>
        </w:tc>
        <w:tc>
          <w:tcPr>
            <w:tcW w:w="1680" w:type="dxa"/>
          </w:tcPr>
          <w:p w14:paraId="382C1E4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864</w:t>
            </w:r>
          </w:p>
        </w:tc>
        <w:tc>
          <w:tcPr>
            <w:tcW w:w="1680" w:type="dxa"/>
          </w:tcPr>
          <w:p w14:paraId="0F91AEF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425</w:t>
            </w:r>
          </w:p>
        </w:tc>
      </w:tr>
      <w:tr w:rsidR="007D7820" w:rsidRPr="00132097" w14:paraId="240FC218" w14:textId="77777777" w:rsidTr="007D7820">
        <w:trPr>
          <w:trHeight w:val="342"/>
        </w:trPr>
        <w:tc>
          <w:tcPr>
            <w:tcW w:w="1840" w:type="dxa"/>
          </w:tcPr>
          <w:p w14:paraId="120A1AA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28AE64E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99</w:t>
            </w:r>
          </w:p>
        </w:tc>
        <w:tc>
          <w:tcPr>
            <w:tcW w:w="1240" w:type="dxa"/>
          </w:tcPr>
          <w:p w14:paraId="45617D4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0</w:t>
            </w:r>
          </w:p>
        </w:tc>
        <w:tc>
          <w:tcPr>
            <w:tcW w:w="1680" w:type="dxa"/>
          </w:tcPr>
          <w:p w14:paraId="48110A8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887</w:t>
            </w:r>
          </w:p>
        </w:tc>
        <w:tc>
          <w:tcPr>
            <w:tcW w:w="1680" w:type="dxa"/>
          </w:tcPr>
          <w:p w14:paraId="50CEAE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8848</w:t>
            </w:r>
          </w:p>
        </w:tc>
      </w:tr>
      <w:tr w:rsidR="007D7820" w:rsidRPr="00132097" w14:paraId="3CC19C85" w14:textId="77777777" w:rsidTr="007D7820">
        <w:trPr>
          <w:trHeight w:val="342"/>
        </w:trPr>
        <w:tc>
          <w:tcPr>
            <w:tcW w:w="1840" w:type="dxa"/>
          </w:tcPr>
          <w:p w14:paraId="0B95E2B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10286C9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283</w:t>
            </w:r>
          </w:p>
        </w:tc>
        <w:tc>
          <w:tcPr>
            <w:tcW w:w="1240" w:type="dxa"/>
          </w:tcPr>
          <w:p w14:paraId="79D9AC7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7</w:t>
            </w:r>
          </w:p>
        </w:tc>
        <w:tc>
          <w:tcPr>
            <w:tcW w:w="1680" w:type="dxa"/>
          </w:tcPr>
          <w:p w14:paraId="2EBA87D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8651</w:t>
            </w:r>
          </w:p>
        </w:tc>
        <w:tc>
          <w:tcPr>
            <w:tcW w:w="1680" w:type="dxa"/>
          </w:tcPr>
          <w:p w14:paraId="44F9C32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0851</w:t>
            </w:r>
          </w:p>
        </w:tc>
      </w:tr>
      <w:tr w:rsidR="007D7820" w:rsidRPr="00132097" w14:paraId="29080162" w14:textId="77777777" w:rsidTr="007D7820">
        <w:trPr>
          <w:trHeight w:val="342"/>
        </w:trPr>
        <w:tc>
          <w:tcPr>
            <w:tcW w:w="1840" w:type="dxa"/>
          </w:tcPr>
          <w:p w14:paraId="6A9E67D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1520" w:type="dxa"/>
          </w:tcPr>
          <w:p w14:paraId="5A03896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468</w:t>
            </w:r>
          </w:p>
        </w:tc>
        <w:tc>
          <w:tcPr>
            <w:tcW w:w="1240" w:type="dxa"/>
          </w:tcPr>
          <w:p w14:paraId="54BB723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6</w:t>
            </w:r>
          </w:p>
        </w:tc>
        <w:tc>
          <w:tcPr>
            <w:tcW w:w="1680" w:type="dxa"/>
          </w:tcPr>
          <w:p w14:paraId="36195F2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508</w:t>
            </w:r>
          </w:p>
        </w:tc>
        <w:tc>
          <w:tcPr>
            <w:tcW w:w="1680" w:type="dxa"/>
          </w:tcPr>
          <w:p w14:paraId="066342D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018</w:t>
            </w:r>
          </w:p>
        </w:tc>
      </w:tr>
      <w:tr w:rsidR="007D7820" w:rsidRPr="00132097" w14:paraId="799CFD19" w14:textId="77777777" w:rsidTr="007D7820">
        <w:trPr>
          <w:trHeight w:val="342"/>
        </w:trPr>
        <w:tc>
          <w:tcPr>
            <w:tcW w:w="1840" w:type="dxa"/>
          </w:tcPr>
          <w:p w14:paraId="3329C6D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S</w:t>
            </w:r>
          </w:p>
        </w:tc>
        <w:tc>
          <w:tcPr>
            <w:tcW w:w="1520" w:type="dxa"/>
          </w:tcPr>
          <w:p w14:paraId="64BD454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6</w:t>
            </w:r>
          </w:p>
        </w:tc>
        <w:tc>
          <w:tcPr>
            <w:tcW w:w="1240" w:type="dxa"/>
          </w:tcPr>
          <w:p w14:paraId="4C185AB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25</w:t>
            </w:r>
          </w:p>
        </w:tc>
        <w:tc>
          <w:tcPr>
            <w:tcW w:w="1680" w:type="dxa"/>
          </w:tcPr>
          <w:p w14:paraId="5D5DCE3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391</w:t>
            </w:r>
          </w:p>
        </w:tc>
        <w:tc>
          <w:tcPr>
            <w:tcW w:w="1680" w:type="dxa"/>
          </w:tcPr>
          <w:p w14:paraId="72BDE23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429</w:t>
            </w:r>
          </w:p>
        </w:tc>
      </w:tr>
    </w:tbl>
    <w:p w14:paraId="16A6981A" w14:textId="548BCED0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14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18FD1AAE" w14:textId="6540FF05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GDS: geriatric depression scale, HTN: Hypertension, LOUE: Late onset unexplained epilepsy, MMSE: Mini mental status exam, O: other.</w:t>
      </w:r>
    </w:p>
    <w:p w14:paraId="1D4FA9CC" w14:textId="36B7E9E9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>
        <w:rPr>
          <w:rFonts w:ascii="Times New Roman" w:hAnsi="Times New Roman" w:cs="Times New Roman"/>
          <w:sz w:val="24"/>
          <w:szCs w:val="24"/>
        </w:rPr>
        <w:t>1</w:t>
      </w:r>
      <w:r w:rsidRPr="00132097">
        <w:rPr>
          <w:rFonts w:ascii="Times New Roman" w:hAnsi="Times New Roman" w:cs="Times New Roman"/>
          <w:sz w:val="24"/>
          <w:szCs w:val="24"/>
        </w:rPr>
        <w:t xml:space="preserve">4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left amygdala</w:t>
      </w:r>
      <w:r w:rsidRPr="00132097">
        <w:rPr>
          <w:rFonts w:ascii="Times New Roman" w:hAnsi="Times New Roman" w:cs="Times New Roman"/>
          <w:sz w:val="24"/>
          <w:szCs w:val="24"/>
        </w:rPr>
        <w:t xml:space="preserve">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global cognition, and depression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039C4EEE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1431C02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53A5E8E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1EE55B2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5FE6FAE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3B35376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5937B867" w14:textId="77777777" w:rsidTr="007D7820">
        <w:trPr>
          <w:trHeight w:val="342"/>
        </w:trPr>
        <w:tc>
          <w:tcPr>
            <w:tcW w:w="1840" w:type="dxa"/>
          </w:tcPr>
          <w:p w14:paraId="1E8CBD6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1849FF9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3986</w:t>
            </w:r>
          </w:p>
        </w:tc>
        <w:tc>
          <w:tcPr>
            <w:tcW w:w="1240" w:type="dxa"/>
          </w:tcPr>
          <w:p w14:paraId="69DE228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09DFB8D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8029</w:t>
            </w:r>
          </w:p>
        </w:tc>
        <w:tc>
          <w:tcPr>
            <w:tcW w:w="1680" w:type="dxa"/>
          </w:tcPr>
          <w:p w14:paraId="66C2C62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9943</w:t>
            </w:r>
          </w:p>
        </w:tc>
      </w:tr>
      <w:tr w:rsidR="007D7820" w:rsidRPr="00132097" w14:paraId="01DA2B05" w14:textId="77777777" w:rsidTr="007D7820">
        <w:trPr>
          <w:trHeight w:val="342"/>
        </w:trPr>
        <w:tc>
          <w:tcPr>
            <w:tcW w:w="1840" w:type="dxa"/>
          </w:tcPr>
          <w:p w14:paraId="49AA2E2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20B91C6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785</w:t>
            </w:r>
          </w:p>
        </w:tc>
        <w:tc>
          <w:tcPr>
            <w:tcW w:w="1240" w:type="dxa"/>
          </w:tcPr>
          <w:p w14:paraId="788388E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*</w:t>
            </w:r>
          </w:p>
        </w:tc>
        <w:tc>
          <w:tcPr>
            <w:tcW w:w="1680" w:type="dxa"/>
          </w:tcPr>
          <w:p w14:paraId="692754C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848</w:t>
            </w:r>
          </w:p>
        </w:tc>
        <w:tc>
          <w:tcPr>
            <w:tcW w:w="1680" w:type="dxa"/>
          </w:tcPr>
          <w:p w14:paraId="24EBB70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723</w:t>
            </w:r>
          </w:p>
        </w:tc>
      </w:tr>
      <w:tr w:rsidR="007D7820" w:rsidRPr="00132097" w14:paraId="68BB38B5" w14:textId="77777777" w:rsidTr="007D7820">
        <w:trPr>
          <w:trHeight w:val="342"/>
        </w:trPr>
        <w:tc>
          <w:tcPr>
            <w:tcW w:w="1840" w:type="dxa"/>
          </w:tcPr>
          <w:p w14:paraId="29B1024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06B0749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941</w:t>
            </w:r>
          </w:p>
        </w:tc>
        <w:tc>
          <w:tcPr>
            <w:tcW w:w="1240" w:type="dxa"/>
          </w:tcPr>
          <w:p w14:paraId="3A75DB2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56659BF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129</w:t>
            </w:r>
          </w:p>
        </w:tc>
        <w:tc>
          <w:tcPr>
            <w:tcW w:w="1680" w:type="dxa"/>
          </w:tcPr>
          <w:p w14:paraId="131D5E6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754</w:t>
            </w:r>
          </w:p>
        </w:tc>
      </w:tr>
      <w:tr w:rsidR="007D7820" w:rsidRPr="00132097" w14:paraId="161A6587" w14:textId="77777777" w:rsidTr="007D7820">
        <w:trPr>
          <w:trHeight w:val="342"/>
        </w:trPr>
        <w:tc>
          <w:tcPr>
            <w:tcW w:w="1840" w:type="dxa"/>
          </w:tcPr>
          <w:p w14:paraId="717B66C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2623814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248</w:t>
            </w:r>
          </w:p>
        </w:tc>
        <w:tc>
          <w:tcPr>
            <w:tcW w:w="1240" w:type="dxa"/>
          </w:tcPr>
          <w:p w14:paraId="3B23E45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89</w:t>
            </w:r>
          </w:p>
        </w:tc>
        <w:tc>
          <w:tcPr>
            <w:tcW w:w="1680" w:type="dxa"/>
          </w:tcPr>
          <w:p w14:paraId="6AFC1CD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651</w:t>
            </w:r>
          </w:p>
        </w:tc>
        <w:tc>
          <w:tcPr>
            <w:tcW w:w="1680" w:type="dxa"/>
          </w:tcPr>
          <w:p w14:paraId="64EA931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558</w:t>
            </w:r>
          </w:p>
        </w:tc>
      </w:tr>
      <w:tr w:rsidR="007D7820" w:rsidRPr="00132097" w14:paraId="6BD297BC" w14:textId="77777777" w:rsidTr="007D7820">
        <w:trPr>
          <w:trHeight w:val="342"/>
        </w:trPr>
        <w:tc>
          <w:tcPr>
            <w:tcW w:w="1840" w:type="dxa"/>
          </w:tcPr>
          <w:p w14:paraId="0DB5A30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0C3C9CE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421</w:t>
            </w:r>
          </w:p>
        </w:tc>
        <w:tc>
          <w:tcPr>
            <w:tcW w:w="1240" w:type="dxa"/>
          </w:tcPr>
          <w:p w14:paraId="0C5C6E2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7</w:t>
            </w:r>
          </w:p>
        </w:tc>
        <w:tc>
          <w:tcPr>
            <w:tcW w:w="1680" w:type="dxa"/>
          </w:tcPr>
          <w:p w14:paraId="50FAFAB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8677</w:t>
            </w:r>
          </w:p>
        </w:tc>
        <w:tc>
          <w:tcPr>
            <w:tcW w:w="1680" w:type="dxa"/>
          </w:tcPr>
          <w:p w14:paraId="4771979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9608</w:t>
            </w:r>
          </w:p>
        </w:tc>
      </w:tr>
      <w:tr w:rsidR="007D7820" w:rsidRPr="00132097" w14:paraId="10C11E7D" w14:textId="77777777" w:rsidTr="007D7820">
        <w:trPr>
          <w:trHeight w:val="342"/>
        </w:trPr>
        <w:tc>
          <w:tcPr>
            <w:tcW w:w="1840" w:type="dxa"/>
          </w:tcPr>
          <w:p w14:paraId="0913F37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5D710DB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395</w:t>
            </w:r>
          </w:p>
        </w:tc>
        <w:tc>
          <w:tcPr>
            <w:tcW w:w="1240" w:type="dxa"/>
          </w:tcPr>
          <w:p w14:paraId="55277F9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7</w:t>
            </w:r>
          </w:p>
        </w:tc>
        <w:tc>
          <w:tcPr>
            <w:tcW w:w="1680" w:type="dxa"/>
          </w:tcPr>
          <w:p w14:paraId="6755BAF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547</w:t>
            </w:r>
          </w:p>
        </w:tc>
        <w:tc>
          <w:tcPr>
            <w:tcW w:w="1680" w:type="dxa"/>
          </w:tcPr>
          <w:p w14:paraId="5EF24EA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7576</w:t>
            </w:r>
          </w:p>
        </w:tc>
      </w:tr>
      <w:tr w:rsidR="007D7820" w:rsidRPr="00132097" w14:paraId="675FD923" w14:textId="77777777" w:rsidTr="007D7820">
        <w:trPr>
          <w:trHeight w:val="342"/>
        </w:trPr>
        <w:tc>
          <w:tcPr>
            <w:tcW w:w="1840" w:type="dxa"/>
          </w:tcPr>
          <w:p w14:paraId="5BBB5A8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ace [O]</w:t>
            </w:r>
          </w:p>
        </w:tc>
        <w:tc>
          <w:tcPr>
            <w:tcW w:w="1520" w:type="dxa"/>
          </w:tcPr>
          <w:p w14:paraId="3D8BF07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175</w:t>
            </w:r>
          </w:p>
        </w:tc>
        <w:tc>
          <w:tcPr>
            <w:tcW w:w="1240" w:type="dxa"/>
          </w:tcPr>
          <w:p w14:paraId="3C93CFE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9</w:t>
            </w:r>
          </w:p>
        </w:tc>
        <w:tc>
          <w:tcPr>
            <w:tcW w:w="1680" w:type="dxa"/>
          </w:tcPr>
          <w:p w14:paraId="0D9BBB3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631</w:t>
            </w:r>
          </w:p>
        </w:tc>
        <w:tc>
          <w:tcPr>
            <w:tcW w:w="1680" w:type="dxa"/>
          </w:tcPr>
          <w:p w14:paraId="2A6B09B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9811</w:t>
            </w:r>
          </w:p>
        </w:tc>
      </w:tr>
      <w:tr w:rsidR="007D7820" w:rsidRPr="00132097" w14:paraId="7CD927BB" w14:textId="77777777" w:rsidTr="007D7820">
        <w:trPr>
          <w:trHeight w:val="342"/>
        </w:trPr>
        <w:tc>
          <w:tcPr>
            <w:tcW w:w="1840" w:type="dxa"/>
          </w:tcPr>
          <w:p w14:paraId="631A0DF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1520" w:type="dxa"/>
          </w:tcPr>
          <w:p w14:paraId="7997DA4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085</w:t>
            </w:r>
          </w:p>
        </w:tc>
        <w:tc>
          <w:tcPr>
            <w:tcW w:w="1240" w:type="dxa"/>
          </w:tcPr>
          <w:p w14:paraId="519D020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0</w:t>
            </w:r>
          </w:p>
        </w:tc>
        <w:tc>
          <w:tcPr>
            <w:tcW w:w="1680" w:type="dxa"/>
          </w:tcPr>
          <w:p w14:paraId="0F63775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504</w:t>
            </w:r>
          </w:p>
        </w:tc>
        <w:tc>
          <w:tcPr>
            <w:tcW w:w="1680" w:type="dxa"/>
          </w:tcPr>
          <w:p w14:paraId="75E5682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7213</w:t>
            </w:r>
          </w:p>
        </w:tc>
      </w:tr>
      <w:tr w:rsidR="007D7820" w:rsidRPr="00132097" w14:paraId="76B4FB6B" w14:textId="77777777" w:rsidTr="007D7820">
        <w:trPr>
          <w:trHeight w:val="342"/>
        </w:trPr>
        <w:tc>
          <w:tcPr>
            <w:tcW w:w="1840" w:type="dxa"/>
          </w:tcPr>
          <w:p w14:paraId="31D63E7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S</w:t>
            </w:r>
          </w:p>
        </w:tc>
        <w:tc>
          <w:tcPr>
            <w:tcW w:w="1520" w:type="dxa"/>
          </w:tcPr>
          <w:p w14:paraId="0327867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08</w:t>
            </w:r>
          </w:p>
        </w:tc>
        <w:tc>
          <w:tcPr>
            <w:tcW w:w="1240" w:type="dxa"/>
          </w:tcPr>
          <w:p w14:paraId="1E5D78C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0</w:t>
            </w:r>
          </w:p>
        </w:tc>
        <w:tc>
          <w:tcPr>
            <w:tcW w:w="1680" w:type="dxa"/>
          </w:tcPr>
          <w:p w14:paraId="02EEB74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381</w:t>
            </w:r>
          </w:p>
        </w:tc>
        <w:tc>
          <w:tcPr>
            <w:tcW w:w="1680" w:type="dxa"/>
          </w:tcPr>
          <w:p w14:paraId="1AF9A82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225</w:t>
            </w:r>
          </w:p>
        </w:tc>
      </w:tr>
    </w:tbl>
    <w:p w14:paraId="181E3681" w14:textId="07B2B47D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3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3E60AAD4" w14:textId="48957001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GDS: geriatric depression scale, HTN: Hypertension, LOUE: Late onset unexplained epilepsy, MMSE: Mini mental status exam, O: other.</w:t>
      </w:r>
    </w:p>
    <w:p w14:paraId="48D6B0DE" w14:textId="10CDA23E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 w:rsidR="00132097">
        <w:rPr>
          <w:rFonts w:ascii="Times New Roman" w:hAnsi="Times New Roman" w:cs="Times New Roman"/>
          <w:sz w:val="24"/>
          <w:szCs w:val="24"/>
        </w:rPr>
        <w:t>1</w:t>
      </w:r>
      <w:r w:rsidRPr="00132097">
        <w:rPr>
          <w:rFonts w:ascii="Times New Roman" w:hAnsi="Times New Roman" w:cs="Times New Roman"/>
          <w:sz w:val="24"/>
          <w:szCs w:val="24"/>
        </w:rPr>
        <w:t xml:space="preserve">5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log transformed white matter hyperintensity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global cognition</w:t>
      </w:r>
      <w:r w:rsidR="00DD3B20">
        <w:rPr>
          <w:rFonts w:ascii="Times New Roman" w:hAnsi="Times New Roman" w:cs="Times New Roman"/>
          <w:sz w:val="24"/>
          <w:szCs w:val="24"/>
        </w:rPr>
        <w:t>, and depression</w:t>
      </w:r>
      <w:r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7D7820" w:rsidRPr="00132097" w14:paraId="67A43FEE" w14:textId="77777777" w:rsidTr="007D782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6F4C044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524DB4A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0A18F50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7A7D503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347AD75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7D7820" w:rsidRPr="00132097" w14:paraId="47A58860" w14:textId="77777777" w:rsidTr="007D7820">
        <w:trPr>
          <w:trHeight w:val="342"/>
        </w:trPr>
        <w:tc>
          <w:tcPr>
            <w:tcW w:w="1840" w:type="dxa"/>
          </w:tcPr>
          <w:p w14:paraId="23357C0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55E502D2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7085</w:t>
            </w:r>
          </w:p>
        </w:tc>
        <w:tc>
          <w:tcPr>
            <w:tcW w:w="1240" w:type="dxa"/>
          </w:tcPr>
          <w:p w14:paraId="4DAA150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4</w:t>
            </w:r>
          </w:p>
        </w:tc>
        <w:tc>
          <w:tcPr>
            <w:tcW w:w="1680" w:type="dxa"/>
          </w:tcPr>
          <w:p w14:paraId="10F6304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11056</w:t>
            </w:r>
          </w:p>
        </w:tc>
        <w:tc>
          <w:tcPr>
            <w:tcW w:w="1680" w:type="dxa"/>
          </w:tcPr>
          <w:p w14:paraId="4FA6A8C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52473</w:t>
            </w:r>
          </w:p>
        </w:tc>
      </w:tr>
      <w:tr w:rsidR="007D7820" w:rsidRPr="00132097" w14:paraId="33B0E584" w14:textId="77777777" w:rsidTr="007D7820">
        <w:trPr>
          <w:trHeight w:val="342"/>
        </w:trPr>
        <w:tc>
          <w:tcPr>
            <w:tcW w:w="1840" w:type="dxa"/>
          </w:tcPr>
          <w:p w14:paraId="346D998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6BA8856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6133</w:t>
            </w:r>
          </w:p>
        </w:tc>
        <w:tc>
          <w:tcPr>
            <w:tcW w:w="1240" w:type="dxa"/>
          </w:tcPr>
          <w:p w14:paraId="3B1359D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5*</w:t>
            </w:r>
          </w:p>
        </w:tc>
        <w:tc>
          <w:tcPr>
            <w:tcW w:w="1680" w:type="dxa"/>
          </w:tcPr>
          <w:p w14:paraId="706ABCF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5749</w:t>
            </w:r>
          </w:p>
        </w:tc>
        <w:tc>
          <w:tcPr>
            <w:tcW w:w="1680" w:type="dxa"/>
          </w:tcPr>
          <w:p w14:paraId="49E00F1F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6517</w:t>
            </w:r>
          </w:p>
        </w:tc>
      </w:tr>
      <w:tr w:rsidR="007D7820" w:rsidRPr="00132097" w14:paraId="36B3B2FD" w14:textId="77777777" w:rsidTr="007D7820">
        <w:trPr>
          <w:trHeight w:val="342"/>
        </w:trPr>
        <w:tc>
          <w:tcPr>
            <w:tcW w:w="1840" w:type="dxa"/>
          </w:tcPr>
          <w:p w14:paraId="2461B6D9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53B057A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3609</w:t>
            </w:r>
          </w:p>
        </w:tc>
        <w:tc>
          <w:tcPr>
            <w:tcW w:w="1240" w:type="dxa"/>
          </w:tcPr>
          <w:p w14:paraId="2F1FA40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BE515E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0313</w:t>
            </w:r>
          </w:p>
        </w:tc>
        <w:tc>
          <w:tcPr>
            <w:tcW w:w="1680" w:type="dxa"/>
          </w:tcPr>
          <w:p w14:paraId="4E8746C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6904</w:t>
            </w:r>
          </w:p>
        </w:tc>
      </w:tr>
      <w:tr w:rsidR="007D7820" w:rsidRPr="00132097" w14:paraId="019170AA" w14:textId="77777777" w:rsidTr="007D7820">
        <w:trPr>
          <w:trHeight w:val="342"/>
        </w:trPr>
        <w:tc>
          <w:tcPr>
            <w:tcW w:w="1840" w:type="dxa"/>
          </w:tcPr>
          <w:p w14:paraId="26E6543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6D38FC8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7817</w:t>
            </w:r>
          </w:p>
        </w:tc>
        <w:tc>
          <w:tcPr>
            <w:tcW w:w="1240" w:type="dxa"/>
          </w:tcPr>
          <w:p w14:paraId="3E3C6BE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2</w:t>
            </w:r>
          </w:p>
        </w:tc>
        <w:tc>
          <w:tcPr>
            <w:tcW w:w="1680" w:type="dxa"/>
          </w:tcPr>
          <w:p w14:paraId="2F048B3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5402</w:t>
            </w:r>
          </w:p>
        </w:tc>
        <w:tc>
          <w:tcPr>
            <w:tcW w:w="1680" w:type="dxa"/>
          </w:tcPr>
          <w:p w14:paraId="5C5D479E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9654</w:t>
            </w:r>
          </w:p>
        </w:tc>
      </w:tr>
      <w:tr w:rsidR="007D7820" w:rsidRPr="00132097" w14:paraId="670B4DF0" w14:textId="77777777" w:rsidTr="007D7820">
        <w:trPr>
          <w:trHeight w:val="342"/>
        </w:trPr>
        <w:tc>
          <w:tcPr>
            <w:tcW w:w="1840" w:type="dxa"/>
          </w:tcPr>
          <w:p w14:paraId="439BCB5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4AD4176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314</w:t>
            </w:r>
          </w:p>
        </w:tc>
        <w:tc>
          <w:tcPr>
            <w:tcW w:w="1240" w:type="dxa"/>
          </w:tcPr>
          <w:p w14:paraId="4591BC9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0</w:t>
            </w:r>
          </w:p>
        </w:tc>
        <w:tc>
          <w:tcPr>
            <w:tcW w:w="1680" w:type="dxa"/>
          </w:tcPr>
          <w:p w14:paraId="02FC598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46532</w:t>
            </w:r>
          </w:p>
        </w:tc>
        <w:tc>
          <w:tcPr>
            <w:tcW w:w="1680" w:type="dxa"/>
          </w:tcPr>
          <w:p w14:paraId="260348C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02509</w:t>
            </w:r>
          </w:p>
        </w:tc>
      </w:tr>
      <w:tr w:rsidR="007D7820" w:rsidRPr="00132097" w14:paraId="62764735" w14:textId="77777777" w:rsidTr="007D7820">
        <w:trPr>
          <w:trHeight w:val="342"/>
        </w:trPr>
        <w:tc>
          <w:tcPr>
            <w:tcW w:w="1840" w:type="dxa"/>
          </w:tcPr>
          <w:p w14:paraId="37B9CCA6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6DECDBB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50398</w:t>
            </w:r>
          </w:p>
        </w:tc>
        <w:tc>
          <w:tcPr>
            <w:tcW w:w="1240" w:type="dxa"/>
          </w:tcPr>
          <w:p w14:paraId="32B4D18B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6*</w:t>
            </w:r>
          </w:p>
        </w:tc>
        <w:tc>
          <w:tcPr>
            <w:tcW w:w="1680" w:type="dxa"/>
          </w:tcPr>
          <w:p w14:paraId="5DD79CD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6675</w:t>
            </w:r>
          </w:p>
        </w:tc>
        <w:tc>
          <w:tcPr>
            <w:tcW w:w="1680" w:type="dxa"/>
          </w:tcPr>
          <w:p w14:paraId="33A8815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0412</w:t>
            </w:r>
          </w:p>
        </w:tc>
      </w:tr>
      <w:tr w:rsidR="007D7820" w:rsidRPr="00132097" w14:paraId="332849AC" w14:textId="77777777" w:rsidTr="007D7820">
        <w:trPr>
          <w:trHeight w:val="342"/>
        </w:trPr>
        <w:tc>
          <w:tcPr>
            <w:tcW w:w="1840" w:type="dxa"/>
          </w:tcPr>
          <w:p w14:paraId="6E96B85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272A8D4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7756</w:t>
            </w:r>
          </w:p>
        </w:tc>
        <w:tc>
          <w:tcPr>
            <w:tcW w:w="1240" w:type="dxa"/>
          </w:tcPr>
          <w:p w14:paraId="267B25D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9</w:t>
            </w:r>
          </w:p>
        </w:tc>
        <w:tc>
          <w:tcPr>
            <w:tcW w:w="1680" w:type="dxa"/>
          </w:tcPr>
          <w:p w14:paraId="5D66F69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97471</w:t>
            </w:r>
          </w:p>
        </w:tc>
        <w:tc>
          <w:tcPr>
            <w:tcW w:w="1680" w:type="dxa"/>
          </w:tcPr>
          <w:p w14:paraId="520F61D0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19587</w:t>
            </w:r>
          </w:p>
        </w:tc>
      </w:tr>
      <w:tr w:rsidR="007D7820" w:rsidRPr="00132097" w14:paraId="1715034A" w14:textId="77777777" w:rsidTr="007D7820">
        <w:trPr>
          <w:trHeight w:val="342"/>
        </w:trPr>
        <w:tc>
          <w:tcPr>
            <w:tcW w:w="1840" w:type="dxa"/>
          </w:tcPr>
          <w:p w14:paraId="2B9F0E8C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1520" w:type="dxa"/>
          </w:tcPr>
          <w:p w14:paraId="0FFDDA24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0424</w:t>
            </w:r>
          </w:p>
        </w:tc>
        <w:tc>
          <w:tcPr>
            <w:tcW w:w="1240" w:type="dxa"/>
          </w:tcPr>
          <w:p w14:paraId="18A6634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3</w:t>
            </w:r>
          </w:p>
        </w:tc>
        <w:tc>
          <w:tcPr>
            <w:tcW w:w="1680" w:type="dxa"/>
          </w:tcPr>
          <w:p w14:paraId="423B9095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3641</w:t>
            </w:r>
          </w:p>
        </w:tc>
        <w:tc>
          <w:tcPr>
            <w:tcW w:w="1680" w:type="dxa"/>
          </w:tcPr>
          <w:p w14:paraId="02266C4A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7929</w:t>
            </w:r>
          </w:p>
        </w:tc>
      </w:tr>
      <w:tr w:rsidR="007D7820" w:rsidRPr="00132097" w14:paraId="5C66E72D" w14:textId="77777777" w:rsidTr="007D7820">
        <w:trPr>
          <w:trHeight w:val="342"/>
        </w:trPr>
        <w:tc>
          <w:tcPr>
            <w:tcW w:w="1840" w:type="dxa"/>
          </w:tcPr>
          <w:p w14:paraId="1C2BEE67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S</w:t>
            </w:r>
          </w:p>
        </w:tc>
        <w:tc>
          <w:tcPr>
            <w:tcW w:w="1520" w:type="dxa"/>
          </w:tcPr>
          <w:p w14:paraId="5C659898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9702</w:t>
            </w:r>
          </w:p>
        </w:tc>
        <w:tc>
          <w:tcPr>
            <w:tcW w:w="1240" w:type="dxa"/>
          </w:tcPr>
          <w:p w14:paraId="409BDB61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2</w:t>
            </w:r>
          </w:p>
        </w:tc>
        <w:tc>
          <w:tcPr>
            <w:tcW w:w="1680" w:type="dxa"/>
          </w:tcPr>
          <w:p w14:paraId="363C021D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8317</w:t>
            </w:r>
          </w:p>
        </w:tc>
        <w:tc>
          <w:tcPr>
            <w:tcW w:w="1680" w:type="dxa"/>
          </w:tcPr>
          <w:p w14:paraId="3729DF43" w14:textId="77777777" w:rsidR="007D7820" w:rsidRPr="00132097" w:rsidRDefault="007D7820" w:rsidP="007D78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2579</w:t>
            </w:r>
          </w:p>
        </w:tc>
      </w:tr>
    </w:tbl>
    <w:p w14:paraId="72BFA161" w14:textId="382D73E1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30</w:t>
      </w:r>
      <w:r w:rsidR="00B046BA">
        <w:rPr>
          <w:rFonts w:ascii="Times New Roman" w:hAnsi="Times New Roman" w:cs="Times New Roman"/>
          <w:sz w:val="24"/>
          <w:szCs w:val="24"/>
        </w:rPr>
        <w:t>, *p&lt;0.05.</w:t>
      </w:r>
    </w:p>
    <w:p w14:paraId="3C9F05FE" w14:textId="77777777" w:rsidR="007D7820" w:rsidRPr="00132097" w:rsidRDefault="007D7820" w:rsidP="007D78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As: Asian, B: Black, F: female, GDS: geriatric depression scale, HTN: Hypertension, LOUE: Late onset unexplained epilepsy, MMSE: Mini mental status exam, O: other.</w:t>
      </w:r>
    </w:p>
    <w:p w14:paraId="3BB5AF93" w14:textId="77777777" w:rsidR="007D7820" w:rsidRPr="00132097" w:rsidRDefault="007D7820" w:rsidP="007D782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50C2496C" w14:textId="737DD5AC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Model 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left hippocampal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</w:t>
      </w:r>
      <w:r>
        <w:rPr>
          <w:rFonts w:ascii="Times New Roman" w:hAnsi="Times New Roman" w:cs="Times New Roman"/>
          <w:sz w:val="24"/>
          <w:szCs w:val="24"/>
        </w:rPr>
        <w:t>clinical dementia rating</w:t>
      </w:r>
      <w:r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DD3B20" w:rsidRPr="00132097" w14:paraId="156F75D0" w14:textId="77777777" w:rsidTr="006C6FB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48879784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14CC7048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01FC3F05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450A5385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3832F1B5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DD3B20" w:rsidRPr="00132097" w14:paraId="3F2EDAB2" w14:textId="77777777" w:rsidTr="006C6FB0">
        <w:trPr>
          <w:trHeight w:val="342"/>
        </w:trPr>
        <w:tc>
          <w:tcPr>
            <w:tcW w:w="1840" w:type="dxa"/>
          </w:tcPr>
          <w:p w14:paraId="700763DB" w14:textId="5BF6F8DD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668ECAB5" w14:textId="62FC661C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7388</w:t>
            </w:r>
          </w:p>
        </w:tc>
        <w:tc>
          <w:tcPr>
            <w:tcW w:w="1240" w:type="dxa"/>
          </w:tcPr>
          <w:p w14:paraId="0F036F3A" w14:textId="240779A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1CEC603" w14:textId="3C899348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2794</w:t>
            </w:r>
          </w:p>
        </w:tc>
        <w:tc>
          <w:tcPr>
            <w:tcW w:w="1680" w:type="dxa"/>
          </w:tcPr>
          <w:p w14:paraId="448F0E92" w14:textId="3B670BBB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1982</w:t>
            </w:r>
          </w:p>
        </w:tc>
      </w:tr>
      <w:tr w:rsidR="00DD3B20" w:rsidRPr="00132097" w14:paraId="2D9F9274" w14:textId="77777777" w:rsidTr="006C6FB0">
        <w:trPr>
          <w:trHeight w:val="342"/>
        </w:trPr>
        <w:tc>
          <w:tcPr>
            <w:tcW w:w="1840" w:type="dxa"/>
          </w:tcPr>
          <w:p w14:paraId="0388A879" w14:textId="771E3859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2CB3DA36" w14:textId="787D670D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835</w:t>
            </w:r>
          </w:p>
        </w:tc>
        <w:tc>
          <w:tcPr>
            <w:tcW w:w="1240" w:type="dxa"/>
          </w:tcPr>
          <w:p w14:paraId="0AC72290" w14:textId="2E70114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8</w:t>
            </w:r>
          </w:p>
        </w:tc>
        <w:tc>
          <w:tcPr>
            <w:tcW w:w="1680" w:type="dxa"/>
          </w:tcPr>
          <w:p w14:paraId="148592BB" w14:textId="3BCC4C1B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739</w:t>
            </w:r>
          </w:p>
        </w:tc>
        <w:tc>
          <w:tcPr>
            <w:tcW w:w="1680" w:type="dxa"/>
          </w:tcPr>
          <w:p w14:paraId="635ACE0C" w14:textId="6BCAE5FF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1064</w:t>
            </w:r>
          </w:p>
        </w:tc>
      </w:tr>
      <w:tr w:rsidR="00DD3B20" w:rsidRPr="00132097" w14:paraId="1927F0FE" w14:textId="77777777" w:rsidTr="006C6FB0">
        <w:trPr>
          <w:trHeight w:val="342"/>
        </w:trPr>
        <w:tc>
          <w:tcPr>
            <w:tcW w:w="1840" w:type="dxa"/>
          </w:tcPr>
          <w:p w14:paraId="5DC23BCA" w14:textId="5A0BAFD3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at testing</w:t>
            </w:r>
          </w:p>
        </w:tc>
        <w:tc>
          <w:tcPr>
            <w:tcW w:w="1520" w:type="dxa"/>
          </w:tcPr>
          <w:p w14:paraId="7F7C9171" w14:textId="7959C83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578</w:t>
            </w:r>
          </w:p>
        </w:tc>
        <w:tc>
          <w:tcPr>
            <w:tcW w:w="1240" w:type="dxa"/>
          </w:tcPr>
          <w:p w14:paraId="68E48CD1" w14:textId="6F87A51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22FB1601" w14:textId="1D8AC66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952</w:t>
            </w:r>
          </w:p>
        </w:tc>
        <w:tc>
          <w:tcPr>
            <w:tcW w:w="1680" w:type="dxa"/>
          </w:tcPr>
          <w:p w14:paraId="1587E34E" w14:textId="1529317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205</w:t>
            </w:r>
          </w:p>
        </w:tc>
      </w:tr>
      <w:tr w:rsidR="00DD3B20" w:rsidRPr="00132097" w14:paraId="408E9447" w14:textId="77777777" w:rsidTr="006C6FB0">
        <w:trPr>
          <w:trHeight w:val="342"/>
        </w:trPr>
        <w:tc>
          <w:tcPr>
            <w:tcW w:w="1840" w:type="dxa"/>
          </w:tcPr>
          <w:p w14:paraId="2C5508F5" w14:textId="004A695F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der[F]</w:t>
            </w:r>
          </w:p>
        </w:tc>
        <w:tc>
          <w:tcPr>
            <w:tcW w:w="1520" w:type="dxa"/>
          </w:tcPr>
          <w:p w14:paraId="554559D2" w14:textId="71A99F23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3101</w:t>
            </w:r>
          </w:p>
        </w:tc>
        <w:tc>
          <w:tcPr>
            <w:tcW w:w="1240" w:type="dxa"/>
          </w:tcPr>
          <w:p w14:paraId="6093BDAE" w14:textId="3D22C250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EE0A7BC" w14:textId="081EFAE2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4564</w:t>
            </w:r>
          </w:p>
        </w:tc>
        <w:tc>
          <w:tcPr>
            <w:tcW w:w="1680" w:type="dxa"/>
          </w:tcPr>
          <w:p w14:paraId="2B8FA3E0" w14:textId="277E0D33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1639</w:t>
            </w:r>
          </w:p>
        </w:tc>
      </w:tr>
      <w:tr w:rsidR="00DD3B20" w:rsidRPr="00132097" w14:paraId="0B0CF2E4" w14:textId="77777777" w:rsidTr="006C6FB0">
        <w:trPr>
          <w:trHeight w:val="342"/>
        </w:trPr>
        <w:tc>
          <w:tcPr>
            <w:tcW w:w="1840" w:type="dxa"/>
          </w:tcPr>
          <w:p w14:paraId="38DB41B5" w14:textId="4036A9CE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2[AS]</w:t>
            </w:r>
          </w:p>
        </w:tc>
        <w:tc>
          <w:tcPr>
            <w:tcW w:w="1520" w:type="dxa"/>
          </w:tcPr>
          <w:p w14:paraId="4E749565" w14:textId="52D1D57C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2123</w:t>
            </w:r>
          </w:p>
        </w:tc>
        <w:tc>
          <w:tcPr>
            <w:tcW w:w="1240" w:type="dxa"/>
          </w:tcPr>
          <w:p w14:paraId="699418F5" w14:textId="7F53221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9</w:t>
            </w:r>
          </w:p>
        </w:tc>
        <w:tc>
          <w:tcPr>
            <w:tcW w:w="1680" w:type="dxa"/>
          </w:tcPr>
          <w:p w14:paraId="718E63F7" w14:textId="038D4059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7883</w:t>
            </w:r>
          </w:p>
        </w:tc>
        <w:tc>
          <w:tcPr>
            <w:tcW w:w="1680" w:type="dxa"/>
          </w:tcPr>
          <w:p w14:paraId="7E9DE952" w14:textId="23A575CB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3075</w:t>
            </w:r>
          </w:p>
        </w:tc>
      </w:tr>
      <w:tr w:rsidR="00DD3B20" w:rsidRPr="00132097" w14:paraId="1CD809FE" w14:textId="77777777" w:rsidTr="006C6FB0">
        <w:trPr>
          <w:trHeight w:val="342"/>
        </w:trPr>
        <w:tc>
          <w:tcPr>
            <w:tcW w:w="1840" w:type="dxa"/>
          </w:tcPr>
          <w:p w14:paraId="0ACED14D" w14:textId="550A1E2C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2[B]</w:t>
            </w:r>
          </w:p>
        </w:tc>
        <w:tc>
          <w:tcPr>
            <w:tcW w:w="1520" w:type="dxa"/>
          </w:tcPr>
          <w:p w14:paraId="3B401A7D" w14:textId="74EE963E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752</w:t>
            </w:r>
          </w:p>
        </w:tc>
        <w:tc>
          <w:tcPr>
            <w:tcW w:w="1240" w:type="dxa"/>
          </w:tcPr>
          <w:p w14:paraId="25450AFF" w14:textId="1C4FEA29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4</w:t>
            </w:r>
          </w:p>
        </w:tc>
        <w:tc>
          <w:tcPr>
            <w:tcW w:w="1680" w:type="dxa"/>
          </w:tcPr>
          <w:p w14:paraId="64C3AD74" w14:textId="10A649BE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4274</w:t>
            </w:r>
          </w:p>
        </w:tc>
        <w:tc>
          <w:tcPr>
            <w:tcW w:w="1680" w:type="dxa"/>
          </w:tcPr>
          <w:p w14:paraId="41E22CA8" w14:textId="63816820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7696</w:t>
            </w:r>
          </w:p>
        </w:tc>
      </w:tr>
      <w:tr w:rsidR="00DD3B20" w:rsidRPr="00132097" w14:paraId="5DCECEB2" w14:textId="77777777" w:rsidTr="006C6FB0">
        <w:trPr>
          <w:trHeight w:val="342"/>
        </w:trPr>
        <w:tc>
          <w:tcPr>
            <w:tcW w:w="1840" w:type="dxa"/>
          </w:tcPr>
          <w:p w14:paraId="27040A66" w14:textId="55FFEB02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2[O]</w:t>
            </w:r>
          </w:p>
        </w:tc>
        <w:tc>
          <w:tcPr>
            <w:tcW w:w="1520" w:type="dxa"/>
          </w:tcPr>
          <w:p w14:paraId="610FBC93" w14:textId="2E4C59B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904</w:t>
            </w:r>
          </w:p>
        </w:tc>
        <w:tc>
          <w:tcPr>
            <w:tcW w:w="1240" w:type="dxa"/>
          </w:tcPr>
          <w:p w14:paraId="33C24538" w14:textId="22E7E51D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1</w:t>
            </w:r>
          </w:p>
        </w:tc>
        <w:tc>
          <w:tcPr>
            <w:tcW w:w="1680" w:type="dxa"/>
          </w:tcPr>
          <w:p w14:paraId="3EE64BD0" w14:textId="6F86699F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34195</w:t>
            </w:r>
          </w:p>
        </w:tc>
        <w:tc>
          <w:tcPr>
            <w:tcW w:w="1680" w:type="dxa"/>
          </w:tcPr>
          <w:p w14:paraId="23F73591" w14:textId="0F5CCB3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3874</w:t>
            </w:r>
          </w:p>
        </w:tc>
      </w:tr>
      <w:tr w:rsidR="00DD3B20" w:rsidRPr="00132097" w14:paraId="3FB4D415" w14:textId="77777777" w:rsidTr="006C6FB0">
        <w:trPr>
          <w:trHeight w:val="342"/>
        </w:trPr>
        <w:tc>
          <w:tcPr>
            <w:tcW w:w="1840" w:type="dxa"/>
          </w:tcPr>
          <w:p w14:paraId="61DC6664" w14:textId="1878C8E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R [0.5-0]</w:t>
            </w:r>
          </w:p>
        </w:tc>
        <w:tc>
          <w:tcPr>
            <w:tcW w:w="1520" w:type="dxa"/>
          </w:tcPr>
          <w:p w14:paraId="5F510176" w14:textId="7433706E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729</w:t>
            </w:r>
          </w:p>
        </w:tc>
        <w:tc>
          <w:tcPr>
            <w:tcW w:w="1240" w:type="dxa"/>
          </w:tcPr>
          <w:p w14:paraId="41B204BA" w14:textId="174A86C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1</w:t>
            </w:r>
          </w:p>
        </w:tc>
        <w:tc>
          <w:tcPr>
            <w:tcW w:w="1680" w:type="dxa"/>
          </w:tcPr>
          <w:p w14:paraId="656C2CE2" w14:textId="24304A68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9945</w:t>
            </w:r>
          </w:p>
        </w:tc>
        <w:tc>
          <w:tcPr>
            <w:tcW w:w="1680" w:type="dxa"/>
          </w:tcPr>
          <w:p w14:paraId="0202C7BA" w14:textId="6DED529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3653</w:t>
            </w:r>
          </w:p>
        </w:tc>
      </w:tr>
    </w:tbl>
    <w:p w14:paraId="30621E60" w14:textId="4D6C6F66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 *p&lt;0.05.</w:t>
      </w:r>
    </w:p>
    <w:p w14:paraId="3F3424E3" w14:textId="1B788516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As: Asian, B: Black, </w:t>
      </w:r>
      <w:r>
        <w:rPr>
          <w:rFonts w:ascii="Times New Roman" w:hAnsi="Times New Roman" w:cs="Times New Roman"/>
          <w:sz w:val="24"/>
          <w:szCs w:val="24"/>
        </w:rPr>
        <w:t xml:space="preserve">CDR: Clinical dementia rating, </w:t>
      </w:r>
      <w:r w:rsidRPr="00132097">
        <w:rPr>
          <w:rFonts w:ascii="Times New Roman" w:hAnsi="Times New Roman" w:cs="Times New Roman"/>
          <w:sz w:val="24"/>
          <w:szCs w:val="24"/>
        </w:rPr>
        <w:t>F: female, HTN: Hypertension, LOUE: Late onset unexplained epilepsy, O: other.</w:t>
      </w:r>
    </w:p>
    <w:p w14:paraId="4E77F467" w14:textId="669EC1CD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right hippocampal</w:t>
      </w:r>
      <w:r w:rsidRPr="00132097">
        <w:rPr>
          <w:rFonts w:ascii="Times New Roman" w:hAnsi="Times New Roman" w:cs="Times New Roman"/>
          <w:sz w:val="24"/>
          <w:szCs w:val="24"/>
        </w:rPr>
        <w:t xml:space="preserve"> volume while controlling for age, sex, race, </w:t>
      </w:r>
      <w:r>
        <w:rPr>
          <w:rFonts w:ascii="Times New Roman" w:hAnsi="Times New Roman" w:cs="Times New Roman"/>
          <w:sz w:val="24"/>
          <w:szCs w:val="24"/>
        </w:rPr>
        <w:t>clinical dementia rating</w:t>
      </w:r>
      <w:r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DD3B20" w:rsidRPr="00132097" w14:paraId="4E806677" w14:textId="77777777" w:rsidTr="006C6FB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6AE7E862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5DCAF70E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4E74ACE0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6D18F094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70D24A7C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DD3B20" w:rsidRPr="00132097" w14:paraId="41C0CDCE" w14:textId="77777777" w:rsidTr="006C6FB0">
        <w:trPr>
          <w:trHeight w:val="342"/>
        </w:trPr>
        <w:tc>
          <w:tcPr>
            <w:tcW w:w="1840" w:type="dxa"/>
          </w:tcPr>
          <w:p w14:paraId="2EE7C0F8" w14:textId="12BF13F0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0BE2A67D" w14:textId="2A2003D0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6742</w:t>
            </w:r>
          </w:p>
        </w:tc>
        <w:tc>
          <w:tcPr>
            <w:tcW w:w="1240" w:type="dxa"/>
          </w:tcPr>
          <w:p w14:paraId="1119CC53" w14:textId="71FB5213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25C0477F" w14:textId="003CA7B3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8603</w:t>
            </w:r>
          </w:p>
        </w:tc>
        <w:tc>
          <w:tcPr>
            <w:tcW w:w="1680" w:type="dxa"/>
          </w:tcPr>
          <w:p w14:paraId="5C83A794" w14:textId="66AE8F02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4881</w:t>
            </w:r>
          </w:p>
        </w:tc>
      </w:tr>
      <w:tr w:rsidR="00DD3B20" w:rsidRPr="00132097" w14:paraId="7DB5E172" w14:textId="77777777" w:rsidTr="006C6FB0">
        <w:trPr>
          <w:trHeight w:val="342"/>
        </w:trPr>
        <w:tc>
          <w:tcPr>
            <w:tcW w:w="1840" w:type="dxa"/>
          </w:tcPr>
          <w:p w14:paraId="1CA4270A" w14:textId="15A6D96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607A5DE2" w14:textId="243BD217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682</w:t>
            </w:r>
          </w:p>
        </w:tc>
        <w:tc>
          <w:tcPr>
            <w:tcW w:w="1240" w:type="dxa"/>
          </w:tcPr>
          <w:p w14:paraId="51708A3B" w14:textId="2213DE56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7</w:t>
            </w:r>
          </w:p>
        </w:tc>
        <w:tc>
          <w:tcPr>
            <w:tcW w:w="1680" w:type="dxa"/>
          </w:tcPr>
          <w:p w14:paraId="6573DF2F" w14:textId="4FC6BE8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8158</w:t>
            </w:r>
          </w:p>
        </w:tc>
        <w:tc>
          <w:tcPr>
            <w:tcW w:w="1680" w:type="dxa"/>
          </w:tcPr>
          <w:p w14:paraId="2946018A" w14:textId="10119741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945</w:t>
            </w:r>
          </w:p>
        </w:tc>
      </w:tr>
      <w:tr w:rsidR="00DD3B20" w:rsidRPr="00132097" w14:paraId="0BCF44AD" w14:textId="77777777" w:rsidTr="006C6FB0">
        <w:trPr>
          <w:trHeight w:val="342"/>
        </w:trPr>
        <w:tc>
          <w:tcPr>
            <w:tcW w:w="1840" w:type="dxa"/>
          </w:tcPr>
          <w:p w14:paraId="4596DC35" w14:textId="08EEEF8D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</w:tcPr>
          <w:p w14:paraId="478AB897" w14:textId="364417B8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55</w:t>
            </w:r>
          </w:p>
        </w:tc>
        <w:tc>
          <w:tcPr>
            <w:tcW w:w="1240" w:type="dxa"/>
          </w:tcPr>
          <w:p w14:paraId="2FD862CE" w14:textId="0049ED87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1B534C89" w14:textId="7C523542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928</w:t>
            </w:r>
          </w:p>
        </w:tc>
        <w:tc>
          <w:tcPr>
            <w:tcW w:w="1680" w:type="dxa"/>
          </w:tcPr>
          <w:p w14:paraId="65ABD31F" w14:textId="32BAD282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172</w:t>
            </w:r>
          </w:p>
        </w:tc>
      </w:tr>
      <w:tr w:rsidR="00DD3B20" w:rsidRPr="00132097" w14:paraId="4E971FF4" w14:textId="77777777" w:rsidTr="006C6FB0">
        <w:trPr>
          <w:trHeight w:val="342"/>
        </w:trPr>
        <w:tc>
          <w:tcPr>
            <w:tcW w:w="1840" w:type="dxa"/>
          </w:tcPr>
          <w:p w14:paraId="298A505B" w14:textId="30D1F01C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</w:tcPr>
          <w:p w14:paraId="3A396CAE" w14:textId="591DA701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462</w:t>
            </w:r>
          </w:p>
        </w:tc>
        <w:tc>
          <w:tcPr>
            <w:tcW w:w="1240" w:type="dxa"/>
          </w:tcPr>
          <w:p w14:paraId="480B1CD6" w14:textId="550CE83F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6D5E1E79" w14:textId="28E10D26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5739</w:t>
            </w:r>
          </w:p>
        </w:tc>
        <w:tc>
          <w:tcPr>
            <w:tcW w:w="1680" w:type="dxa"/>
          </w:tcPr>
          <w:p w14:paraId="4EC3F4E7" w14:textId="1FAE6F35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3501</w:t>
            </w:r>
          </w:p>
        </w:tc>
      </w:tr>
      <w:tr w:rsidR="00DD3B20" w:rsidRPr="00132097" w14:paraId="0F7666D8" w14:textId="77777777" w:rsidTr="006C6FB0">
        <w:trPr>
          <w:trHeight w:val="342"/>
        </w:trPr>
        <w:tc>
          <w:tcPr>
            <w:tcW w:w="1840" w:type="dxa"/>
          </w:tcPr>
          <w:p w14:paraId="16B1ABE9" w14:textId="7DE53034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</w:tcPr>
          <w:p w14:paraId="391CBC12" w14:textId="61C49731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2915</w:t>
            </w:r>
          </w:p>
        </w:tc>
        <w:tc>
          <w:tcPr>
            <w:tcW w:w="1240" w:type="dxa"/>
          </w:tcPr>
          <w:p w14:paraId="1E67E1BF" w14:textId="007722AD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8</w:t>
            </w:r>
          </w:p>
        </w:tc>
        <w:tc>
          <w:tcPr>
            <w:tcW w:w="1680" w:type="dxa"/>
          </w:tcPr>
          <w:p w14:paraId="124C22BF" w14:textId="647F2892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4021</w:t>
            </w:r>
          </w:p>
        </w:tc>
        <w:tc>
          <w:tcPr>
            <w:tcW w:w="1680" w:type="dxa"/>
          </w:tcPr>
          <w:p w14:paraId="0DDDC25F" w14:textId="4435C4D1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6045</w:t>
            </w:r>
          </w:p>
        </w:tc>
      </w:tr>
      <w:tr w:rsidR="00DD3B20" w:rsidRPr="00132097" w14:paraId="5F8A6B77" w14:textId="77777777" w:rsidTr="006C6FB0">
        <w:trPr>
          <w:trHeight w:val="342"/>
        </w:trPr>
        <w:tc>
          <w:tcPr>
            <w:tcW w:w="1840" w:type="dxa"/>
          </w:tcPr>
          <w:p w14:paraId="4C542603" w14:textId="0482B3E1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</w:tcPr>
          <w:p w14:paraId="53432E1C" w14:textId="74883A6D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227</w:t>
            </w:r>
          </w:p>
        </w:tc>
        <w:tc>
          <w:tcPr>
            <w:tcW w:w="1240" w:type="dxa"/>
          </w:tcPr>
          <w:p w14:paraId="534CCD06" w14:textId="251C8D89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9</w:t>
            </w:r>
          </w:p>
        </w:tc>
        <w:tc>
          <w:tcPr>
            <w:tcW w:w="1680" w:type="dxa"/>
          </w:tcPr>
          <w:p w14:paraId="44624BC0" w14:textId="5187EE60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29</w:t>
            </w:r>
          </w:p>
        </w:tc>
        <w:tc>
          <w:tcPr>
            <w:tcW w:w="1680" w:type="dxa"/>
          </w:tcPr>
          <w:p w14:paraId="0A00E629" w14:textId="6ED24EBF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4454</w:t>
            </w:r>
          </w:p>
        </w:tc>
      </w:tr>
      <w:tr w:rsidR="00DD3B20" w:rsidRPr="00132097" w14:paraId="0862422E" w14:textId="77777777" w:rsidTr="006C6FB0">
        <w:trPr>
          <w:trHeight w:val="342"/>
        </w:trPr>
        <w:tc>
          <w:tcPr>
            <w:tcW w:w="1840" w:type="dxa"/>
          </w:tcPr>
          <w:p w14:paraId="5C499363" w14:textId="1C80B6FC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</w:tcPr>
          <w:p w14:paraId="0DA83108" w14:textId="2F5F4BFA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9276</w:t>
            </w:r>
          </w:p>
        </w:tc>
        <w:tc>
          <w:tcPr>
            <w:tcW w:w="1240" w:type="dxa"/>
          </w:tcPr>
          <w:p w14:paraId="086DC13F" w14:textId="73D78B13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3</w:t>
            </w:r>
          </w:p>
        </w:tc>
        <w:tc>
          <w:tcPr>
            <w:tcW w:w="1680" w:type="dxa"/>
          </w:tcPr>
          <w:p w14:paraId="759B5058" w14:textId="13A1E40B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39932</w:t>
            </w:r>
          </w:p>
        </w:tc>
        <w:tc>
          <w:tcPr>
            <w:tcW w:w="1680" w:type="dxa"/>
          </w:tcPr>
          <w:p w14:paraId="62664497" w14:textId="1D235F50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3794</w:t>
            </w:r>
          </w:p>
        </w:tc>
      </w:tr>
      <w:tr w:rsidR="00DD3B20" w:rsidRPr="00132097" w14:paraId="5EE75FC9" w14:textId="77777777" w:rsidTr="006C6FB0">
        <w:trPr>
          <w:trHeight w:val="342"/>
        </w:trPr>
        <w:tc>
          <w:tcPr>
            <w:tcW w:w="1840" w:type="dxa"/>
          </w:tcPr>
          <w:p w14:paraId="3C9192B6" w14:textId="7BB1EBD8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R [0.5-0]</w:t>
            </w:r>
          </w:p>
        </w:tc>
        <w:tc>
          <w:tcPr>
            <w:tcW w:w="1520" w:type="dxa"/>
          </w:tcPr>
          <w:p w14:paraId="37B62C34" w14:textId="05CEB556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405</w:t>
            </w:r>
          </w:p>
        </w:tc>
        <w:tc>
          <w:tcPr>
            <w:tcW w:w="1240" w:type="dxa"/>
          </w:tcPr>
          <w:p w14:paraId="62CAA9CB" w14:textId="774E6C5F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9</w:t>
            </w:r>
          </w:p>
        </w:tc>
        <w:tc>
          <w:tcPr>
            <w:tcW w:w="1680" w:type="dxa"/>
          </w:tcPr>
          <w:p w14:paraId="13E0C7F6" w14:textId="25C81048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8967</w:t>
            </w:r>
          </w:p>
        </w:tc>
        <w:tc>
          <w:tcPr>
            <w:tcW w:w="1680" w:type="dxa"/>
          </w:tcPr>
          <w:p w14:paraId="3163DB78" w14:textId="3E706265" w:rsidR="00DD3B20" w:rsidRPr="00132097" w:rsidRDefault="00DD3B20" w:rsidP="00DD3B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648</w:t>
            </w:r>
          </w:p>
        </w:tc>
      </w:tr>
    </w:tbl>
    <w:p w14:paraId="623EA1A5" w14:textId="686BC12D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*p&lt;0.05.</w:t>
      </w:r>
    </w:p>
    <w:p w14:paraId="05636DB8" w14:textId="77777777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As: Asian, B: Black, </w:t>
      </w:r>
      <w:r>
        <w:rPr>
          <w:rFonts w:ascii="Times New Roman" w:hAnsi="Times New Roman" w:cs="Times New Roman"/>
          <w:sz w:val="24"/>
          <w:szCs w:val="24"/>
        </w:rPr>
        <w:t xml:space="preserve">CDR: Clinical dementia rating, </w:t>
      </w:r>
      <w:r w:rsidRPr="00132097">
        <w:rPr>
          <w:rFonts w:ascii="Times New Roman" w:hAnsi="Times New Roman" w:cs="Times New Roman"/>
          <w:sz w:val="24"/>
          <w:szCs w:val="24"/>
        </w:rPr>
        <w:t>F: female, HTN: Hypertension, LOUE: Late onset unexplained epilepsy, O: other.</w:t>
      </w:r>
    </w:p>
    <w:p w14:paraId="0F9A818F" w14:textId="6F81EE45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right amygdala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</w:t>
      </w:r>
      <w:r>
        <w:rPr>
          <w:rFonts w:ascii="Times New Roman" w:hAnsi="Times New Roman" w:cs="Times New Roman"/>
          <w:sz w:val="24"/>
          <w:szCs w:val="24"/>
        </w:rPr>
        <w:t>clinical dementia rating</w:t>
      </w:r>
      <w:r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DD3B20" w:rsidRPr="00132097" w14:paraId="6ABCCF0D" w14:textId="77777777" w:rsidTr="006C6FB0">
        <w:trPr>
          <w:trHeight w:val="342"/>
          <w:tblHeader/>
        </w:trPr>
        <w:tc>
          <w:tcPr>
            <w:tcW w:w="1840" w:type="dxa"/>
            <w:shd w:val="clear" w:color="auto" w:fill="D9D9D9"/>
          </w:tcPr>
          <w:p w14:paraId="3568F7E8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shd w:val="clear" w:color="auto" w:fill="D9D9D9"/>
          </w:tcPr>
          <w:p w14:paraId="16FB5886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shd w:val="clear" w:color="auto" w:fill="D9D9D9"/>
          </w:tcPr>
          <w:p w14:paraId="437FCCF8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shd w:val="clear" w:color="auto" w:fill="D9D9D9"/>
          </w:tcPr>
          <w:p w14:paraId="18E71A17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shd w:val="clear" w:color="auto" w:fill="D9D9D9"/>
          </w:tcPr>
          <w:p w14:paraId="74E0AF95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C80C4D" w:rsidRPr="00132097" w14:paraId="0186C07D" w14:textId="77777777" w:rsidTr="006C6FB0">
        <w:trPr>
          <w:trHeight w:val="342"/>
        </w:trPr>
        <w:tc>
          <w:tcPr>
            <w:tcW w:w="1840" w:type="dxa"/>
          </w:tcPr>
          <w:p w14:paraId="68602386" w14:textId="589CF4C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</w:tcPr>
          <w:p w14:paraId="4B3FCAE8" w14:textId="5433F811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7173</w:t>
            </w:r>
          </w:p>
        </w:tc>
        <w:tc>
          <w:tcPr>
            <w:tcW w:w="1240" w:type="dxa"/>
          </w:tcPr>
          <w:p w14:paraId="69581074" w14:textId="3CDA23AD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27C1ABD" w14:textId="28AF66C5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835</w:t>
            </w:r>
          </w:p>
        </w:tc>
        <w:tc>
          <w:tcPr>
            <w:tcW w:w="1680" w:type="dxa"/>
          </w:tcPr>
          <w:p w14:paraId="1E1AB461" w14:textId="485EBCFA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5996</w:t>
            </w:r>
          </w:p>
        </w:tc>
      </w:tr>
      <w:tr w:rsidR="00C80C4D" w:rsidRPr="00132097" w14:paraId="1C40C2BC" w14:textId="77777777" w:rsidTr="006C6FB0">
        <w:trPr>
          <w:trHeight w:val="342"/>
        </w:trPr>
        <w:tc>
          <w:tcPr>
            <w:tcW w:w="1840" w:type="dxa"/>
          </w:tcPr>
          <w:p w14:paraId="29932752" w14:textId="7D01BF7A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</w:tcPr>
          <w:p w14:paraId="0D583934" w14:textId="0803AE4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163</w:t>
            </w:r>
          </w:p>
        </w:tc>
        <w:tc>
          <w:tcPr>
            <w:tcW w:w="1240" w:type="dxa"/>
          </w:tcPr>
          <w:p w14:paraId="0C9738A7" w14:textId="5B3DAF0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7</w:t>
            </w:r>
          </w:p>
        </w:tc>
        <w:tc>
          <w:tcPr>
            <w:tcW w:w="1680" w:type="dxa"/>
          </w:tcPr>
          <w:p w14:paraId="206515B4" w14:textId="476A68FE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4398</w:t>
            </w:r>
          </w:p>
        </w:tc>
        <w:tc>
          <w:tcPr>
            <w:tcW w:w="1680" w:type="dxa"/>
          </w:tcPr>
          <w:p w14:paraId="60FE70F8" w14:textId="45DEE5DA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94e-5</w:t>
            </w:r>
          </w:p>
        </w:tc>
      </w:tr>
      <w:tr w:rsidR="00C80C4D" w:rsidRPr="00132097" w14:paraId="0B837AD3" w14:textId="77777777" w:rsidTr="006C6FB0">
        <w:trPr>
          <w:trHeight w:val="342"/>
        </w:trPr>
        <w:tc>
          <w:tcPr>
            <w:tcW w:w="1840" w:type="dxa"/>
          </w:tcPr>
          <w:p w14:paraId="7B7B5FFD" w14:textId="02C724AD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at testing</w:t>
            </w:r>
          </w:p>
        </w:tc>
        <w:tc>
          <w:tcPr>
            <w:tcW w:w="1520" w:type="dxa"/>
          </w:tcPr>
          <w:p w14:paraId="471E67DE" w14:textId="465D287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682</w:t>
            </w:r>
          </w:p>
        </w:tc>
        <w:tc>
          <w:tcPr>
            <w:tcW w:w="1240" w:type="dxa"/>
          </w:tcPr>
          <w:p w14:paraId="74838C55" w14:textId="67C62F8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</w:tcPr>
          <w:p w14:paraId="75AB8D2A" w14:textId="572F1B99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87</w:t>
            </w:r>
          </w:p>
        </w:tc>
        <w:tc>
          <w:tcPr>
            <w:tcW w:w="1680" w:type="dxa"/>
          </w:tcPr>
          <w:p w14:paraId="515380DD" w14:textId="25D3C772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493</w:t>
            </w:r>
          </w:p>
        </w:tc>
      </w:tr>
      <w:tr w:rsidR="00C80C4D" w:rsidRPr="00132097" w14:paraId="54CEC914" w14:textId="77777777" w:rsidTr="006C6FB0">
        <w:trPr>
          <w:trHeight w:val="342"/>
        </w:trPr>
        <w:tc>
          <w:tcPr>
            <w:tcW w:w="1840" w:type="dxa"/>
          </w:tcPr>
          <w:p w14:paraId="4E0BB0A4" w14:textId="6755DE53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der[F]</w:t>
            </w:r>
          </w:p>
        </w:tc>
        <w:tc>
          <w:tcPr>
            <w:tcW w:w="1520" w:type="dxa"/>
          </w:tcPr>
          <w:p w14:paraId="31846210" w14:textId="6183472A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221</w:t>
            </w:r>
          </w:p>
        </w:tc>
        <w:tc>
          <w:tcPr>
            <w:tcW w:w="1240" w:type="dxa"/>
          </w:tcPr>
          <w:p w14:paraId="3EB2DB86" w14:textId="3CC7435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6</w:t>
            </w:r>
          </w:p>
        </w:tc>
        <w:tc>
          <w:tcPr>
            <w:tcW w:w="1680" w:type="dxa"/>
          </w:tcPr>
          <w:p w14:paraId="6E9C8A1B" w14:textId="1DEB3009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662</w:t>
            </w:r>
          </w:p>
        </w:tc>
        <w:tc>
          <w:tcPr>
            <w:tcW w:w="1680" w:type="dxa"/>
          </w:tcPr>
          <w:p w14:paraId="066B1344" w14:textId="77D65E04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21</w:t>
            </w:r>
          </w:p>
        </w:tc>
      </w:tr>
      <w:tr w:rsidR="00C80C4D" w:rsidRPr="00132097" w14:paraId="39BB3B6A" w14:textId="77777777" w:rsidTr="006C6FB0">
        <w:trPr>
          <w:trHeight w:val="342"/>
        </w:trPr>
        <w:tc>
          <w:tcPr>
            <w:tcW w:w="1840" w:type="dxa"/>
          </w:tcPr>
          <w:p w14:paraId="1C04F902" w14:textId="71B31411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2[AS]</w:t>
            </w:r>
          </w:p>
        </w:tc>
        <w:tc>
          <w:tcPr>
            <w:tcW w:w="1520" w:type="dxa"/>
          </w:tcPr>
          <w:p w14:paraId="05D1750E" w14:textId="24ABB93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3341</w:t>
            </w:r>
          </w:p>
        </w:tc>
        <w:tc>
          <w:tcPr>
            <w:tcW w:w="1240" w:type="dxa"/>
          </w:tcPr>
          <w:p w14:paraId="4F845DD2" w14:textId="26D7E8F4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3</w:t>
            </w:r>
          </w:p>
        </w:tc>
        <w:tc>
          <w:tcPr>
            <w:tcW w:w="1680" w:type="dxa"/>
          </w:tcPr>
          <w:p w14:paraId="241022EC" w14:textId="4D7F82A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7807</w:t>
            </w:r>
          </w:p>
        </w:tc>
        <w:tc>
          <w:tcPr>
            <w:tcW w:w="1680" w:type="dxa"/>
          </w:tcPr>
          <w:p w14:paraId="1A188536" w14:textId="2946E9E2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754</w:t>
            </w:r>
          </w:p>
        </w:tc>
      </w:tr>
      <w:tr w:rsidR="00C80C4D" w:rsidRPr="00132097" w14:paraId="06460728" w14:textId="77777777" w:rsidTr="006C6FB0">
        <w:trPr>
          <w:trHeight w:val="342"/>
        </w:trPr>
        <w:tc>
          <w:tcPr>
            <w:tcW w:w="1840" w:type="dxa"/>
          </w:tcPr>
          <w:p w14:paraId="5EE32055" w14:textId="0364627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2[B]</w:t>
            </w:r>
          </w:p>
        </w:tc>
        <w:tc>
          <w:tcPr>
            <w:tcW w:w="1520" w:type="dxa"/>
          </w:tcPr>
          <w:p w14:paraId="4A5C3A04" w14:textId="675FC8F3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5378</w:t>
            </w:r>
          </w:p>
        </w:tc>
        <w:tc>
          <w:tcPr>
            <w:tcW w:w="1240" w:type="dxa"/>
          </w:tcPr>
          <w:p w14:paraId="4F2A7CD3" w14:textId="695D595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2</w:t>
            </w:r>
          </w:p>
        </w:tc>
        <w:tc>
          <w:tcPr>
            <w:tcW w:w="1680" w:type="dxa"/>
          </w:tcPr>
          <w:p w14:paraId="2C038E89" w14:textId="70CB587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788</w:t>
            </w:r>
          </w:p>
        </w:tc>
        <w:tc>
          <w:tcPr>
            <w:tcW w:w="1680" w:type="dxa"/>
          </w:tcPr>
          <w:p w14:paraId="1F7FD61E" w14:textId="736C13CD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8635</w:t>
            </w:r>
          </w:p>
        </w:tc>
      </w:tr>
      <w:tr w:rsidR="00C80C4D" w:rsidRPr="00132097" w14:paraId="2679B0BA" w14:textId="77777777" w:rsidTr="006C6FB0">
        <w:trPr>
          <w:trHeight w:val="342"/>
        </w:trPr>
        <w:tc>
          <w:tcPr>
            <w:tcW w:w="1840" w:type="dxa"/>
          </w:tcPr>
          <w:p w14:paraId="478D3D3B" w14:textId="0C82B576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2[O]</w:t>
            </w:r>
          </w:p>
        </w:tc>
        <w:tc>
          <w:tcPr>
            <w:tcW w:w="1520" w:type="dxa"/>
          </w:tcPr>
          <w:p w14:paraId="1072E703" w14:textId="53B766B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3871</w:t>
            </w:r>
          </w:p>
        </w:tc>
        <w:tc>
          <w:tcPr>
            <w:tcW w:w="1240" w:type="dxa"/>
          </w:tcPr>
          <w:p w14:paraId="23152B1E" w14:textId="4F2C863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3</w:t>
            </w:r>
          </w:p>
        </w:tc>
        <w:tc>
          <w:tcPr>
            <w:tcW w:w="1680" w:type="dxa"/>
          </w:tcPr>
          <w:p w14:paraId="7E23ED3E" w14:textId="19CED0AD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9173</w:t>
            </w:r>
          </w:p>
        </w:tc>
        <w:tc>
          <w:tcPr>
            <w:tcW w:w="1680" w:type="dxa"/>
          </w:tcPr>
          <w:p w14:paraId="43517170" w14:textId="56097AE0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4319</w:t>
            </w:r>
          </w:p>
        </w:tc>
      </w:tr>
      <w:tr w:rsidR="00C80C4D" w:rsidRPr="00132097" w14:paraId="42C1DEE7" w14:textId="77777777" w:rsidTr="006C6FB0">
        <w:trPr>
          <w:trHeight w:val="342"/>
        </w:trPr>
        <w:tc>
          <w:tcPr>
            <w:tcW w:w="1840" w:type="dxa"/>
          </w:tcPr>
          <w:p w14:paraId="257D9DA6" w14:textId="47FD1CD9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R [0.5-0]</w:t>
            </w:r>
          </w:p>
        </w:tc>
        <w:tc>
          <w:tcPr>
            <w:tcW w:w="1520" w:type="dxa"/>
          </w:tcPr>
          <w:p w14:paraId="5F15A71E" w14:textId="3B815A7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848</w:t>
            </w:r>
          </w:p>
        </w:tc>
        <w:tc>
          <w:tcPr>
            <w:tcW w:w="1240" w:type="dxa"/>
          </w:tcPr>
          <w:p w14:paraId="5CB9247B" w14:textId="66A2E27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17</w:t>
            </w:r>
          </w:p>
        </w:tc>
        <w:tc>
          <w:tcPr>
            <w:tcW w:w="1680" w:type="dxa"/>
          </w:tcPr>
          <w:p w14:paraId="45B962D1" w14:textId="19CA032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9241</w:t>
            </w:r>
          </w:p>
        </w:tc>
        <w:tc>
          <w:tcPr>
            <w:tcW w:w="1680" w:type="dxa"/>
          </w:tcPr>
          <w:p w14:paraId="7410C77C" w14:textId="695C1C7E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5454</w:t>
            </w:r>
          </w:p>
        </w:tc>
      </w:tr>
    </w:tbl>
    <w:p w14:paraId="3C05EA32" w14:textId="77777777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14</w:t>
      </w:r>
      <w:r>
        <w:rPr>
          <w:rFonts w:ascii="Times New Roman" w:hAnsi="Times New Roman" w:cs="Times New Roman"/>
          <w:sz w:val="24"/>
          <w:szCs w:val="24"/>
        </w:rPr>
        <w:t>, *p&lt;0.05.</w:t>
      </w:r>
    </w:p>
    <w:p w14:paraId="42759101" w14:textId="77777777" w:rsidR="00C80C4D" w:rsidRPr="00132097" w:rsidRDefault="00C80C4D" w:rsidP="00C80C4D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As: Asian, B: Black, </w:t>
      </w:r>
      <w:r>
        <w:rPr>
          <w:rFonts w:ascii="Times New Roman" w:hAnsi="Times New Roman" w:cs="Times New Roman"/>
          <w:sz w:val="24"/>
          <w:szCs w:val="24"/>
        </w:rPr>
        <w:t xml:space="preserve">CDR: Clinical dementia rating, </w:t>
      </w:r>
      <w:r w:rsidRPr="00132097">
        <w:rPr>
          <w:rFonts w:ascii="Times New Roman" w:hAnsi="Times New Roman" w:cs="Times New Roman"/>
          <w:sz w:val="24"/>
          <w:szCs w:val="24"/>
        </w:rPr>
        <w:t>F: female, HTN: Hypertension, LOUE: Late onset unexplained epilepsy, O: other.</w:t>
      </w:r>
    </w:p>
    <w:p w14:paraId="0997592B" w14:textId="4E09F828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% normalized left amygdala</w:t>
      </w:r>
      <w:r w:rsidRPr="00132097">
        <w:rPr>
          <w:rFonts w:ascii="Times New Roman" w:hAnsi="Times New Roman" w:cs="Times New Roman"/>
          <w:sz w:val="24"/>
          <w:szCs w:val="24"/>
        </w:rPr>
        <w:t xml:space="preserve">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</w:t>
      </w:r>
      <w:r>
        <w:rPr>
          <w:rFonts w:ascii="Times New Roman" w:hAnsi="Times New Roman" w:cs="Times New Roman"/>
          <w:sz w:val="24"/>
          <w:szCs w:val="24"/>
        </w:rPr>
        <w:t>clinical dementia rating</w:t>
      </w:r>
      <w:r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DD3B20" w:rsidRPr="00132097" w14:paraId="28D18A23" w14:textId="77777777" w:rsidTr="00C80C4D">
        <w:trPr>
          <w:trHeight w:val="342"/>
          <w:tblHeader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D9D9D9"/>
          </w:tcPr>
          <w:p w14:paraId="0E448F74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D9D9D9"/>
          </w:tcPr>
          <w:p w14:paraId="77401DE5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D9D9D9"/>
          </w:tcPr>
          <w:p w14:paraId="71C7C257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D9D9D9"/>
          </w:tcPr>
          <w:p w14:paraId="17777008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D9D9D9"/>
          </w:tcPr>
          <w:p w14:paraId="5C119016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C80C4D" w:rsidRPr="00132097" w14:paraId="16A503E8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3B02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D6A7B" w14:textId="2B0D12B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38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D7B5" w14:textId="70CF275E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3197" w14:textId="136F796A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577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4AD7" w14:textId="073D665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1869</w:t>
            </w:r>
          </w:p>
        </w:tc>
      </w:tr>
      <w:tr w:rsidR="00C80C4D" w:rsidRPr="00132097" w14:paraId="65215BC7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3A10A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5DA97" w14:textId="776D2AC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9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CA84" w14:textId="20B61C66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0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06DE" w14:textId="262723D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514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2F1D" w14:textId="39560CD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702</w:t>
            </w:r>
          </w:p>
        </w:tc>
      </w:tr>
      <w:tr w:rsidR="00C80C4D" w:rsidRPr="00132097" w14:paraId="7159C29D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ABF07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524D" w14:textId="2742F3F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97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16E2" w14:textId="6B76E6BA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BDCF" w14:textId="4774EE3B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16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82A6" w14:textId="2D447D43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791</w:t>
            </w:r>
          </w:p>
        </w:tc>
      </w:tr>
      <w:tr w:rsidR="00C80C4D" w:rsidRPr="00132097" w14:paraId="613FA121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F69A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[F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2545" w14:textId="367F6D0E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48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B22A" w14:textId="58605126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D6E4" w14:textId="1FD3E4E9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192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B64E" w14:textId="15DFF3CD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471</w:t>
            </w:r>
          </w:p>
        </w:tc>
      </w:tr>
      <w:tr w:rsidR="00C80C4D" w:rsidRPr="00132097" w14:paraId="6D7455FD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642D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EF7D" w14:textId="3DE4B121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01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396A" w14:textId="113E02FF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A1C1" w14:textId="599E27E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924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2189" w14:textId="460B98F6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9392</w:t>
            </w:r>
          </w:p>
        </w:tc>
      </w:tr>
      <w:tr w:rsidR="00C80C4D" w:rsidRPr="00132097" w14:paraId="1C698B17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C738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7002" w14:textId="50DA95DE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23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CD33" w14:textId="5CF3ED8D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9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FA84" w14:textId="67EDA70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616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5D64" w14:textId="48C49FF3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167</w:t>
            </w:r>
          </w:p>
        </w:tc>
      </w:tr>
      <w:tr w:rsidR="00C80C4D" w:rsidRPr="00132097" w14:paraId="5F145A0C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A8F4" w14:textId="7777777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69F0" w14:textId="39909309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538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F91A" w14:textId="26407C92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2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16E9" w14:textId="44289358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1368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D8E4" w14:textId="77733A32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7611</w:t>
            </w:r>
          </w:p>
        </w:tc>
      </w:tr>
      <w:tr w:rsidR="00C80C4D" w:rsidRPr="00132097" w14:paraId="600F3184" w14:textId="77777777" w:rsidTr="00C80C4D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798B" w14:textId="65E9FC0F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R [0.5-0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94A5" w14:textId="1A71DB97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21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8544" w14:textId="712F6F5C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36F9" w14:textId="21C75939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852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F447" w14:textId="3333587F" w:rsidR="00C80C4D" w:rsidRPr="00132097" w:rsidRDefault="00C80C4D" w:rsidP="00C8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972</w:t>
            </w:r>
          </w:p>
        </w:tc>
      </w:tr>
    </w:tbl>
    <w:p w14:paraId="052AED64" w14:textId="3B04D88A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2</w:t>
      </w:r>
      <w:r w:rsidR="00163D1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*p&lt;0.05.</w:t>
      </w:r>
    </w:p>
    <w:p w14:paraId="0657737F" w14:textId="77777777" w:rsidR="00C80C4D" w:rsidRPr="00132097" w:rsidRDefault="00C80C4D" w:rsidP="00C80C4D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As: Asian, B: Black, </w:t>
      </w:r>
      <w:r>
        <w:rPr>
          <w:rFonts w:ascii="Times New Roman" w:hAnsi="Times New Roman" w:cs="Times New Roman"/>
          <w:sz w:val="24"/>
          <w:szCs w:val="24"/>
        </w:rPr>
        <w:t xml:space="preserve">CDR: Clinical dementia rating, </w:t>
      </w:r>
      <w:r w:rsidRPr="00132097">
        <w:rPr>
          <w:rFonts w:ascii="Times New Roman" w:hAnsi="Times New Roman" w:cs="Times New Roman"/>
          <w:sz w:val="24"/>
          <w:szCs w:val="24"/>
        </w:rPr>
        <w:t>F: female, HTN: Hypertension, LOUE: Late onset unexplained epilepsy, O: other.</w:t>
      </w:r>
    </w:p>
    <w:p w14:paraId="232C1526" w14:textId="57E02C22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132097">
        <w:rPr>
          <w:rFonts w:ascii="Times New Roman" w:hAnsi="Times New Roman" w:cs="Times New Roman"/>
          <w:sz w:val="24"/>
          <w:szCs w:val="24"/>
        </w:rPr>
        <w:t xml:space="preserve">. Predictors of </w:t>
      </w:r>
      <w:r w:rsidRPr="00132097">
        <w:rPr>
          <w:rFonts w:ascii="Times New Roman" w:hAnsi="Times New Roman" w:cs="Times New Roman"/>
          <w:b/>
          <w:bCs/>
          <w:sz w:val="24"/>
          <w:szCs w:val="24"/>
        </w:rPr>
        <w:t>log transformed white matter hyperintensity volume</w:t>
      </w:r>
      <w:r w:rsidRPr="00132097">
        <w:rPr>
          <w:rFonts w:ascii="Times New Roman" w:hAnsi="Times New Roman" w:cs="Times New Roman"/>
          <w:sz w:val="24"/>
          <w:szCs w:val="24"/>
        </w:rPr>
        <w:t xml:space="preserve"> while controlling for age, sex, race, </w:t>
      </w:r>
      <w:r>
        <w:rPr>
          <w:rFonts w:ascii="Times New Roman" w:hAnsi="Times New Roman" w:cs="Times New Roman"/>
          <w:sz w:val="24"/>
          <w:szCs w:val="24"/>
        </w:rPr>
        <w:t>clinical dementia rating</w:t>
      </w:r>
      <w:r w:rsidRPr="001320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520"/>
        <w:gridCol w:w="1240"/>
        <w:gridCol w:w="1680"/>
        <w:gridCol w:w="1680"/>
      </w:tblGrid>
      <w:tr w:rsidR="00DD3B20" w:rsidRPr="00132097" w14:paraId="0856A4FA" w14:textId="77777777" w:rsidTr="00163D1E">
        <w:trPr>
          <w:trHeight w:val="342"/>
          <w:tblHeader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D9D9D9"/>
          </w:tcPr>
          <w:p w14:paraId="6D340DC5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D9D9D9"/>
          </w:tcPr>
          <w:p w14:paraId="01013CE6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D9D9D9"/>
          </w:tcPr>
          <w:p w14:paraId="278A00A0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|t|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D9D9D9"/>
          </w:tcPr>
          <w:p w14:paraId="7446AF06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D9D9D9"/>
          </w:tcPr>
          <w:p w14:paraId="56B567A9" w14:textId="77777777" w:rsidR="00DD3B20" w:rsidRPr="00132097" w:rsidRDefault="00DD3B20" w:rsidP="006C6F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</w:tr>
      <w:tr w:rsidR="00163D1E" w:rsidRPr="00132097" w14:paraId="7E3890A3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B17B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B165" w14:textId="3DF91265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1.5697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5752" w14:textId="160B2FE1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1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A048" w14:textId="0456C73A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.03727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CC89" w14:textId="133C2378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102246</w:t>
            </w:r>
          </w:p>
        </w:tc>
      </w:tr>
      <w:tr w:rsidR="00163D1E" w:rsidRPr="00132097" w14:paraId="1608B3B7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BA7E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[</w:t>
            </w:r>
            <w:proofErr w:type="gramEnd"/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UE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C6896" w14:textId="24230556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2929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2327" w14:textId="39010050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8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4EC9" w14:textId="20803C14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51179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30AB" w14:textId="39668F25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74114</w:t>
            </w:r>
          </w:p>
        </w:tc>
      </w:tr>
      <w:tr w:rsidR="00163D1E" w:rsidRPr="00132097" w14:paraId="0EE85172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31AB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642F" w14:textId="2428A77D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239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2A9A" w14:textId="21F59630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3362" w14:textId="4C30D5E2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637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FD7D" w14:textId="338CF700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8419</w:t>
            </w:r>
          </w:p>
        </w:tc>
      </w:tr>
      <w:tr w:rsidR="00163D1E" w:rsidRPr="00132097" w14:paraId="3B1AFE4F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3C43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x[F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9283" w14:textId="2CA0C792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938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5999" w14:textId="53982588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15CA" w14:textId="76FE2F8E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10223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C85A" w14:textId="31B7286D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1094</w:t>
            </w:r>
          </w:p>
        </w:tc>
      </w:tr>
      <w:tr w:rsidR="00163D1E" w:rsidRPr="00132097" w14:paraId="467A5D0D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FFD5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AS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4DC4" w14:textId="63FC6A5D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811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4BAB" w14:textId="6414F205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B584" w14:textId="11AE3EBE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968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4CFD" w14:textId="5F1D340E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1246</w:t>
            </w:r>
          </w:p>
        </w:tc>
      </w:tr>
      <w:tr w:rsidR="00163D1E" w:rsidRPr="00132097" w14:paraId="6B675C6F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9F13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B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9690" w14:textId="346B4AC6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4617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D30D" w14:textId="5CDDC660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5*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712A" w14:textId="60B623F5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882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3120" w14:textId="5EAE5560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03516</w:t>
            </w:r>
          </w:p>
        </w:tc>
      </w:tr>
      <w:tr w:rsidR="00163D1E" w:rsidRPr="00132097" w14:paraId="2B3888A9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1F6EC" w14:textId="7777777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[O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AB74" w14:textId="7928DE06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84384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5462" w14:textId="6D4B68BA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2C3D" w14:textId="1BEF61B7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.32873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E493" w14:textId="766A9A9D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10461</w:t>
            </w:r>
          </w:p>
        </w:tc>
      </w:tr>
      <w:tr w:rsidR="00163D1E" w:rsidRPr="00132097" w14:paraId="779A7F65" w14:textId="77777777" w:rsidTr="00163D1E">
        <w:trPr>
          <w:trHeight w:val="342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8A25" w14:textId="359D046C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R [0.5-0]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3839C" w14:textId="755CDB41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4703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CD2B" w14:textId="68F757FC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A7C3" w14:textId="70548773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9952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C612" w14:textId="44692366" w:rsidR="00163D1E" w:rsidRPr="00132097" w:rsidRDefault="00163D1E" w:rsidP="00163D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3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89338</w:t>
            </w:r>
          </w:p>
        </w:tc>
      </w:tr>
    </w:tbl>
    <w:p w14:paraId="0301827E" w14:textId="77777777" w:rsidR="00DD3B20" w:rsidRPr="00132097" w:rsidRDefault="00DD3B20" w:rsidP="00DD3B20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>R</w:t>
      </w:r>
      <w:r w:rsidRPr="001320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097">
        <w:rPr>
          <w:rFonts w:ascii="Times New Roman" w:hAnsi="Times New Roman" w:cs="Times New Roman"/>
          <w:sz w:val="24"/>
          <w:szCs w:val="24"/>
        </w:rPr>
        <w:t>=0.30</w:t>
      </w:r>
      <w:r>
        <w:rPr>
          <w:rFonts w:ascii="Times New Roman" w:hAnsi="Times New Roman" w:cs="Times New Roman"/>
          <w:sz w:val="24"/>
          <w:szCs w:val="24"/>
        </w:rPr>
        <w:t>, *p&lt;0.05.</w:t>
      </w:r>
    </w:p>
    <w:p w14:paraId="31DF0892" w14:textId="77777777" w:rsidR="00163D1E" w:rsidRPr="00132097" w:rsidRDefault="00163D1E" w:rsidP="00163D1E">
      <w:pPr>
        <w:rPr>
          <w:rFonts w:ascii="Times New Roman" w:hAnsi="Times New Roman" w:cs="Times New Roman"/>
          <w:sz w:val="24"/>
          <w:szCs w:val="24"/>
        </w:rPr>
      </w:pPr>
      <w:r w:rsidRPr="00132097">
        <w:rPr>
          <w:rFonts w:ascii="Times New Roman" w:hAnsi="Times New Roman" w:cs="Times New Roman"/>
          <w:sz w:val="24"/>
          <w:szCs w:val="24"/>
        </w:rPr>
        <w:t xml:space="preserve">As: Asian, B: Black, </w:t>
      </w:r>
      <w:r>
        <w:rPr>
          <w:rFonts w:ascii="Times New Roman" w:hAnsi="Times New Roman" w:cs="Times New Roman"/>
          <w:sz w:val="24"/>
          <w:szCs w:val="24"/>
        </w:rPr>
        <w:t xml:space="preserve">CDR: Clinical dementia rating, </w:t>
      </w:r>
      <w:r w:rsidRPr="00132097">
        <w:rPr>
          <w:rFonts w:ascii="Times New Roman" w:hAnsi="Times New Roman" w:cs="Times New Roman"/>
          <w:sz w:val="24"/>
          <w:szCs w:val="24"/>
        </w:rPr>
        <w:t>F: female, HTN: Hypertension, LOUE: Late onset unexplained epilepsy, O: other.</w:t>
      </w:r>
    </w:p>
    <w:p w14:paraId="122743AF" w14:textId="77777777" w:rsidR="007D7820" w:rsidRPr="00132097" w:rsidRDefault="007D7820">
      <w:pPr>
        <w:rPr>
          <w:rFonts w:ascii="Times New Roman" w:hAnsi="Times New Roman" w:cs="Times New Roman"/>
          <w:sz w:val="24"/>
          <w:szCs w:val="24"/>
        </w:rPr>
      </w:pPr>
    </w:p>
    <w:sectPr w:rsidR="007D7820" w:rsidRPr="00132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391C44"/>
    <w:multiLevelType w:val="hybridMultilevel"/>
    <w:tmpl w:val="3B14E4CA"/>
    <w:lvl w:ilvl="0" w:tplc="FD44DF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4101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FA"/>
    <w:rsid w:val="000923AE"/>
    <w:rsid w:val="000A5F43"/>
    <w:rsid w:val="000B44FD"/>
    <w:rsid w:val="000C5251"/>
    <w:rsid w:val="00111812"/>
    <w:rsid w:val="00132097"/>
    <w:rsid w:val="00146EEA"/>
    <w:rsid w:val="0015042C"/>
    <w:rsid w:val="00163392"/>
    <w:rsid w:val="00163D1E"/>
    <w:rsid w:val="001F29A6"/>
    <w:rsid w:val="00203556"/>
    <w:rsid w:val="002A5B20"/>
    <w:rsid w:val="00392C74"/>
    <w:rsid w:val="003A049D"/>
    <w:rsid w:val="00407F09"/>
    <w:rsid w:val="00412496"/>
    <w:rsid w:val="004266C3"/>
    <w:rsid w:val="00472CB6"/>
    <w:rsid w:val="00497776"/>
    <w:rsid w:val="005213A8"/>
    <w:rsid w:val="005551E9"/>
    <w:rsid w:val="005B3642"/>
    <w:rsid w:val="005C0480"/>
    <w:rsid w:val="005C2329"/>
    <w:rsid w:val="005E1418"/>
    <w:rsid w:val="006A356F"/>
    <w:rsid w:val="006D08FA"/>
    <w:rsid w:val="006F5BF4"/>
    <w:rsid w:val="00702716"/>
    <w:rsid w:val="007D7820"/>
    <w:rsid w:val="007F203A"/>
    <w:rsid w:val="00825837"/>
    <w:rsid w:val="00832F5A"/>
    <w:rsid w:val="008610A4"/>
    <w:rsid w:val="00917313"/>
    <w:rsid w:val="009621DA"/>
    <w:rsid w:val="00981B62"/>
    <w:rsid w:val="009D0819"/>
    <w:rsid w:val="00A3329E"/>
    <w:rsid w:val="00A97035"/>
    <w:rsid w:val="00B046BA"/>
    <w:rsid w:val="00B451DA"/>
    <w:rsid w:val="00B95A5A"/>
    <w:rsid w:val="00C30C5A"/>
    <w:rsid w:val="00C80C4D"/>
    <w:rsid w:val="00C95715"/>
    <w:rsid w:val="00DD3B20"/>
    <w:rsid w:val="00DE7B6D"/>
    <w:rsid w:val="00E049E0"/>
    <w:rsid w:val="00E37A32"/>
    <w:rsid w:val="00E56722"/>
    <w:rsid w:val="00E702BD"/>
    <w:rsid w:val="00E836D1"/>
    <w:rsid w:val="00E84F3F"/>
    <w:rsid w:val="00F178DD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DA92"/>
  <w15:chartTrackingRefBased/>
  <w15:docId w15:val="{EB88AE61-E6CC-463D-A0A7-B2283E05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8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8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8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8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8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8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8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8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8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8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8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2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F29AD36-CFB0-445F-8A74-D8F5C6DFB17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D40CCABB-A2B6-4C94-B77E-00201F6225CE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08 Participants with LOUE approached</a:t>
          </a:r>
        </a:p>
      </dgm:t>
    </dgm:pt>
    <dgm:pt modelId="{CB9D198F-FE45-4467-A0B9-589B67C11199}" type="parTrans" cxnId="{252C7393-81F7-4A4E-A2A0-BD72B64D4416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38A57FC-FF9D-4861-BCED-9C5FC7E83104}" type="sibTrans" cxnId="{252C7393-81F7-4A4E-A2A0-BD72B64D4416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ED0EBF5-33AC-40D1-9BA6-D74A9884545A}" type="asst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38 declined participation</a:t>
          </a:r>
        </a:p>
      </dgm:t>
    </dgm:pt>
    <dgm:pt modelId="{0C95C201-8A8F-4F2D-AEAA-A9F6597AB529}" type="parTrans" cxnId="{A15929CA-BC6F-474B-9EC7-8727D311C0E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C2C5BD1-779A-49E2-8776-CDC092C50316}" type="sibTrans" cxnId="{A15929CA-BC6F-474B-9EC7-8727D311C0E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3EEA5F-2540-4760-B9F0-AABFC2D49D40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70 participants enrolled</a:t>
          </a:r>
        </a:p>
      </dgm:t>
    </dgm:pt>
    <dgm:pt modelId="{16D9073F-4ECE-47D1-A662-2FEB4ABAE536}" type="parTrans" cxnId="{925909F4-F929-41A0-8759-25249318F4BE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8D26C4F-84CF-4F5F-B95F-215F9D77344C}" type="sibTrans" cxnId="{925909F4-F929-41A0-8759-25249318F4BE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63E30AF-55B4-4E00-8051-002ED72A15BD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69 underwent ambulatory EEG</a:t>
          </a:r>
        </a:p>
      </dgm:t>
    </dgm:pt>
    <dgm:pt modelId="{2FB259F9-3090-43D9-B79D-BC5179154FE2}" type="parTrans" cxnId="{3679DD24-1C21-4574-8670-893373A42985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D729056-7FE0-446F-AE08-DD9C1A959A4B}" type="sibTrans" cxnId="{3679DD24-1C21-4574-8670-893373A42985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45A5D6-1C65-4111-993E-0135E730C3F2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Cognitive Testing</a:t>
          </a:r>
        </a:p>
      </dgm:t>
    </dgm:pt>
    <dgm:pt modelId="{C8E809E9-7183-4A0D-A09F-CF6639BB2970}" type="parTrans" cxnId="{C51034D2-EAC9-4A69-B692-7D9D1916E369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A8AC49-5F74-4E43-A1AD-F66BD207901F}" type="sibTrans" cxnId="{C51034D2-EAC9-4A69-B692-7D9D1916E369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8AD394F-9DAD-4167-BE30-CAED518E0E0D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 not completed</a:t>
          </a:r>
        </a:p>
      </dgm:t>
    </dgm:pt>
    <dgm:pt modelId="{F7E1112C-5EF7-41B8-9654-8FB2675C2D74}" type="parTrans" cxnId="{A6F3D1B0-A33B-44DC-B736-A1B963653F86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65FDA2-C9B6-4F03-AE1D-033DAC923B76}" type="sibTrans" cxnId="{A6F3D1B0-A33B-44DC-B736-A1B963653F86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15758B-B458-454D-BFDE-6484D38DBE4A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69 completed</a:t>
          </a:r>
        </a:p>
      </dgm:t>
    </dgm:pt>
    <dgm:pt modelId="{903C8889-F6F7-490E-A9E4-E711372A2681}" type="parTrans" cxnId="{F35F367A-D01E-48F3-9B6C-D211B551CFC8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3D8369-BC07-4991-B198-88ADD05D851F}" type="sibTrans" cxnId="{F35F367A-D01E-48F3-9B6C-D211B551CFC8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3EE2BB7-D167-4A33-86E3-B67B0DA098BF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EEG </a:t>
          </a:r>
        </a:p>
      </dgm:t>
    </dgm:pt>
    <dgm:pt modelId="{7449159E-A267-4983-A79E-DB1AEE3E7FC8}" type="parTrans" cxnId="{C67D8E11-ADD1-4B18-A616-E693F3A4BBC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90E1F56-6B7F-4C47-AF82-FDC7CF68D758}" type="sibTrans" cxnId="{C67D8E11-ADD1-4B18-A616-E693F3A4BBC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F370ADE-27DB-4712-9C6D-9259F5BBF312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MRI</a:t>
          </a:r>
        </a:p>
      </dgm:t>
    </dgm:pt>
    <dgm:pt modelId="{5F6F1FC1-75A7-4282-AB5B-37D7BD79AC0C}" type="parTrans" cxnId="{7C2CB317-043E-47FE-86AF-C4E7053AC599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5F92456-8E4E-4C23-AC30-4244CD9CDEC6}" type="sibTrans" cxnId="{7C2CB317-043E-47FE-86AF-C4E7053AC599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F77BE9-C3D0-40E9-A0CF-E5056923E1F6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 enrolled after EMU admission</a:t>
          </a:r>
        </a:p>
      </dgm:t>
    </dgm:pt>
    <dgm:pt modelId="{FB17CF3D-DC16-4AB4-B968-13D8696A03F4}" type="parTrans" cxnId="{474785D8-4EA7-48A4-8FA2-A392D7760D37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8BF2EAA-4E05-41E7-8F7C-8F26EA865233}" type="sibTrans" cxnId="{474785D8-4EA7-48A4-8FA2-A392D7760D37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7864FB1-45D8-42FC-A1D1-7894A87645C2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64 completed</a:t>
          </a:r>
        </a:p>
      </dgm:t>
    </dgm:pt>
    <dgm:pt modelId="{0F446D08-8B70-4BAF-B4DF-6807CA928391}" type="parTrans" cxnId="{695D209E-CAC3-401D-8EC3-5BEE685DFE48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479B39-4302-4865-B252-671DE4B342DA}" type="sibTrans" cxnId="{695D209E-CAC3-401D-8EC3-5BEE685DFE48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1E25E7A-842B-4AC1-9E19-F5DE8B127538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3 did not tolerate due to claustrophobia</a:t>
          </a:r>
        </a:p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2 not done due to pacemaker</a:t>
          </a:r>
        </a:p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 not completed</a:t>
          </a:r>
        </a:p>
      </dgm:t>
    </dgm:pt>
    <dgm:pt modelId="{7BE2BE77-D5D3-47C9-858C-8EBEB040AF42}" type="parTrans" cxnId="{AE94B4C1-814A-4B39-BE07-4E30F9304E43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0B9C51-2642-4B21-A2D9-3288C6381F8A}" type="sibTrans" cxnId="{AE94B4C1-814A-4B39-BE07-4E30F9304E43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D7FFDD-F041-4885-8101-E4E7F7009BB6}" type="pres">
      <dgm:prSet presAssocID="{CF29AD36-CFB0-445F-8A74-D8F5C6DFB17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E6511BB-B095-4C7E-BF49-BBF256125857}" type="pres">
      <dgm:prSet presAssocID="{D40CCABB-A2B6-4C94-B77E-00201F6225CE}" presName="hierRoot1" presStyleCnt="0">
        <dgm:presLayoutVars>
          <dgm:hierBranch val="init"/>
        </dgm:presLayoutVars>
      </dgm:prSet>
      <dgm:spPr/>
    </dgm:pt>
    <dgm:pt modelId="{B079A51E-45D9-4B90-934C-5D9CCB6CFC93}" type="pres">
      <dgm:prSet presAssocID="{D40CCABB-A2B6-4C94-B77E-00201F6225CE}" presName="rootComposite1" presStyleCnt="0"/>
      <dgm:spPr/>
    </dgm:pt>
    <dgm:pt modelId="{37A06FF2-A3AE-4593-BA75-CE01E9508AB8}" type="pres">
      <dgm:prSet presAssocID="{D40CCABB-A2B6-4C94-B77E-00201F6225CE}" presName="rootText1" presStyleLbl="node0" presStyleIdx="0" presStyleCnt="1">
        <dgm:presLayoutVars>
          <dgm:chPref val="3"/>
        </dgm:presLayoutVars>
      </dgm:prSet>
      <dgm:spPr/>
    </dgm:pt>
    <dgm:pt modelId="{12E11895-9645-428F-A854-CABE0F6FDB44}" type="pres">
      <dgm:prSet presAssocID="{D40CCABB-A2B6-4C94-B77E-00201F6225CE}" presName="rootConnector1" presStyleLbl="node1" presStyleIdx="0" presStyleCnt="0"/>
      <dgm:spPr/>
    </dgm:pt>
    <dgm:pt modelId="{ADB545F5-C563-4DE7-A670-117C959B7B5B}" type="pres">
      <dgm:prSet presAssocID="{D40CCABB-A2B6-4C94-B77E-00201F6225CE}" presName="hierChild2" presStyleCnt="0"/>
      <dgm:spPr/>
    </dgm:pt>
    <dgm:pt modelId="{33545787-FF95-474B-A7EE-2473457CC221}" type="pres">
      <dgm:prSet presAssocID="{16D9073F-4ECE-47D1-A662-2FEB4ABAE536}" presName="Name37" presStyleLbl="parChTrans1D2" presStyleIdx="0" presStyleCnt="2"/>
      <dgm:spPr/>
    </dgm:pt>
    <dgm:pt modelId="{F31045DA-FDA8-407C-AE8A-DD298E835A3A}" type="pres">
      <dgm:prSet presAssocID="{493EEA5F-2540-4760-B9F0-AABFC2D49D40}" presName="hierRoot2" presStyleCnt="0">
        <dgm:presLayoutVars>
          <dgm:hierBranch val="init"/>
        </dgm:presLayoutVars>
      </dgm:prSet>
      <dgm:spPr/>
    </dgm:pt>
    <dgm:pt modelId="{95BC21C4-0AB8-4405-A9D1-FF637FEDE20A}" type="pres">
      <dgm:prSet presAssocID="{493EEA5F-2540-4760-B9F0-AABFC2D49D40}" presName="rootComposite" presStyleCnt="0"/>
      <dgm:spPr/>
    </dgm:pt>
    <dgm:pt modelId="{B477A6FD-5532-4280-B292-F1BE332FE1C3}" type="pres">
      <dgm:prSet presAssocID="{493EEA5F-2540-4760-B9F0-AABFC2D49D40}" presName="rootText" presStyleLbl="node2" presStyleIdx="0" presStyleCnt="1">
        <dgm:presLayoutVars>
          <dgm:chPref val="3"/>
        </dgm:presLayoutVars>
      </dgm:prSet>
      <dgm:spPr/>
    </dgm:pt>
    <dgm:pt modelId="{9B00455D-4516-4BDA-80CC-A593AFFBA6BA}" type="pres">
      <dgm:prSet presAssocID="{493EEA5F-2540-4760-B9F0-AABFC2D49D40}" presName="rootConnector" presStyleLbl="node2" presStyleIdx="0" presStyleCnt="1"/>
      <dgm:spPr/>
    </dgm:pt>
    <dgm:pt modelId="{3343174F-9B00-4FD4-9069-5023BC3B9C7A}" type="pres">
      <dgm:prSet presAssocID="{493EEA5F-2540-4760-B9F0-AABFC2D49D40}" presName="hierChild4" presStyleCnt="0"/>
      <dgm:spPr/>
    </dgm:pt>
    <dgm:pt modelId="{C7392878-4535-4FFE-A915-2D059F6F2F1C}" type="pres">
      <dgm:prSet presAssocID="{7449159E-A267-4983-A79E-DB1AEE3E7FC8}" presName="Name37" presStyleLbl="parChTrans1D3" presStyleIdx="0" presStyleCnt="3"/>
      <dgm:spPr/>
    </dgm:pt>
    <dgm:pt modelId="{9F8AA25D-CAD5-4631-879C-C8FC0DC1DB47}" type="pres">
      <dgm:prSet presAssocID="{E3EE2BB7-D167-4A33-86E3-B67B0DA098BF}" presName="hierRoot2" presStyleCnt="0">
        <dgm:presLayoutVars>
          <dgm:hierBranch val="init"/>
        </dgm:presLayoutVars>
      </dgm:prSet>
      <dgm:spPr/>
    </dgm:pt>
    <dgm:pt modelId="{0E0658CE-3E97-4C49-B7C6-98F96BF2CC15}" type="pres">
      <dgm:prSet presAssocID="{E3EE2BB7-D167-4A33-86E3-B67B0DA098BF}" presName="rootComposite" presStyleCnt="0"/>
      <dgm:spPr/>
    </dgm:pt>
    <dgm:pt modelId="{C0E65910-344E-4CF2-A4E0-CFE59538F057}" type="pres">
      <dgm:prSet presAssocID="{E3EE2BB7-D167-4A33-86E3-B67B0DA098BF}" presName="rootText" presStyleLbl="node3" presStyleIdx="0" presStyleCnt="3">
        <dgm:presLayoutVars>
          <dgm:chPref val="3"/>
        </dgm:presLayoutVars>
      </dgm:prSet>
      <dgm:spPr/>
    </dgm:pt>
    <dgm:pt modelId="{33D865DC-DC8E-416F-BE7F-ADD2FBA16FE4}" type="pres">
      <dgm:prSet presAssocID="{E3EE2BB7-D167-4A33-86E3-B67B0DA098BF}" presName="rootConnector" presStyleLbl="node3" presStyleIdx="0" presStyleCnt="3"/>
      <dgm:spPr/>
    </dgm:pt>
    <dgm:pt modelId="{B1F5EA5D-0F06-4FE4-83E1-BEF694A95E74}" type="pres">
      <dgm:prSet presAssocID="{E3EE2BB7-D167-4A33-86E3-B67B0DA098BF}" presName="hierChild4" presStyleCnt="0"/>
      <dgm:spPr/>
    </dgm:pt>
    <dgm:pt modelId="{6BFFC3EF-D96E-4E42-90BE-24A17EF2F075}" type="pres">
      <dgm:prSet presAssocID="{2FB259F9-3090-43D9-B79D-BC5179154FE2}" presName="Name37" presStyleLbl="parChTrans1D4" presStyleIdx="0" presStyleCnt="6"/>
      <dgm:spPr/>
    </dgm:pt>
    <dgm:pt modelId="{487EC2FA-C819-4C58-B448-9C48883E3273}" type="pres">
      <dgm:prSet presAssocID="{063E30AF-55B4-4E00-8051-002ED72A15BD}" presName="hierRoot2" presStyleCnt="0">
        <dgm:presLayoutVars>
          <dgm:hierBranch val="init"/>
        </dgm:presLayoutVars>
      </dgm:prSet>
      <dgm:spPr/>
    </dgm:pt>
    <dgm:pt modelId="{BC11F438-431E-43D3-98DC-8CBB70BE40EA}" type="pres">
      <dgm:prSet presAssocID="{063E30AF-55B4-4E00-8051-002ED72A15BD}" presName="rootComposite" presStyleCnt="0"/>
      <dgm:spPr/>
    </dgm:pt>
    <dgm:pt modelId="{6DBE0168-AE76-49B8-BA25-500D1468F86C}" type="pres">
      <dgm:prSet presAssocID="{063E30AF-55B4-4E00-8051-002ED72A15BD}" presName="rootText" presStyleLbl="node4" presStyleIdx="0" presStyleCnt="6">
        <dgm:presLayoutVars>
          <dgm:chPref val="3"/>
        </dgm:presLayoutVars>
      </dgm:prSet>
      <dgm:spPr/>
    </dgm:pt>
    <dgm:pt modelId="{2B62F17F-C9E9-4AAD-BF12-3044ECE47218}" type="pres">
      <dgm:prSet presAssocID="{063E30AF-55B4-4E00-8051-002ED72A15BD}" presName="rootConnector" presStyleLbl="node4" presStyleIdx="0" presStyleCnt="6"/>
      <dgm:spPr/>
    </dgm:pt>
    <dgm:pt modelId="{AE5AE665-4F47-4C0F-B7EF-B81436650EE2}" type="pres">
      <dgm:prSet presAssocID="{063E30AF-55B4-4E00-8051-002ED72A15BD}" presName="hierChild4" presStyleCnt="0"/>
      <dgm:spPr/>
    </dgm:pt>
    <dgm:pt modelId="{D79AF7DF-E6D2-4B0B-B5AC-CEFAB4B951BB}" type="pres">
      <dgm:prSet presAssocID="{063E30AF-55B4-4E00-8051-002ED72A15BD}" presName="hierChild5" presStyleCnt="0"/>
      <dgm:spPr/>
    </dgm:pt>
    <dgm:pt modelId="{B3857CF3-573F-466E-8821-4BE4FAC87C54}" type="pres">
      <dgm:prSet presAssocID="{FB17CF3D-DC16-4AB4-B968-13D8696A03F4}" presName="Name37" presStyleLbl="parChTrans1D4" presStyleIdx="1" presStyleCnt="6"/>
      <dgm:spPr/>
    </dgm:pt>
    <dgm:pt modelId="{2AC5526B-39A8-4AED-82E3-4A3C6466C148}" type="pres">
      <dgm:prSet presAssocID="{A8F77BE9-C3D0-40E9-A0CF-E5056923E1F6}" presName="hierRoot2" presStyleCnt="0">
        <dgm:presLayoutVars>
          <dgm:hierBranch val="init"/>
        </dgm:presLayoutVars>
      </dgm:prSet>
      <dgm:spPr/>
    </dgm:pt>
    <dgm:pt modelId="{B7D7D240-E7B5-4336-A78B-F5C9087FEAC0}" type="pres">
      <dgm:prSet presAssocID="{A8F77BE9-C3D0-40E9-A0CF-E5056923E1F6}" presName="rootComposite" presStyleCnt="0"/>
      <dgm:spPr/>
    </dgm:pt>
    <dgm:pt modelId="{3092D428-9135-4511-990B-4D6ABA371F89}" type="pres">
      <dgm:prSet presAssocID="{A8F77BE9-C3D0-40E9-A0CF-E5056923E1F6}" presName="rootText" presStyleLbl="node4" presStyleIdx="1" presStyleCnt="6">
        <dgm:presLayoutVars>
          <dgm:chPref val="3"/>
        </dgm:presLayoutVars>
      </dgm:prSet>
      <dgm:spPr/>
    </dgm:pt>
    <dgm:pt modelId="{7ED305B3-F5DB-4A39-B896-B0584D9AAFDD}" type="pres">
      <dgm:prSet presAssocID="{A8F77BE9-C3D0-40E9-A0CF-E5056923E1F6}" presName="rootConnector" presStyleLbl="node4" presStyleIdx="1" presStyleCnt="6"/>
      <dgm:spPr/>
    </dgm:pt>
    <dgm:pt modelId="{01834F3C-4F92-4DF7-9783-F166688FE6B1}" type="pres">
      <dgm:prSet presAssocID="{A8F77BE9-C3D0-40E9-A0CF-E5056923E1F6}" presName="hierChild4" presStyleCnt="0"/>
      <dgm:spPr/>
    </dgm:pt>
    <dgm:pt modelId="{81A9EC9D-B254-401D-8193-ADD1CB5476FA}" type="pres">
      <dgm:prSet presAssocID="{A8F77BE9-C3D0-40E9-A0CF-E5056923E1F6}" presName="hierChild5" presStyleCnt="0"/>
      <dgm:spPr/>
    </dgm:pt>
    <dgm:pt modelId="{71EB1C65-8199-48FF-97F9-607C3E179397}" type="pres">
      <dgm:prSet presAssocID="{E3EE2BB7-D167-4A33-86E3-B67B0DA098BF}" presName="hierChild5" presStyleCnt="0"/>
      <dgm:spPr/>
    </dgm:pt>
    <dgm:pt modelId="{51576233-0C7D-456A-849B-5EE4EAE9FF81}" type="pres">
      <dgm:prSet presAssocID="{C8E809E9-7183-4A0D-A09F-CF6639BB2970}" presName="Name37" presStyleLbl="parChTrans1D3" presStyleIdx="1" presStyleCnt="3"/>
      <dgm:spPr/>
    </dgm:pt>
    <dgm:pt modelId="{104210C7-D57E-4281-832E-68B45931B984}" type="pres">
      <dgm:prSet presAssocID="{1345A5D6-1C65-4111-993E-0135E730C3F2}" presName="hierRoot2" presStyleCnt="0">
        <dgm:presLayoutVars>
          <dgm:hierBranch val="init"/>
        </dgm:presLayoutVars>
      </dgm:prSet>
      <dgm:spPr/>
    </dgm:pt>
    <dgm:pt modelId="{62A50497-8C89-4497-9EC6-AE8285FE146D}" type="pres">
      <dgm:prSet presAssocID="{1345A5D6-1C65-4111-993E-0135E730C3F2}" presName="rootComposite" presStyleCnt="0"/>
      <dgm:spPr/>
    </dgm:pt>
    <dgm:pt modelId="{56B6B73C-6FBA-4AAF-8237-A04AD4062846}" type="pres">
      <dgm:prSet presAssocID="{1345A5D6-1C65-4111-993E-0135E730C3F2}" presName="rootText" presStyleLbl="node3" presStyleIdx="1" presStyleCnt="3">
        <dgm:presLayoutVars>
          <dgm:chPref val="3"/>
        </dgm:presLayoutVars>
      </dgm:prSet>
      <dgm:spPr/>
    </dgm:pt>
    <dgm:pt modelId="{87B53D2F-5BC4-49F3-9520-7176C8CEEEDA}" type="pres">
      <dgm:prSet presAssocID="{1345A5D6-1C65-4111-993E-0135E730C3F2}" presName="rootConnector" presStyleLbl="node3" presStyleIdx="1" presStyleCnt="3"/>
      <dgm:spPr/>
    </dgm:pt>
    <dgm:pt modelId="{ED6CC073-ED45-44BD-B2BF-E770B0D0AAF2}" type="pres">
      <dgm:prSet presAssocID="{1345A5D6-1C65-4111-993E-0135E730C3F2}" presName="hierChild4" presStyleCnt="0"/>
      <dgm:spPr/>
    </dgm:pt>
    <dgm:pt modelId="{8C3B6AE6-11BC-4334-8C4A-34AA0F2BA475}" type="pres">
      <dgm:prSet presAssocID="{903C8889-F6F7-490E-A9E4-E711372A2681}" presName="Name37" presStyleLbl="parChTrans1D4" presStyleIdx="2" presStyleCnt="6"/>
      <dgm:spPr/>
    </dgm:pt>
    <dgm:pt modelId="{6C38F659-1363-4185-B0C2-45A69DCE2AAA}" type="pres">
      <dgm:prSet presAssocID="{9D15758B-B458-454D-BFDE-6484D38DBE4A}" presName="hierRoot2" presStyleCnt="0">
        <dgm:presLayoutVars>
          <dgm:hierBranch val="init"/>
        </dgm:presLayoutVars>
      </dgm:prSet>
      <dgm:spPr/>
    </dgm:pt>
    <dgm:pt modelId="{75879CE8-3A63-4727-BB43-60F4ABC014D4}" type="pres">
      <dgm:prSet presAssocID="{9D15758B-B458-454D-BFDE-6484D38DBE4A}" presName="rootComposite" presStyleCnt="0"/>
      <dgm:spPr/>
    </dgm:pt>
    <dgm:pt modelId="{11737073-6538-4F75-9E17-C8019EF73EA7}" type="pres">
      <dgm:prSet presAssocID="{9D15758B-B458-454D-BFDE-6484D38DBE4A}" presName="rootText" presStyleLbl="node4" presStyleIdx="2" presStyleCnt="6">
        <dgm:presLayoutVars>
          <dgm:chPref val="3"/>
        </dgm:presLayoutVars>
      </dgm:prSet>
      <dgm:spPr/>
    </dgm:pt>
    <dgm:pt modelId="{840C1AD3-4192-4CA8-8C3A-3459D5FE00D4}" type="pres">
      <dgm:prSet presAssocID="{9D15758B-B458-454D-BFDE-6484D38DBE4A}" presName="rootConnector" presStyleLbl="node4" presStyleIdx="2" presStyleCnt="6"/>
      <dgm:spPr/>
    </dgm:pt>
    <dgm:pt modelId="{5E80F3CD-5D0C-4F1B-8C42-5F69D59CC50B}" type="pres">
      <dgm:prSet presAssocID="{9D15758B-B458-454D-BFDE-6484D38DBE4A}" presName="hierChild4" presStyleCnt="0"/>
      <dgm:spPr/>
    </dgm:pt>
    <dgm:pt modelId="{A0CAF9A7-4C87-45FA-BF18-57EBA7894670}" type="pres">
      <dgm:prSet presAssocID="{9D15758B-B458-454D-BFDE-6484D38DBE4A}" presName="hierChild5" presStyleCnt="0"/>
      <dgm:spPr/>
    </dgm:pt>
    <dgm:pt modelId="{2C3D1ADD-18D7-41DD-B851-D7DF915E2EBC}" type="pres">
      <dgm:prSet presAssocID="{F7E1112C-5EF7-41B8-9654-8FB2675C2D74}" presName="Name37" presStyleLbl="parChTrans1D4" presStyleIdx="3" presStyleCnt="6"/>
      <dgm:spPr/>
    </dgm:pt>
    <dgm:pt modelId="{F76C814C-639A-47DF-9978-919535F468FD}" type="pres">
      <dgm:prSet presAssocID="{C8AD394F-9DAD-4167-BE30-CAED518E0E0D}" presName="hierRoot2" presStyleCnt="0">
        <dgm:presLayoutVars>
          <dgm:hierBranch val="init"/>
        </dgm:presLayoutVars>
      </dgm:prSet>
      <dgm:spPr/>
    </dgm:pt>
    <dgm:pt modelId="{C2A8A918-F75A-44C2-90BD-28E97FD69978}" type="pres">
      <dgm:prSet presAssocID="{C8AD394F-9DAD-4167-BE30-CAED518E0E0D}" presName="rootComposite" presStyleCnt="0"/>
      <dgm:spPr/>
    </dgm:pt>
    <dgm:pt modelId="{096E57BC-96CC-4251-B8EA-55A54F10BF81}" type="pres">
      <dgm:prSet presAssocID="{C8AD394F-9DAD-4167-BE30-CAED518E0E0D}" presName="rootText" presStyleLbl="node4" presStyleIdx="3" presStyleCnt="6">
        <dgm:presLayoutVars>
          <dgm:chPref val="3"/>
        </dgm:presLayoutVars>
      </dgm:prSet>
      <dgm:spPr/>
    </dgm:pt>
    <dgm:pt modelId="{F1147A8F-6D32-41E7-AC19-2A35B601CAA4}" type="pres">
      <dgm:prSet presAssocID="{C8AD394F-9DAD-4167-BE30-CAED518E0E0D}" presName="rootConnector" presStyleLbl="node4" presStyleIdx="3" presStyleCnt="6"/>
      <dgm:spPr/>
    </dgm:pt>
    <dgm:pt modelId="{9752DD1B-F451-4C1E-98A1-C6987F621EF7}" type="pres">
      <dgm:prSet presAssocID="{C8AD394F-9DAD-4167-BE30-CAED518E0E0D}" presName="hierChild4" presStyleCnt="0"/>
      <dgm:spPr/>
    </dgm:pt>
    <dgm:pt modelId="{F28D9B3A-2F1E-49E4-902E-B1534CC84D42}" type="pres">
      <dgm:prSet presAssocID="{C8AD394F-9DAD-4167-BE30-CAED518E0E0D}" presName="hierChild5" presStyleCnt="0"/>
      <dgm:spPr/>
    </dgm:pt>
    <dgm:pt modelId="{B156DB75-17F9-473B-84E4-A5921FA02E84}" type="pres">
      <dgm:prSet presAssocID="{1345A5D6-1C65-4111-993E-0135E730C3F2}" presName="hierChild5" presStyleCnt="0"/>
      <dgm:spPr/>
    </dgm:pt>
    <dgm:pt modelId="{9DE78203-92D3-4DB5-9A57-DFAE085F90E0}" type="pres">
      <dgm:prSet presAssocID="{5F6F1FC1-75A7-4282-AB5B-37D7BD79AC0C}" presName="Name37" presStyleLbl="parChTrans1D3" presStyleIdx="2" presStyleCnt="3"/>
      <dgm:spPr/>
    </dgm:pt>
    <dgm:pt modelId="{B955C7BE-C462-4805-A750-C0A04EBF9460}" type="pres">
      <dgm:prSet presAssocID="{8F370ADE-27DB-4712-9C6D-9259F5BBF312}" presName="hierRoot2" presStyleCnt="0">
        <dgm:presLayoutVars>
          <dgm:hierBranch val="init"/>
        </dgm:presLayoutVars>
      </dgm:prSet>
      <dgm:spPr/>
    </dgm:pt>
    <dgm:pt modelId="{DA1397D5-AB9D-4582-99CB-8E52754377C0}" type="pres">
      <dgm:prSet presAssocID="{8F370ADE-27DB-4712-9C6D-9259F5BBF312}" presName="rootComposite" presStyleCnt="0"/>
      <dgm:spPr/>
    </dgm:pt>
    <dgm:pt modelId="{4E89D45E-B9E3-452C-8809-B4C2104E0BB0}" type="pres">
      <dgm:prSet presAssocID="{8F370ADE-27DB-4712-9C6D-9259F5BBF312}" presName="rootText" presStyleLbl="node3" presStyleIdx="2" presStyleCnt="3">
        <dgm:presLayoutVars>
          <dgm:chPref val="3"/>
        </dgm:presLayoutVars>
      </dgm:prSet>
      <dgm:spPr/>
    </dgm:pt>
    <dgm:pt modelId="{0A5EDAF0-31E5-467B-B70A-C6F8ECA165F9}" type="pres">
      <dgm:prSet presAssocID="{8F370ADE-27DB-4712-9C6D-9259F5BBF312}" presName="rootConnector" presStyleLbl="node3" presStyleIdx="2" presStyleCnt="3"/>
      <dgm:spPr/>
    </dgm:pt>
    <dgm:pt modelId="{AD56B322-FF2A-48CB-B02D-FE99DBAF6698}" type="pres">
      <dgm:prSet presAssocID="{8F370ADE-27DB-4712-9C6D-9259F5BBF312}" presName="hierChild4" presStyleCnt="0"/>
      <dgm:spPr/>
    </dgm:pt>
    <dgm:pt modelId="{EE97521D-BAFD-48EE-B433-6F7B8D93E9E0}" type="pres">
      <dgm:prSet presAssocID="{0F446D08-8B70-4BAF-B4DF-6807CA928391}" presName="Name37" presStyleLbl="parChTrans1D4" presStyleIdx="4" presStyleCnt="6"/>
      <dgm:spPr/>
    </dgm:pt>
    <dgm:pt modelId="{B0BD95B4-0A06-4504-A9D6-CBF6862405F5}" type="pres">
      <dgm:prSet presAssocID="{47864FB1-45D8-42FC-A1D1-7894A87645C2}" presName="hierRoot2" presStyleCnt="0">
        <dgm:presLayoutVars>
          <dgm:hierBranch val="init"/>
        </dgm:presLayoutVars>
      </dgm:prSet>
      <dgm:spPr/>
    </dgm:pt>
    <dgm:pt modelId="{DE7FB2BD-6968-4C61-99EB-C91E04FE917A}" type="pres">
      <dgm:prSet presAssocID="{47864FB1-45D8-42FC-A1D1-7894A87645C2}" presName="rootComposite" presStyleCnt="0"/>
      <dgm:spPr/>
    </dgm:pt>
    <dgm:pt modelId="{90B95DBE-A848-4378-B1B3-8F56537F31BA}" type="pres">
      <dgm:prSet presAssocID="{47864FB1-45D8-42FC-A1D1-7894A87645C2}" presName="rootText" presStyleLbl="node4" presStyleIdx="4" presStyleCnt="6">
        <dgm:presLayoutVars>
          <dgm:chPref val="3"/>
        </dgm:presLayoutVars>
      </dgm:prSet>
      <dgm:spPr/>
    </dgm:pt>
    <dgm:pt modelId="{AAAD6411-F436-48B4-A832-2B44A4078BCB}" type="pres">
      <dgm:prSet presAssocID="{47864FB1-45D8-42FC-A1D1-7894A87645C2}" presName="rootConnector" presStyleLbl="node4" presStyleIdx="4" presStyleCnt="6"/>
      <dgm:spPr/>
    </dgm:pt>
    <dgm:pt modelId="{C45104B5-A362-40D1-8693-2BCDE20B2064}" type="pres">
      <dgm:prSet presAssocID="{47864FB1-45D8-42FC-A1D1-7894A87645C2}" presName="hierChild4" presStyleCnt="0"/>
      <dgm:spPr/>
    </dgm:pt>
    <dgm:pt modelId="{23627B01-F5ED-49D8-B4C7-4F4A2FC2A8AC}" type="pres">
      <dgm:prSet presAssocID="{47864FB1-45D8-42FC-A1D1-7894A87645C2}" presName="hierChild5" presStyleCnt="0"/>
      <dgm:spPr/>
    </dgm:pt>
    <dgm:pt modelId="{C6152D31-79A9-4EE7-99FC-1940710B9744}" type="pres">
      <dgm:prSet presAssocID="{7BE2BE77-D5D3-47C9-858C-8EBEB040AF42}" presName="Name37" presStyleLbl="parChTrans1D4" presStyleIdx="5" presStyleCnt="6"/>
      <dgm:spPr/>
    </dgm:pt>
    <dgm:pt modelId="{925339FA-5FFB-442E-A5EA-02BCC5DD2610}" type="pres">
      <dgm:prSet presAssocID="{E1E25E7A-842B-4AC1-9E19-F5DE8B127538}" presName="hierRoot2" presStyleCnt="0">
        <dgm:presLayoutVars>
          <dgm:hierBranch val="init"/>
        </dgm:presLayoutVars>
      </dgm:prSet>
      <dgm:spPr/>
    </dgm:pt>
    <dgm:pt modelId="{FE29ED6F-EBB8-4AAF-A48F-86C53636B3FE}" type="pres">
      <dgm:prSet presAssocID="{E1E25E7A-842B-4AC1-9E19-F5DE8B127538}" presName="rootComposite" presStyleCnt="0"/>
      <dgm:spPr/>
    </dgm:pt>
    <dgm:pt modelId="{A28DDBDD-5562-46ED-8DD0-5E654019F23A}" type="pres">
      <dgm:prSet presAssocID="{E1E25E7A-842B-4AC1-9E19-F5DE8B127538}" presName="rootText" presStyleLbl="node4" presStyleIdx="5" presStyleCnt="6" custScaleX="129566">
        <dgm:presLayoutVars>
          <dgm:chPref val="3"/>
        </dgm:presLayoutVars>
      </dgm:prSet>
      <dgm:spPr/>
    </dgm:pt>
    <dgm:pt modelId="{53DA868D-DAAC-4FBD-BB5E-12877A3B4E7D}" type="pres">
      <dgm:prSet presAssocID="{E1E25E7A-842B-4AC1-9E19-F5DE8B127538}" presName="rootConnector" presStyleLbl="node4" presStyleIdx="5" presStyleCnt="6"/>
      <dgm:spPr/>
    </dgm:pt>
    <dgm:pt modelId="{77693D75-DF43-45A0-B656-E56D66C0584E}" type="pres">
      <dgm:prSet presAssocID="{E1E25E7A-842B-4AC1-9E19-F5DE8B127538}" presName="hierChild4" presStyleCnt="0"/>
      <dgm:spPr/>
    </dgm:pt>
    <dgm:pt modelId="{CB07E619-2B9E-467F-9DD4-59E0C3DD0170}" type="pres">
      <dgm:prSet presAssocID="{E1E25E7A-842B-4AC1-9E19-F5DE8B127538}" presName="hierChild5" presStyleCnt="0"/>
      <dgm:spPr/>
    </dgm:pt>
    <dgm:pt modelId="{496C4DB1-A38A-4AFC-9EB1-9A06D9F0083B}" type="pres">
      <dgm:prSet presAssocID="{8F370ADE-27DB-4712-9C6D-9259F5BBF312}" presName="hierChild5" presStyleCnt="0"/>
      <dgm:spPr/>
    </dgm:pt>
    <dgm:pt modelId="{84BAC8EF-297C-4F02-B18A-2EE15AC161A7}" type="pres">
      <dgm:prSet presAssocID="{493EEA5F-2540-4760-B9F0-AABFC2D49D40}" presName="hierChild5" presStyleCnt="0"/>
      <dgm:spPr/>
    </dgm:pt>
    <dgm:pt modelId="{06770A71-55A8-480A-AB66-F905D65AFFF2}" type="pres">
      <dgm:prSet presAssocID="{D40CCABB-A2B6-4C94-B77E-00201F6225CE}" presName="hierChild3" presStyleCnt="0"/>
      <dgm:spPr/>
    </dgm:pt>
    <dgm:pt modelId="{623AD388-EE3F-4110-B542-E55FECF843AF}" type="pres">
      <dgm:prSet presAssocID="{0C95C201-8A8F-4F2D-AEAA-A9F6597AB529}" presName="Name111" presStyleLbl="parChTrans1D2" presStyleIdx="1" presStyleCnt="2"/>
      <dgm:spPr/>
    </dgm:pt>
    <dgm:pt modelId="{F42C0B85-0F7A-4AF6-9595-CCD68245F645}" type="pres">
      <dgm:prSet presAssocID="{CED0EBF5-33AC-40D1-9BA6-D74A9884545A}" presName="hierRoot3" presStyleCnt="0">
        <dgm:presLayoutVars>
          <dgm:hierBranch val="init"/>
        </dgm:presLayoutVars>
      </dgm:prSet>
      <dgm:spPr/>
    </dgm:pt>
    <dgm:pt modelId="{D08D4432-BACA-4ADF-8EF6-0C91B007E84E}" type="pres">
      <dgm:prSet presAssocID="{CED0EBF5-33AC-40D1-9BA6-D74A9884545A}" presName="rootComposite3" presStyleCnt="0"/>
      <dgm:spPr/>
    </dgm:pt>
    <dgm:pt modelId="{DD5A4754-27B5-4563-B8D2-5CD162525FF6}" type="pres">
      <dgm:prSet presAssocID="{CED0EBF5-33AC-40D1-9BA6-D74A9884545A}" presName="rootText3" presStyleLbl="asst1" presStyleIdx="0" presStyleCnt="1">
        <dgm:presLayoutVars>
          <dgm:chPref val="3"/>
        </dgm:presLayoutVars>
      </dgm:prSet>
      <dgm:spPr/>
    </dgm:pt>
    <dgm:pt modelId="{5E4EECE0-7BAE-474F-AEDC-0C74038B13CF}" type="pres">
      <dgm:prSet presAssocID="{CED0EBF5-33AC-40D1-9BA6-D74A9884545A}" presName="rootConnector3" presStyleLbl="asst1" presStyleIdx="0" presStyleCnt="1"/>
      <dgm:spPr/>
    </dgm:pt>
    <dgm:pt modelId="{72673FA4-2852-46CA-9493-1E0475D9AAB5}" type="pres">
      <dgm:prSet presAssocID="{CED0EBF5-33AC-40D1-9BA6-D74A9884545A}" presName="hierChild6" presStyleCnt="0"/>
      <dgm:spPr/>
    </dgm:pt>
    <dgm:pt modelId="{B41B1145-E054-4DC7-AD85-56E5937AEA79}" type="pres">
      <dgm:prSet presAssocID="{CED0EBF5-33AC-40D1-9BA6-D74A9884545A}" presName="hierChild7" presStyleCnt="0"/>
      <dgm:spPr/>
    </dgm:pt>
  </dgm:ptLst>
  <dgm:cxnLst>
    <dgm:cxn modelId="{4868AD0F-AC5F-4C50-B80B-BC17D456A5FD}" type="presOf" srcId="{8F370ADE-27DB-4712-9C6D-9259F5BBF312}" destId="{0A5EDAF0-31E5-467B-B70A-C6F8ECA165F9}" srcOrd="1" destOrd="0" presId="urn:microsoft.com/office/officeart/2005/8/layout/orgChart1"/>
    <dgm:cxn modelId="{7036E40F-6EE0-4997-BBBF-7D5301D6BBC2}" type="presOf" srcId="{D40CCABB-A2B6-4C94-B77E-00201F6225CE}" destId="{12E11895-9645-428F-A854-CABE0F6FDB44}" srcOrd="1" destOrd="0" presId="urn:microsoft.com/office/officeart/2005/8/layout/orgChart1"/>
    <dgm:cxn modelId="{C67D8E11-ADD1-4B18-A616-E693F3A4BBC0}" srcId="{493EEA5F-2540-4760-B9F0-AABFC2D49D40}" destId="{E3EE2BB7-D167-4A33-86E3-B67B0DA098BF}" srcOrd="0" destOrd="0" parTransId="{7449159E-A267-4983-A79E-DB1AEE3E7FC8}" sibTransId="{D90E1F56-6B7F-4C47-AF82-FDC7CF68D758}"/>
    <dgm:cxn modelId="{7C2CB317-043E-47FE-86AF-C4E7053AC599}" srcId="{493EEA5F-2540-4760-B9F0-AABFC2D49D40}" destId="{8F370ADE-27DB-4712-9C6D-9259F5BBF312}" srcOrd="2" destOrd="0" parTransId="{5F6F1FC1-75A7-4282-AB5B-37D7BD79AC0C}" sibTransId="{55F92456-8E4E-4C23-AC30-4244CD9CDEC6}"/>
    <dgm:cxn modelId="{8FBC0618-3E47-4149-A4CA-2779ADC15CA9}" type="presOf" srcId="{493EEA5F-2540-4760-B9F0-AABFC2D49D40}" destId="{B477A6FD-5532-4280-B292-F1BE332FE1C3}" srcOrd="0" destOrd="0" presId="urn:microsoft.com/office/officeart/2005/8/layout/orgChart1"/>
    <dgm:cxn modelId="{4DD1951D-1278-48C4-AF8A-4388A662077F}" type="presOf" srcId="{A8F77BE9-C3D0-40E9-A0CF-E5056923E1F6}" destId="{3092D428-9135-4511-990B-4D6ABA371F89}" srcOrd="0" destOrd="0" presId="urn:microsoft.com/office/officeart/2005/8/layout/orgChart1"/>
    <dgm:cxn modelId="{3679DD24-1C21-4574-8670-893373A42985}" srcId="{E3EE2BB7-D167-4A33-86E3-B67B0DA098BF}" destId="{063E30AF-55B4-4E00-8051-002ED72A15BD}" srcOrd="0" destOrd="0" parTransId="{2FB259F9-3090-43D9-B79D-BC5179154FE2}" sibTransId="{8D729056-7FE0-446F-AE08-DD9C1A959A4B}"/>
    <dgm:cxn modelId="{43A68E3F-A05F-44FD-8AEA-FA844691D930}" type="presOf" srcId="{C8AD394F-9DAD-4167-BE30-CAED518E0E0D}" destId="{F1147A8F-6D32-41E7-AC19-2A35B601CAA4}" srcOrd="1" destOrd="0" presId="urn:microsoft.com/office/officeart/2005/8/layout/orgChart1"/>
    <dgm:cxn modelId="{756E085F-AF03-4CBE-84D8-0012B707059D}" type="presOf" srcId="{7BE2BE77-D5D3-47C9-858C-8EBEB040AF42}" destId="{C6152D31-79A9-4EE7-99FC-1940710B9744}" srcOrd="0" destOrd="0" presId="urn:microsoft.com/office/officeart/2005/8/layout/orgChart1"/>
    <dgm:cxn modelId="{B6467465-2091-44F1-93BD-D0C1F2DF7CD7}" type="presOf" srcId="{0C95C201-8A8F-4F2D-AEAA-A9F6597AB529}" destId="{623AD388-EE3F-4110-B542-E55FECF843AF}" srcOrd="0" destOrd="0" presId="urn:microsoft.com/office/officeart/2005/8/layout/orgChart1"/>
    <dgm:cxn modelId="{EF690049-2845-4FFD-A1C8-D98CE95935A7}" type="presOf" srcId="{063E30AF-55B4-4E00-8051-002ED72A15BD}" destId="{6DBE0168-AE76-49B8-BA25-500D1468F86C}" srcOrd="0" destOrd="0" presId="urn:microsoft.com/office/officeart/2005/8/layout/orgChart1"/>
    <dgm:cxn modelId="{ED63374A-0805-4B69-A44E-3F9039E4B458}" type="presOf" srcId="{CF29AD36-CFB0-445F-8A74-D8F5C6DFB174}" destId="{8CD7FFDD-F041-4885-8101-E4E7F7009BB6}" srcOrd="0" destOrd="0" presId="urn:microsoft.com/office/officeart/2005/8/layout/orgChart1"/>
    <dgm:cxn modelId="{B05F6A6B-004F-462A-9EA0-79D34BB3EF3F}" type="presOf" srcId="{9D15758B-B458-454D-BFDE-6484D38DBE4A}" destId="{840C1AD3-4192-4CA8-8C3A-3459D5FE00D4}" srcOrd="1" destOrd="0" presId="urn:microsoft.com/office/officeart/2005/8/layout/orgChart1"/>
    <dgm:cxn modelId="{E6C84D6C-A79F-4910-A710-B203EC8B47E4}" type="presOf" srcId="{2FB259F9-3090-43D9-B79D-BC5179154FE2}" destId="{6BFFC3EF-D96E-4E42-90BE-24A17EF2F075}" srcOrd="0" destOrd="0" presId="urn:microsoft.com/office/officeart/2005/8/layout/orgChart1"/>
    <dgm:cxn modelId="{6B064F70-89B1-41A5-91FF-3BAE07D0BEE3}" type="presOf" srcId="{A8F77BE9-C3D0-40E9-A0CF-E5056923E1F6}" destId="{7ED305B3-F5DB-4A39-B896-B0584D9AAFDD}" srcOrd="1" destOrd="0" presId="urn:microsoft.com/office/officeart/2005/8/layout/orgChart1"/>
    <dgm:cxn modelId="{9C101753-2503-4690-876B-70CBBC114A5E}" type="presOf" srcId="{F7E1112C-5EF7-41B8-9654-8FB2675C2D74}" destId="{2C3D1ADD-18D7-41DD-B851-D7DF915E2EBC}" srcOrd="0" destOrd="0" presId="urn:microsoft.com/office/officeart/2005/8/layout/orgChart1"/>
    <dgm:cxn modelId="{6751AC54-05E7-48A1-B492-DD8B66950B25}" type="presOf" srcId="{8F370ADE-27DB-4712-9C6D-9259F5BBF312}" destId="{4E89D45E-B9E3-452C-8809-B4C2104E0BB0}" srcOrd="0" destOrd="0" presId="urn:microsoft.com/office/officeart/2005/8/layout/orgChart1"/>
    <dgm:cxn modelId="{10E5BB77-E0E6-4C1A-BC4B-A31C151454BF}" type="presOf" srcId="{493EEA5F-2540-4760-B9F0-AABFC2D49D40}" destId="{9B00455D-4516-4BDA-80CC-A593AFFBA6BA}" srcOrd="1" destOrd="0" presId="urn:microsoft.com/office/officeart/2005/8/layout/orgChart1"/>
    <dgm:cxn modelId="{F35F367A-D01E-48F3-9B6C-D211B551CFC8}" srcId="{1345A5D6-1C65-4111-993E-0135E730C3F2}" destId="{9D15758B-B458-454D-BFDE-6484D38DBE4A}" srcOrd="0" destOrd="0" parTransId="{903C8889-F6F7-490E-A9E4-E711372A2681}" sibTransId="{613D8369-BC07-4991-B198-88ADD05D851F}"/>
    <dgm:cxn modelId="{5F3F1E81-6D73-4A6A-BF9E-04B959C90A12}" type="presOf" srcId="{CED0EBF5-33AC-40D1-9BA6-D74A9884545A}" destId="{5E4EECE0-7BAE-474F-AEDC-0C74038B13CF}" srcOrd="1" destOrd="0" presId="urn:microsoft.com/office/officeart/2005/8/layout/orgChart1"/>
    <dgm:cxn modelId="{4F5ED384-B72B-4D6A-BC1F-54D2750D0A6C}" type="presOf" srcId="{C8E809E9-7183-4A0D-A09F-CF6639BB2970}" destId="{51576233-0C7D-456A-849B-5EE4EAE9FF81}" srcOrd="0" destOrd="0" presId="urn:microsoft.com/office/officeart/2005/8/layout/orgChart1"/>
    <dgm:cxn modelId="{9ABC608F-996E-4824-9243-6E5C12274446}" type="presOf" srcId="{063E30AF-55B4-4E00-8051-002ED72A15BD}" destId="{2B62F17F-C9E9-4AAD-BF12-3044ECE47218}" srcOrd="1" destOrd="0" presId="urn:microsoft.com/office/officeart/2005/8/layout/orgChart1"/>
    <dgm:cxn modelId="{252C7393-81F7-4A4E-A2A0-BD72B64D4416}" srcId="{CF29AD36-CFB0-445F-8A74-D8F5C6DFB174}" destId="{D40CCABB-A2B6-4C94-B77E-00201F6225CE}" srcOrd="0" destOrd="0" parTransId="{CB9D198F-FE45-4467-A0B9-589B67C11199}" sibTransId="{538A57FC-FF9D-4861-BCED-9C5FC7E83104}"/>
    <dgm:cxn modelId="{A88ACB97-2D51-42B1-9D21-EDA2A8181520}" type="presOf" srcId="{E3EE2BB7-D167-4A33-86E3-B67B0DA098BF}" destId="{33D865DC-DC8E-416F-BE7F-ADD2FBA16FE4}" srcOrd="1" destOrd="0" presId="urn:microsoft.com/office/officeart/2005/8/layout/orgChart1"/>
    <dgm:cxn modelId="{D6417098-A81B-474B-9CA2-DAA6C9E34FD7}" type="presOf" srcId="{D40CCABB-A2B6-4C94-B77E-00201F6225CE}" destId="{37A06FF2-A3AE-4593-BA75-CE01E9508AB8}" srcOrd="0" destOrd="0" presId="urn:microsoft.com/office/officeart/2005/8/layout/orgChart1"/>
    <dgm:cxn modelId="{87C7DC98-4D87-470D-8A3A-867AAAE85000}" type="presOf" srcId="{1345A5D6-1C65-4111-993E-0135E730C3F2}" destId="{87B53D2F-5BC4-49F3-9520-7176C8CEEEDA}" srcOrd="1" destOrd="0" presId="urn:microsoft.com/office/officeart/2005/8/layout/orgChart1"/>
    <dgm:cxn modelId="{8AFB8A99-16D7-41EF-ABBD-7DEAFE798FBE}" type="presOf" srcId="{C8AD394F-9DAD-4167-BE30-CAED518E0E0D}" destId="{096E57BC-96CC-4251-B8EA-55A54F10BF81}" srcOrd="0" destOrd="0" presId="urn:microsoft.com/office/officeart/2005/8/layout/orgChart1"/>
    <dgm:cxn modelId="{695D209E-CAC3-401D-8EC3-5BEE685DFE48}" srcId="{8F370ADE-27DB-4712-9C6D-9259F5BBF312}" destId="{47864FB1-45D8-42FC-A1D1-7894A87645C2}" srcOrd="0" destOrd="0" parTransId="{0F446D08-8B70-4BAF-B4DF-6807CA928391}" sibTransId="{7C479B39-4302-4865-B252-671DE4B342DA}"/>
    <dgm:cxn modelId="{0AFCF1A7-F1CA-453F-A5E9-2F29BBC233C9}" type="presOf" srcId="{5F6F1FC1-75A7-4282-AB5B-37D7BD79AC0C}" destId="{9DE78203-92D3-4DB5-9A57-DFAE085F90E0}" srcOrd="0" destOrd="0" presId="urn:microsoft.com/office/officeart/2005/8/layout/orgChart1"/>
    <dgm:cxn modelId="{A6F3D1B0-A33B-44DC-B736-A1B963653F86}" srcId="{1345A5D6-1C65-4111-993E-0135E730C3F2}" destId="{C8AD394F-9DAD-4167-BE30-CAED518E0E0D}" srcOrd="1" destOrd="0" parTransId="{F7E1112C-5EF7-41B8-9654-8FB2675C2D74}" sibTransId="{3665FDA2-C9B6-4F03-AE1D-033DAC923B76}"/>
    <dgm:cxn modelId="{2CFB8EB3-41E8-4463-957A-8C25A27A371D}" type="presOf" srcId="{47864FB1-45D8-42FC-A1D1-7894A87645C2}" destId="{90B95DBE-A848-4378-B1B3-8F56537F31BA}" srcOrd="0" destOrd="0" presId="urn:microsoft.com/office/officeart/2005/8/layout/orgChart1"/>
    <dgm:cxn modelId="{85F718BB-2978-4EB1-A824-99C2D8A52AEE}" type="presOf" srcId="{7449159E-A267-4983-A79E-DB1AEE3E7FC8}" destId="{C7392878-4535-4FFE-A915-2D059F6F2F1C}" srcOrd="0" destOrd="0" presId="urn:microsoft.com/office/officeart/2005/8/layout/orgChart1"/>
    <dgm:cxn modelId="{C02806C0-F313-4EA4-87F5-2BAA561EA305}" type="presOf" srcId="{CED0EBF5-33AC-40D1-9BA6-D74A9884545A}" destId="{DD5A4754-27B5-4563-B8D2-5CD162525FF6}" srcOrd="0" destOrd="0" presId="urn:microsoft.com/office/officeart/2005/8/layout/orgChart1"/>
    <dgm:cxn modelId="{5B063EC1-9B48-4697-9658-3E5774916593}" type="presOf" srcId="{E1E25E7A-842B-4AC1-9E19-F5DE8B127538}" destId="{A28DDBDD-5562-46ED-8DD0-5E654019F23A}" srcOrd="0" destOrd="0" presId="urn:microsoft.com/office/officeart/2005/8/layout/orgChart1"/>
    <dgm:cxn modelId="{AE94B4C1-814A-4B39-BE07-4E30F9304E43}" srcId="{8F370ADE-27DB-4712-9C6D-9259F5BBF312}" destId="{E1E25E7A-842B-4AC1-9E19-F5DE8B127538}" srcOrd="1" destOrd="0" parTransId="{7BE2BE77-D5D3-47C9-858C-8EBEB040AF42}" sibTransId="{990B9C51-2642-4B21-A2D9-3288C6381F8A}"/>
    <dgm:cxn modelId="{C888DFC4-396F-4D6E-88DC-625ADCF9DE0D}" type="presOf" srcId="{1345A5D6-1C65-4111-993E-0135E730C3F2}" destId="{56B6B73C-6FBA-4AAF-8237-A04AD4062846}" srcOrd="0" destOrd="0" presId="urn:microsoft.com/office/officeart/2005/8/layout/orgChart1"/>
    <dgm:cxn modelId="{A15929CA-BC6F-474B-9EC7-8727D311C0E0}" srcId="{D40CCABB-A2B6-4C94-B77E-00201F6225CE}" destId="{CED0EBF5-33AC-40D1-9BA6-D74A9884545A}" srcOrd="0" destOrd="0" parTransId="{0C95C201-8A8F-4F2D-AEAA-A9F6597AB529}" sibTransId="{9C2C5BD1-779A-49E2-8776-CDC092C50316}"/>
    <dgm:cxn modelId="{C51034D2-EAC9-4A69-B692-7D9D1916E369}" srcId="{493EEA5F-2540-4760-B9F0-AABFC2D49D40}" destId="{1345A5D6-1C65-4111-993E-0135E730C3F2}" srcOrd="1" destOrd="0" parTransId="{C8E809E9-7183-4A0D-A09F-CF6639BB2970}" sibTransId="{DCA8AC49-5F74-4E43-A1AD-F66BD207901F}"/>
    <dgm:cxn modelId="{071859D2-5C7D-4854-9F5C-C7B721C75117}" type="presOf" srcId="{E3EE2BB7-D167-4A33-86E3-B67B0DA098BF}" destId="{C0E65910-344E-4CF2-A4E0-CFE59538F057}" srcOrd="0" destOrd="0" presId="urn:microsoft.com/office/officeart/2005/8/layout/orgChart1"/>
    <dgm:cxn modelId="{07EB32D4-14DD-49E1-893A-3CCBEB27F25C}" type="presOf" srcId="{47864FB1-45D8-42FC-A1D1-7894A87645C2}" destId="{AAAD6411-F436-48B4-A832-2B44A4078BCB}" srcOrd="1" destOrd="0" presId="urn:microsoft.com/office/officeart/2005/8/layout/orgChart1"/>
    <dgm:cxn modelId="{958515D8-3FA0-47DF-AFBD-580012FCA849}" type="presOf" srcId="{E1E25E7A-842B-4AC1-9E19-F5DE8B127538}" destId="{53DA868D-DAAC-4FBD-BB5E-12877A3B4E7D}" srcOrd="1" destOrd="0" presId="urn:microsoft.com/office/officeart/2005/8/layout/orgChart1"/>
    <dgm:cxn modelId="{474785D8-4EA7-48A4-8FA2-A392D7760D37}" srcId="{E3EE2BB7-D167-4A33-86E3-B67B0DA098BF}" destId="{A8F77BE9-C3D0-40E9-A0CF-E5056923E1F6}" srcOrd="1" destOrd="0" parTransId="{FB17CF3D-DC16-4AB4-B968-13D8696A03F4}" sibTransId="{18BF2EAA-4E05-41E7-8F7C-8F26EA865233}"/>
    <dgm:cxn modelId="{55B0CDDE-3854-481D-AEAE-02EDCA780549}" type="presOf" srcId="{903C8889-F6F7-490E-A9E4-E711372A2681}" destId="{8C3B6AE6-11BC-4334-8C4A-34AA0F2BA475}" srcOrd="0" destOrd="0" presId="urn:microsoft.com/office/officeart/2005/8/layout/orgChart1"/>
    <dgm:cxn modelId="{64F14AED-C3A1-4B65-8528-240729142968}" type="presOf" srcId="{9D15758B-B458-454D-BFDE-6484D38DBE4A}" destId="{11737073-6538-4F75-9E17-C8019EF73EA7}" srcOrd="0" destOrd="0" presId="urn:microsoft.com/office/officeart/2005/8/layout/orgChart1"/>
    <dgm:cxn modelId="{525954ED-F22C-426F-A885-8C572DEAF498}" type="presOf" srcId="{16D9073F-4ECE-47D1-A662-2FEB4ABAE536}" destId="{33545787-FF95-474B-A7EE-2473457CC221}" srcOrd="0" destOrd="0" presId="urn:microsoft.com/office/officeart/2005/8/layout/orgChart1"/>
    <dgm:cxn modelId="{4C219CEF-33AB-4F02-8D49-0A12F6A6B5C2}" type="presOf" srcId="{FB17CF3D-DC16-4AB4-B968-13D8696A03F4}" destId="{B3857CF3-573F-466E-8821-4BE4FAC87C54}" srcOrd="0" destOrd="0" presId="urn:microsoft.com/office/officeart/2005/8/layout/orgChart1"/>
    <dgm:cxn modelId="{6D7125F0-EB68-4D01-94F1-0EF39749E854}" type="presOf" srcId="{0F446D08-8B70-4BAF-B4DF-6807CA928391}" destId="{EE97521D-BAFD-48EE-B433-6F7B8D93E9E0}" srcOrd="0" destOrd="0" presId="urn:microsoft.com/office/officeart/2005/8/layout/orgChart1"/>
    <dgm:cxn modelId="{925909F4-F929-41A0-8759-25249318F4BE}" srcId="{D40CCABB-A2B6-4C94-B77E-00201F6225CE}" destId="{493EEA5F-2540-4760-B9F0-AABFC2D49D40}" srcOrd="1" destOrd="0" parTransId="{16D9073F-4ECE-47D1-A662-2FEB4ABAE536}" sibTransId="{D8D26C4F-84CF-4F5F-B95F-215F9D77344C}"/>
    <dgm:cxn modelId="{D152121D-25C3-490F-B881-118F758FB3E9}" type="presParOf" srcId="{8CD7FFDD-F041-4885-8101-E4E7F7009BB6}" destId="{6E6511BB-B095-4C7E-BF49-BBF256125857}" srcOrd="0" destOrd="0" presId="urn:microsoft.com/office/officeart/2005/8/layout/orgChart1"/>
    <dgm:cxn modelId="{44F64CB6-D40F-4262-8F25-D595E7FF9398}" type="presParOf" srcId="{6E6511BB-B095-4C7E-BF49-BBF256125857}" destId="{B079A51E-45D9-4B90-934C-5D9CCB6CFC93}" srcOrd="0" destOrd="0" presId="urn:microsoft.com/office/officeart/2005/8/layout/orgChart1"/>
    <dgm:cxn modelId="{BBFDE495-D104-426C-A194-CA39FF548129}" type="presParOf" srcId="{B079A51E-45D9-4B90-934C-5D9CCB6CFC93}" destId="{37A06FF2-A3AE-4593-BA75-CE01E9508AB8}" srcOrd="0" destOrd="0" presId="urn:microsoft.com/office/officeart/2005/8/layout/orgChart1"/>
    <dgm:cxn modelId="{F668DA7F-B533-4031-AEEC-E5F09C9D724E}" type="presParOf" srcId="{B079A51E-45D9-4B90-934C-5D9CCB6CFC93}" destId="{12E11895-9645-428F-A854-CABE0F6FDB44}" srcOrd="1" destOrd="0" presId="urn:microsoft.com/office/officeart/2005/8/layout/orgChart1"/>
    <dgm:cxn modelId="{2DECFA48-2F75-474D-B136-5F6F788588F2}" type="presParOf" srcId="{6E6511BB-B095-4C7E-BF49-BBF256125857}" destId="{ADB545F5-C563-4DE7-A670-117C959B7B5B}" srcOrd="1" destOrd="0" presId="urn:microsoft.com/office/officeart/2005/8/layout/orgChart1"/>
    <dgm:cxn modelId="{4BCCF7DB-1234-4DE2-B6B4-97E8D9CC19A0}" type="presParOf" srcId="{ADB545F5-C563-4DE7-A670-117C959B7B5B}" destId="{33545787-FF95-474B-A7EE-2473457CC221}" srcOrd="0" destOrd="0" presId="urn:microsoft.com/office/officeart/2005/8/layout/orgChart1"/>
    <dgm:cxn modelId="{FFA72B29-C7C2-4534-91BE-3F6748633BFE}" type="presParOf" srcId="{ADB545F5-C563-4DE7-A670-117C959B7B5B}" destId="{F31045DA-FDA8-407C-AE8A-DD298E835A3A}" srcOrd="1" destOrd="0" presId="urn:microsoft.com/office/officeart/2005/8/layout/orgChart1"/>
    <dgm:cxn modelId="{9DAADB40-4AE2-42F8-ACC4-4BF020906010}" type="presParOf" srcId="{F31045DA-FDA8-407C-AE8A-DD298E835A3A}" destId="{95BC21C4-0AB8-4405-A9D1-FF637FEDE20A}" srcOrd="0" destOrd="0" presId="urn:microsoft.com/office/officeart/2005/8/layout/orgChart1"/>
    <dgm:cxn modelId="{EA67F00F-9B41-471E-988B-2B01874D5BD9}" type="presParOf" srcId="{95BC21C4-0AB8-4405-A9D1-FF637FEDE20A}" destId="{B477A6FD-5532-4280-B292-F1BE332FE1C3}" srcOrd="0" destOrd="0" presId="urn:microsoft.com/office/officeart/2005/8/layout/orgChart1"/>
    <dgm:cxn modelId="{3117B66A-D3DC-4F62-93A7-4D9E1880A67D}" type="presParOf" srcId="{95BC21C4-0AB8-4405-A9D1-FF637FEDE20A}" destId="{9B00455D-4516-4BDA-80CC-A593AFFBA6BA}" srcOrd="1" destOrd="0" presId="urn:microsoft.com/office/officeart/2005/8/layout/orgChart1"/>
    <dgm:cxn modelId="{45512A34-F87E-404B-9BA3-D80B674347F2}" type="presParOf" srcId="{F31045DA-FDA8-407C-AE8A-DD298E835A3A}" destId="{3343174F-9B00-4FD4-9069-5023BC3B9C7A}" srcOrd="1" destOrd="0" presId="urn:microsoft.com/office/officeart/2005/8/layout/orgChart1"/>
    <dgm:cxn modelId="{8463FF80-D182-40C8-B09A-0F050C536FFE}" type="presParOf" srcId="{3343174F-9B00-4FD4-9069-5023BC3B9C7A}" destId="{C7392878-4535-4FFE-A915-2D059F6F2F1C}" srcOrd="0" destOrd="0" presId="urn:microsoft.com/office/officeart/2005/8/layout/orgChart1"/>
    <dgm:cxn modelId="{661E2875-A36C-44D3-A36F-D871CE786AFA}" type="presParOf" srcId="{3343174F-9B00-4FD4-9069-5023BC3B9C7A}" destId="{9F8AA25D-CAD5-4631-879C-C8FC0DC1DB47}" srcOrd="1" destOrd="0" presId="urn:microsoft.com/office/officeart/2005/8/layout/orgChart1"/>
    <dgm:cxn modelId="{D8043103-215D-4599-B842-B9B454AF88E5}" type="presParOf" srcId="{9F8AA25D-CAD5-4631-879C-C8FC0DC1DB47}" destId="{0E0658CE-3E97-4C49-B7C6-98F96BF2CC15}" srcOrd="0" destOrd="0" presId="urn:microsoft.com/office/officeart/2005/8/layout/orgChart1"/>
    <dgm:cxn modelId="{F2BDA4C8-453A-4666-9968-913D86B3F36A}" type="presParOf" srcId="{0E0658CE-3E97-4C49-B7C6-98F96BF2CC15}" destId="{C0E65910-344E-4CF2-A4E0-CFE59538F057}" srcOrd="0" destOrd="0" presId="urn:microsoft.com/office/officeart/2005/8/layout/orgChart1"/>
    <dgm:cxn modelId="{26C3DE40-BCF3-40EB-9F70-852D6BA36F81}" type="presParOf" srcId="{0E0658CE-3E97-4C49-B7C6-98F96BF2CC15}" destId="{33D865DC-DC8E-416F-BE7F-ADD2FBA16FE4}" srcOrd="1" destOrd="0" presId="urn:microsoft.com/office/officeart/2005/8/layout/orgChart1"/>
    <dgm:cxn modelId="{33ACFE3C-7DCA-4C73-8EA6-624C7BD9779B}" type="presParOf" srcId="{9F8AA25D-CAD5-4631-879C-C8FC0DC1DB47}" destId="{B1F5EA5D-0F06-4FE4-83E1-BEF694A95E74}" srcOrd="1" destOrd="0" presId="urn:microsoft.com/office/officeart/2005/8/layout/orgChart1"/>
    <dgm:cxn modelId="{E0A2A70E-B866-46CF-959C-51E3C5675724}" type="presParOf" srcId="{B1F5EA5D-0F06-4FE4-83E1-BEF694A95E74}" destId="{6BFFC3EF-D96E-4E42-90BE-24A17EF2F075}" srcOrd="0" destOrd="0" presId="urn:microsoft.com/office/officeart/2005/8/layout/orgChart1"/>
    <dgm:cxn modelId="{42E3727F-20A1-4BC8-A1D7-66C916D5055B}" type="presParOf" srcId="{B1F5EA5D-0F06-4FE4-83E1-BEF694A95E74}" destId="{487EC2FA-C819-4C58-B448-9C48883E3273}" srcOrd="1" destOrd="0" presId="urn:microsoft.com/office/officeart/2005/8/layout/orgChart1"/>
    <dgm:cxn modelId="{DB8E1D97-13EA-4FB3-BAC3-44A901093B1C}" type="presParOf" srcId="{487EC2FA-C819-4C58-B448-9C48883E3273}" destId="{BC11F438-431E-43D3-98DC-8CBB70BE40EA}" srcOrd="0" destOrd="0" presId="urn:microsoft.com/office/officeart/2005/8/layout/orgChart1"/>
    <dgm:cxn modelId="{7C18C66D-C0A3-4FC3-9CA6-E8A7AAB41495}" type="presParOf" srcId="{BC11F438-431E-43D3-98DC-8CBB70BE40EA}" destId="{6DBE0168-AE76-49B8-BA25-500D1468F86C}" srcOrd="0" destOrd="0" presId="urn:microsoft.com/office/officeart/2005/8/layout/orgChart1"/>
    <dgm:cxn modelId="{D5AAE71E-ACF6-4FAA-B6CE-9BE4ADDFD44F}" type="presParOf" srcId="{BC11F438-431E-43D3-98DC-8CBB70BE40EA}" destId="{2B62F17F-C9E9-4AAD-BF12-3044ECE47218}" srcOrd="1" destOrd="0" presId="urn:microsoft.com/office/officeart/2005/8/layout/orgChart1"/>
    <dgm:cxn modelId="{5875964B-AA6D-4EEC-B313-6DE738F51C50}" type="presParOf" srcId="{487EC2FA-C819-4C58-B448-9C48883E3273}" destId="{AE5AE665-4F47-4C0F-B7EF-B81436650EE2}" srcOrd="1" destOrd="0" presId="urn:microsoft.com/office/officeart/2005/8/layout/orgChart1"/>
    <dgm:cxn modelId="{27B07109-0890-4A09-8C0D-710BEF8EEEA3}" type="presParOf" srcId="{487EC2FA-C819-4C58-B448-9C48883E3273}" destId="{D79AF7DF-E6D2-4B0B-B5AC-CEFAB4B951BB}" srcOrd="2" destOrd="0" presId="urn:microsoft.com/office/officeart/2005/8/layout/orgChart1"/>
    <dgm:cxn modelId="{5A4B96C5-FFED-4B66-87F7-0FB3B0F7D3D2}" type="presParOf" srcId="{B1F5EA5D-0F06-4FE4-83E1-BEF694A95E74}" destId="{B3857CF3-573F-466E-8821-4BE4FAC87C54}" srcOrd="2" destOrd="0" presId="urn:microsoft.com/office/officeart/2005/8/layout/orgChart1"/>
    <dgm:cxn modelId="{BB19D476-D0C8-437D-9716-704C91ECA092}" type="presParOf" srcId="{B1F5EA5D-0F06-4FE4-83E1-BEF694A95E74}" destId="{2AC5526B-39A8-4AED-82E3-4A3C6466C148}" srcOrd="3" destOrd="0" presId="urn:microsoft.com/office/officeart/2005/8/layout/orgChart1"/>
    <dgm:cxn modelId="{82F51144-E58A-4428-B2B0-CD7B0FE5A6FD}" type="presParOf" srcId="{2AC5526B-39A8-4AED-82E3-4A3C6466C148}" destId="{B7D7D240-E7B5-4336-A78B-F5C9087FEAC0}" srcOrd="0" destOrd="0" presId="urn:microsoft.com/office/officeart/2005/8/layout/orgChart1"/>
    <dgm:cxn modelId="{1CCFA08C-6EBD-45B3-8FD7-2BEEE9970F9F}" type="presParOf" srcId="{B7D7D240-E7B5-4336-A78B-F5C9087FEAC0}" destId="{3092D428-9135-4511-990B-4D6ABA371F89}" srcOrd="0" destOrd="0" presId="urn:microsoft.com/office/officeart/2005/8/layout/orgChart1"/>
    <dgm:cxn modelId="{8337E9BA-6E38-4FEB-A6E6-8812886EF1EB}" type="presParOf" srcId="{B7D7D240-E7B5-4336-A78B-F5C9087FEAC0}" destId="{7ED305B3-F5DB-4A39-B896-B0584D9AAFDD}" srcOrd="1" destOrd="0" presId="urn:microsoft.com/office/officeart/2005/8/layout/orgChart1"/>
    <dgm:cxn modelId="{B7E7353A-E8AD-42FB-8EB9-A4D4346BAFF1}" type="presParOf" srcId="{2AC5526B-39A8-4AED-82E3-4A3C6466C148}" destId="{01834F3C-4F92-4DF7-9783-F166688FE6B1}" srcOrd="1" destOrd="0" presId="urn:microsoft.com/office/officeart/2005/8/layout/orgChart1"/>
    <dgm:cxn modelId="{4A5754BE-D209-4FDD-B684-2DE23BFFFE26}" type="presParOf" srcId="{2AC5526B-39A8-4AED-82E3-4A3C6466C148}" destId="{81A9EC9D-B254-401D-8193-ADD1CB5476FA}" srcOrd="2" destOrd="0" presId="urn:microsoft.com/office/officeart/2005/8/layout/orgChart1"/>
    <dgm:cxn modelId="{E1F444EB-2004-4B38-8BD1-0BDA2A2EEE08}" type="presParOf" srcId="{9F8AA25D-CAD5-4631-879C-C8FC0DC1DB47}" destId="{71EB1C65-8199-48FF-97F9-607C3E179397}" srcOrd="2" destOrd="0" presId="urn:microsoft.com/office/officeart/2005/8/layout/orgChart1"/>
    <dgm:cxn modelId="{0C8A03ED-1469-4330-82A3-C8670185D719}" type="presParOf" srcId="{3343174F-9B00-4FD4-9069-5023BC3B9C7A}" destId="{51576233-0C7D-456A-849B-5EE4EAE9FF81}" srcOrd="2" destOrd="0" presId="urn:microsoft.com/office/officeart/2005/8/layout/orgChart1"/>
    <dgm:cxn modelId="{E8597F0D-E274-464D-844B-C0437401E6FE}" type="presParOf" srcId="{3343174F-9B00-4FD4-9069-5023BC3B9C7A}" destId="{104210C7-D57E-4281-832E-68B45931B984}" srcOrd="3" destOrd="0" presId="urn:microsoft.com/office/officeart/2005/8/layout/orgChart1"/>
    <dgm:cxn modelId="{90A95BE8-6AB0-4951-BE60-1B0C7A72899A}" type="presParOf" srcId="{104210C7-D57E-4281-832E-68B45931B984}" destId="{62A50497-8C89-4497-9EC6-AE8285FE146D}" srcOrd="0" destOrd="0" presId="urn:microsoft.com/office/officeart/2005/8/layout/orgChart1"/>
    <dgm:cxn modelId="{C9811DC3-6499-4B9A-8605-56A0652A296A}" type="presParOf" srcId="{62A50497-8C89-4497-9EC6-AE8285FE146D}" destId="{56B6B73C-6FBA-4AAF-8237-A04AD4062846}" srcOrd="0" destOrd="0" presId="urn:microsoft.com/office/officeart/2005/8/layout/orgChart1"/>
    <dgm:cxn modelId="{9DA7BD81-BCB7-41F0-BD87-7FAA63EDC49C}" type="presParOf" srcId="{62A50497-8C89-4497-9EC6-AE8285FE146D}" destId="{87B53D2F-5BC4-49F3-9520-7176C8CEEEDA}" srcOrd="1" destOrd="0" presId="urn:microsoft.com/office/officeart/2005/8/layout/orgChart1"/>
    <dgm:cxn modelId="{DDA09F18-F425-4AC0-A0FF-006B3288DAD6}" type="presParOf" srcId="{104210C7-D57E-4281-832E-68B45931B984}" destId="{ED6CC073-ED45-44BD-B2BF-E770B0D0AAF2}" srcOrd="1" destOrd="0" presId="urn:microsoft.com/office/officeart/2005/8/layout/orgChart1"/>
    <dgm:cxn modelId="{CB20FA93-2874-414E-B37A-387C4DBFF9D1}" type="presParOf" srcId="{ED6CC073-ED45-44BD-B2BF-E770B0D0AAF2}" destId="{8C3B6AE6-11BC-4334-8C4A-34AA0F2BA475}" srcOrd="0" destOrd="0" presId="urn:microsoft.com/office/officeart/2005/8/layout/orgChart1"/>
    <dgm:cxn modelId="{C02BFCB3-C08B-4000-B7F8-18744923DFED}" type="presParOf" srcId="{ED6CC073-ED45-44BD-B2BF-E770B0D0AAF2}" destId="{6C38F659-1363-4185-B0C2-45A69DCE2AAA}" srcOrd="1" destOrd="0" presId="urn:microsoft.com/office/officeart/2005/8/layout/orgChart1"/>
    <dgm:cxn modelId="{A060A359-5AC5-45A2-9F50-E0587F4FC6E1}" type="presParOf" srcId="{6C38F659-1363-4185-B0C2-45A69DCE2AAA}" destId="{75879CE8-3A63-4727-BB43-60F4ABC014D4}" srcOrd="0" destOrd="0" presId="urn:microsoft.com/office/officeart/2005/8/layout/orgChart1"/>
    <dgm:cxn modelId="{136B568E-4984-4E0C-B2AB-1307C741C423}" type="presParOf" srcId="{75879CE8-3A63-4727-BB43-60F4ABC014D4}" destId="{11737073-6538-4F75-9E17-C8019EF73EA7}" srcOrd="0" destOrd="0" presId="urn:microsoft.com/office/officeart/2005/8/layout/orgChart1"/>
    <dgm:cxn modelId="{7FC211ED-F5A2-4830-97C7-22F5F484EF68}" type="presParOf" srcId="{75879CE8-3A63-4727-BB43-60F4ABC014D4}" destId="{840C1AD3-4192-4CA8-8C3A-3459D5FE00D4}" srcOrd="1" destOrd="0" presId="urn:microsoft.com/office/officeart/2005/8/layout/orgChart1"/>
    <dgm:cxn modelId="{F125ECB2-424E-405F-ACCF-B113509C22AD}" type="presParOf" srcId="{6C38F659-1363-4185-B0C2-45A69DCE2AAA}" destId="{5E80F3CD-5D0C-4F1B-8C42-5F69D59CC50B}" srcOrd="1" destOrd="0" presId="urn:microsoft.com/office/officeart/2005/8/layout/orgChart1"/>
    <dgm:cxn modelId="{8CA2952B-502D-443E-B7C9-ECCC9D24A770}" type="presParOf" srcId="{6C38F659-1363-4185-B0C2-45A69DCE2AAA}" destId="{A0CAF9A7-4C87-45FA-BF18-57EBA7894670}" srcOrd="2" destOrd="0" presId="urn:microsoft.com/office/officeart/2005/8/layout/orgChart1"/>
    <dgm:cxn modelId="{AA3B550C-BA6E-43FD-B3CF-C5E018749B2E}" type="presParOf" srcId="{ED6CC073-ED45-44BD-B2BF-E770B0D0AAF2}" destId="{2C3D1ADD-18D7-41DD-B851-D7DF915E2EBC}" srcOrd="2" destOrd="0" presId="urn:microsoft.com/office/officeart/2005/8/layout/orgChart1"/>
    <dgm:cxn modelId="{ADD584CE-B3D8-4B54-BBE9-2B6B1B6D488F}" type="presParOf" srcId="{ED6CC073-ED45-44BD-B2BF-E770B0D0AAF2}" destId="{F76C814C-639A-47DF-9978-919535F468FD}" srcOrd="3" destOrd="0" presId="urn:microsoft.com/office/officeart/2005/8/layout/orgChart1"/>
    <dgm:cxn modelId="{41A61828-1FC3-4EBA-9EF1-3D79565005BE}" type="presParOf" srcId="{F76C814C-639A-47DF-9978-919535F468FD}" destId="{C2A8A918-F75A-44C2-90BD-28E97FD69978}" srcOrd="0" destOrd="0" presId="urn:microsoft.com/office/officeart/2005/8/layout/orgChart1"/>
    <dgm:cxn modelId="{1F959584-2A8A-47B8-A324-2DB74637A855}" type="presParOf" srcId="{C2A8A918-F75A-44C2-90BD-28E97FD69978}" destId="{096E57BC-96CC-4251-B8EA-55A54F10BF81}" srcOrd="0" destOrd="0" presId="urn:microsoft.com/office/officeart/2005/8/layout/orgChart1"/>
    <dgm:cxn modelId="{F04A90F7-29F7-4BE3-89BA-37DE1743318E}" type="presParOf" srcId="{C2A8A918-F75A-44C2-90BD-28E97FD69978}" destId="{F1147A8F-6D32-41E7-AC19-2A35B601CAA4}" srcOrd="1" destOrd="0" presId="urn:microsoft.com/office/officeart/2005/8/layout/orgChart1"/>
    <dgm:cxn modelId="{DE19072F-8FB1-4E63-B909-9438F0D5EBBD}" type="presParOf" srcId="{F76C814C-639A-47DF-9978-919535F468FD}" destId="{9752DD1B-F451-4C1E-98A1-C6987F621EF7}" srcOrd="1" destOrd="0" presId="urn:microsoft.com/office/officeart/2005/8/layout/orgChart1"/>
    <dgm:cxn modelId="{48D40988-BDB0-4F40-BB09-5EE979EFC3F1}" type="presParOf" srcId="{F76C814C-639A-47DF-9978-919535F468FD}" destId="{F28D9B3A-2F1E-49E4-902E-B1534CC84D42}" srcOrd="2" destOrd="0" presId="urn:microsoft.com/office/officeart/2005/8/layout/orgChart1"/>
    <dgm:cxn modelId="{5B6CAEF7-55EA-47C3-A64B-8BCC5B4C89E7}" type="presParOf" srcId="{104210C7-D57E-4281-832E-68B45931B984}" destId="{B156DB75-17F9-473B-84E4-A5921FA02E84}" srcOrd="2" destOrd="0" presId="urn:microsoft.com/office/officeart/2005/8/layout/orgChart1"/>
    <dgm:cxn modelId="{EA5CBACC-2D8E-4C71-950A-8C08B71095C0}" type="presParOf" srcId="{3343174F-9B00-4FD4-9069-5023BC3B9C7A}" destId="{9DE78203-92D3-4DB5-9A57-DFAE085F90E0}" srcOrd="4" destOrd="0" presId="urn:microsoft.com/office/officeart/2005/8/layout/orgChart1"/>
    <dgm:cxn modelId="{D87F0916-36A9-4AC5-B91B-D247E585B1E2}" type="presParOf" srcId="{3343174F-9B00-4FD4-9069-5023BC3B9C7A}" destId="{B955C7BE-C462-4805-A750-C0A04EBF9460}" srcOrd="5" destOrd="0" presId="urn:microsoft.com/office/officeart/2005/8/layout/orgChart1"/>
    <dgm:cxn modelId="{E33E9B74-050E-4780-9852-FD831045C5DC}" type="presParOf" srcId="{B955C7BE-C462-4805-A750-C0A04EBF9460}" destId="{DA1397D5-AB9D-4582-99CB-8E52754377C0}" srcOrd="0" destOrd="0" presId="urn:microsoft.com/office/officeart/2005/8/layout/orgChart1"/>
    <dgm:cxn modelId="{65F16DE0-6A54-4072-BC38-98F43A553D9C}" type="presParOf" srcId="{DA1397D5-AB9D-4582-99CB-8E52754377C0}" destId="{4E89D45E-B9E3-452C-8809-B4C2104E0BB0}" srcOrd="0" destOrd="0" presId="urn:microsoft.com/office/officeart/2005/8/layout/orgChart1"/>
    <dgm:cxn modelId="{DBFDB054-38EB-4186-8623-EB0E0E8C5681}" type="presParOf" srcId="{DA1397D5-AB9D-4582-99CB-8E52754377C0}" destId="{0A5EDAF0-31E5-467B-B70A-C6F8ECA165F9}" srcOrd="1" destOrd="0" presId="urn:microsoft.com/office/officeart/2005/8/layout/orgChart1"/>
    <dgm:cxn modelId="{2F7EC6E7-AF07-493B-B3EE-EA08E5BD56DF}" type="presParOf" srcId="{B955C7BE-C462-4805-A750-C0A04EBF9460}" destId="{AD56B322-FF2A-48CB-B02D-FE99DBAF6698}" srcOrd="1" destOrd="0" presId="urn:microsoft.com/office/officeart/2005/8/layout/orgChart1"/>
    <dgm:cxn modelId="{2B4DC322-49D6-4459-80C1-DF836C875A4E}" type="presParOf" srcId="{AD56B322-FF2A-48CB-B02D-FE99DBAF6698}" destId="{EE97521D-BAFD-48EE-B433-6F7B8D93E9E0}" srcOrd="0" destOrd="0" presId="urn:microsoft.com/office/officeart/2005/8/layout/orgChart1"/>
    <dgm:cxn modelId="{31721E0C-A9DD-4401-954B-EFC984319FC9}" type="presParOf" srcId="{AD56B322-FF2A-48CB-B02D-FE99DBAF6698}" destId="{B0BD95B4-0A06-4504-A9D6-CBF6862405F5}" srcOrd="1" destOrd="0" presId="urn:microsoft.com/office/officeart/2005/8/layout/orgChart1"/>
    <dgm:cxn modelId="{33F13B85-3066-4127-A301-B9549A954E2A}" type="presParOf" srcId="{B0BD95B4-0A06-4504-A9D6-CBF6862405F5}" destId="{DE7FB2BD-6968-4C61-99EB-C91E04FE917A}" srcOrd="0" destOrd="0" presId="urn:microsoft.com/office/officeart/2005/8/layout/orgChart1"/>
    <dgm:cxn modelId="{96A97099-6C9A-40CA-841E-A8BFE1F103B9}" type="presParOf" srcId="{DE7FB2BD-6968-4C61-99EB-C91E04FE917A}" destId="{90B95DBE-A848-4378-B1B3-8F56537F31BA}" srcOrd="0" destOrd="0" presId="urn:microsoft.com/office/officeart/2005/8/layout/orgChart1"/>
    <dgm:cxn modelId="{D85D7B94-EE78-4DE2-B722-5D53BC3DCE17}" type="presParOf" srcId="{DE7FB2BD-6968-4C61-99EB-C91E04FE917A}" destId="{AAAD6411-F436-48B4-A832-2B44A4078BCB}" srcOrd="1" destOrd="0" presId="urn:microsoft.com/office/officeart/2005/8/layout/orgChart1"/>
    <dgm:cxn modelId="{16376F78-9171-4492-B76C-0C146D033ABD}" type="presParOf" srcId="{B0BD95B4-0A06-4504-A9D6-CBF6862405F5}" destId="{C45104B5-A362-40D1-8693-2BCDE20B2064}" srcOrd="1" destOrd="0" presId="urn:microsoft.com/office/officeart/2005/8/layout/orgChart1"/>
    <dgm:cxn modelId="{230D9C91-E44F-4E3F-8196-C1F390C442C5}" type="presParOf" srcId="{B0BD95B4-0A06-4504-A9D6-CBF6862405F5}" destId="{23627B01-F5ED-49D8-B4C7-4F4A2FC2A8AC}" srcOrd="2" destOrd="0" presId="urn:microsoft.com/office/officeart/2005/8/layout/orgChart1"/>
    <dgm:cxn modelId="{BA455B94-88BB-4DBA-8F19-3BA5C599DD9C}" type="presParOf" srcId="{AD56B322-FF2A-48CB-B02D-FE99DBAF6698}" destId="{C6152D31-79A9-4EE7-99FC-1940710B9744}" srcOrd="2" destOrd="0" presId="urn:microsoft.com/office/officeart/2005/8/layout/orgChart1"/>
    <dgm:cxn modelId="{2199A9EB-7E3F-43EA-AFF9-92174D370A79}" type="presParOf" srcId="{AD56B322-FF2A-48CB-B02D-FE99DBAF6698}" destId="{925339FA-5FFB-442E-A5EA-02BCC5DD2610}" srcOrd="3" destOrd="0" presId="urn:microsoft.com/office/officeart/2005/8/layout/orgChart1"/>
    <dgm:cxn modelId="{9F595510-B904-49FB-8D75-6EB51C47AD54}" type="presParOf" srcId="{925339FA-5FFB-442E-A5EA-02BCC5DD2610}" destId="{FE29ED6F-EBB8-4AAF-A48F-86C53636B3FE}" srcOrd="0" destOrd="0" presId="urn:microsoft.com/office/officeart/2005/8/layout/orgChart1"/>
    <dgm:cxn modelId="{F574100A-2F97-439B-97B4-0DF4B2A75F29}" type="presParOf" srcId="{FE29ED6F-EBB8-4AAF-A48F-86C53636B3FE}" destId="{A28DDBDD-5562-46ED-8DD0-5E654019F23A}" srcOrd="0" destOrd="0" presId="urn:microsoft.com/office/officeart/2005/8/layout/orgChart1"/>
    <dgm:cxn modelId="{B0336B49-C37C-48F4-9265-BC56831E8F4C}" type="presParOf" srcId="{FE29ED6F-EBB8-4AAF-A48F-86C53636B3FE}" destId="{53DA868D-DAAC-4FBD-BB5E-12877A3B4E7D}" srcOrd="1" destOrd="0" presId="urn:microsoft.com/office/officeart/2005/8/layout/orgChart1"/>
    <dgm:cxn modelId="{E04C94A1-0221-4E0C-AB6F-36DDC3DDC665}" type="presParOf" srcId="{925339FA-5FFB-442E-A5EA-02BCC5DD2610}" destId="{77693D75-DF43-45A0-B656-E56D66C0584E}" srcOrd="1" destOrd="0" presId="urn:microsoft.com/office/officeart/2005/8/layout/orgChart1"/>
    <dgm:cxn modelId="{83396281-04DD-467F-BF28-C2008417AF71}" type="presParOf" srcId="{925339FA-5FFB-442E-A5EA-02BCC5DD2610}" destId="{CB07E619-2B9E-467F-9DD4-59E0C3DD0170}" srcOrd="2" destOrd="0" presId="urn:microsoft.com/office/officeart/2005/8/layout/orgChart1"/>
    <dgm:cxn modelId="{0F0EF9C8-B48E-452E-8900-419047B3AC0E}" type="presParOf" srcId="{B955C7BE-C462-4805-A750-C0A04EBF9460}" destId="{496C4DB1-A38A-4AFC-9EB1-9A06D9F0083B}" srcOrd="2" destOrd="0" presId="urn:microsoft.com/office/officeart/2005/8/layout/orgChart1"/>
    <dgm:cxn modelId="{A718834C-8424-4164-9160-89EA0CCFFF8F}" type="presParOf" srcId="{F31045DA-FDA8-407C-AE8A-DD298E835A3A}" destId="{84BAC8EF-297C-4F02-B18A-2EE15AC161A7}" srcOrd="2" destOrd="0" presId="urn:microsoft.com/office/officeart/2005/8/layout/orgChart1"/>
    <dgm:cxn modelId="{3AD46524-2064-4253-AC4C-D4C7A83F2E03}" type="presParOf" srcId="{6E6511BB-B095-4C7E-BF49-BBF256125857}" destId="{06770A71-55A8-480A-AB66-F905D65AFFF2}" srcOrd="2" destOrd="0" presId="urn:microsoft.com/office/officeart/2005/8/layout/orgChart1"/>
    <dgm:cxn modelId="{E86EEFA0-6C07-4C0D-9918-2E1C87A6B8F8}" type="presParOf" srcId="{06770A71-55A8-480A-AB66-F905D65AFFF2}" destId="{623AD388-EE3F-4110-B542-E55FECF843AF}" srcOrd="0" destOrd="0" presId="urn:microsoft.com/office/officeart/2005/8/layout/orgChart1"/>
    <dgm:cxn modelId="{3564700B-6F5C-4992-B0C0-A88352E07F2E}" type="presParOf" srcId="{06770A71-55A8-480A-AB66-F905D65AFFF2}" destId="{F42C0B85-0F7A-4AF6-9595-CCD68245F645}" srcOrd="1" destOrd="0" presId="urn:microsoft.com/office/officeart/2005/8/layout/orgChart1"/>
    <dgm:cxn modelId="{9388EFA9-FC76-4AED-A014-3991078D006B}" type="presParOf" srcId="{F42C0B85-0F7A-4AF6-9595-CCD68245F645}" destId="{D08D4432-BACA-4ADF-8EF6-0C91B007E84E}" srcOrd="0" destOrd="0" presId="urn:microsoft.com/office/officeart/2005/8/layout/orgChart1"/>
    <dgm:cxn modelId="{40264A2B-0F5D-43CB-B059-4E57A9866002}" type="presParOf" srcId="{D08D4432-BACA-4ADF-8EF6-0C91B007E84E}" destId="{DD5A4754-27B5-4563-B8D2-5CD162525FF6}" srcOrd="0" destOrd="0" presId="urn:microsoft.com/office/officeart/2005/8/layout/orgChart1"/>
    <dgm:cxn modelId="{F36CD710-5025-4897-AEBC-1039D3A7AADE}" type="presParOf" srcId="{D08D4432-BACA-4ADF-8EF6-0C91B007E84E}" destId="{5E4EECE0-7BAE-474F-AEDC-0C74038B13CF}" srcOrd="1" destOrd="0" presId="urn:microsoft.com/office/officeart/2005/8/layout/orgChart1"/>
    <dgm:cxn modelId="{A470125F-9F93-4318-AB8D-45CD02BA7C99}" type="presParOf" srcId="{F42C0B85-0F7A-4AF6-9595-CCD68245F645}" destId="{72673FA4-2852-46CA-9493-1E0475D9AAB5}" srcOrd="1" destOrd="0" presId="urn:microsoft.com/office/officeart/2005/8/layout/orgChart1"/>
    <dgm:cxn modelId="{6B0C06FF-70D8-4FA8-BC17-3F084508A249}" type="presParOf" srcId="{F42C0B85-0F7A-4AF6-9595-CCD68245F645}" destId="{B41B1145-E054-4DC7-AD85-56E5937AEA7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3AD388-EE3F-4110-B542-E55FECF843AF}">
      <dsp:nvSpPr>
        <dsp:cNvPr id="0" name=""/>
        <dsp:cNvSpPr/>
      </dsp:nvSpPr>
      <dsp:spPr>
        <a:xfrm>
          <a:off x="2731772" y="937944"/>
          <a:ext cx="178635" cy="782594"/>
        </a:xfrm>
        <a:custGeom>
          <a:avLst/>
          <a:gdLst/>
          <a:ahLst/>
          <a:cxnLst/>
          <a:rect l="0" t="0" r="0" b="0"/>
          <a:pathLst>
            <a:path>
              <a:moveTo>
                <a:pt x="178635" y="0"/>
              </a:moveTo>
              <a:lnTo>
                <a:pt x="178635" y="782594"/>
              </a:lnTo>
              <a:lnTo>
                <a:pt x="0" y="78259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152D31-79A9-4EE7-99FC-1940710B9744}">
      <dsp:nvSpPr>
        <dsp:cNvPr id="0" name=""/>
        <dsp:cNvSpPr/>
      </dsp:nvSpPr>
      <dsp:spPr>
        <a:xfrm>
          <a:off x="4288454" y="4561695"/>
          <a:ext cx="255193" cy="19905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90511"/>
              </a:lnTo>
              <a:lnTo>
                <a:pt x="255193" y="19905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97521D-BAFD-48EE-B433-6F7B8D93E9E0}">
      <dsp:nvSpPr>
        <dsp:cNvPr id="0" name=""/>
        <dsp:cNvSpPr/>
      </dsp:nvSpPr>
      <dsp:spPr>
        <a:xfrm>
          <a:off x="4288454" y="4561695"/>
          <a:ext cx="255193" cy="7825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2594"/>
              </a:lnTo>
              <a:lnTo>
                <a:pt x="255193" y="78259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E78203-92D3-4DB5-9A57-DFAE085F90E0}">
      <dsp:nvSpPr>
        <dsp:cNvPr id="0" name=""/>
        <dsp:cNvSpPr/>
      </dsp:nvSpPr>
      <dsp:spPr>
        <a:xfrm>
          <a:off x="2910408" y="3353778"/>
          <a:ext cx="2058562" cy="3572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8635"/>
              </a:lnTo>
              <a:lnTo>
                <a:pt x="2058562" y="178635"/>
              </a:lnTo>
              <a:lnTo>
                <a:pt x="2058562" y="35727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3D1ADD-18D7-41DD-B851-D7DF915E2EBC}">
      <dsp:nvSpPr>
        <dsp:cNvPr id="0" name=""/>
        <dsp:cNvSpPr/>
      </dsp:nvSpPr>
      <dsp:spPr>
        <a:xfrm>
          <a:off x="2229891" y="4561695"/>
          <a:ext cx="255193" cy="19905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90511"/>
              </a:lnTo>
              <a:lnTo>
                <a:pt x="255193" y="19905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3B6AE6-11BC-4334-8C4A-34AA0F2BA475}">
      <dsp:nvSpPr>
        <dsp:cNvPr id="0" name=""/>
        <dsp:cNvSpPr/>
      </dsp:nvSpPr>
      <dsp:spPr>
        <a:xfrm>
          <a:off x="2229891" y="4561695"/>
          <a:ext cx="255193" cy="7825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2594"/>
              </a:lnTo>
              <a:lnTo>
                <a:pt x="255193" y="78259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576233-0C7D-456A-849B-5EE4EAE9FF81}">
      <dsp:nvSpPr>
        <dsp:cNvPr id="0" name=""/>
        <dsp:cNvSpPr/>
      </dsp:nvSpPr>
      <dsp:spPr>
        <a:xfrm>
          <a:off x="2864688" y="3353778"/>
          <a:ext cx="91440" cy="3572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27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857CF3-573F-466E-8821-4BE4FAC87C54}">
      <dsp:nvSpPr>
        <dsp:cNvPr id="0" name=""/>
        <dsp:cNvSpPr/>
      </dsp:nvSpPr>
      <dsp:spPr>
        <a:xfrm>
          <a:off x="171328" y="4561695"/>
          <a:ext cx="255193" cy="19905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90511"/>
              </a:lnTo>
              <a:lnTo>
                <a:pt x="255193" y="19905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FFC3EF-D96E-4E42-90BE-24A17EF2F075}">
      <dsp:nvSpPr>
        <dsp:cNvPr id="0" name=""/>
        <dsp:cNvSpPr/>
      </dsp:nvSpPr>
      <dsp:spPr>
        <a:xfrm>
          <a:off x="171328" y="4561695"/>
          <a:ext cx="255193" cy="7825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2594"/>
              </a:lnTo>
              <a:lnTo>
                <a:pt x="255193" y="78259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392878-4535-4FFE-A915-2D059F6F2F1C}">
      <dsp:nvSpPr>
        <dsp:cNvPr id="0" name=""/>
        <dsp:cNvSpPr/>
      </dsp:nvSpPr>
      <dsp:spPr>
        <a:xfrm>
          <a:off x="851845" y="3353778"/>
          <a:ext cx="2058562" cy="357271"/>
        </a:xfrm>
        <a:custGeom>
          <a:avLst/>
          <a:gdLst/>
          <a:ahLst/>
          <a:cxnLst/>
          <a:rect l="0" t="0" r="0" b="0"/>
          <a:pathLst>
            <a:path>
              <a:moveTo>
                <a:pt x="2058562" y="0"/>
              </a:moveTo>
              <a:lnTo>
                <a:pt x="2058562" y="178635"/>
              </a:lnTo>
              <a:lnTo>
                <a:pt x="0" y="178635"/>
              </a:lnTo>
              <a:lnTo>
                <a:pt x="0" y="35727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545787-FF95-474B-A7EE-2473457CC221}">
      <dsp:nvSpPr>
        <dsp:cNvPr id="0" name=""/>
        <dsp:cNvSpPr/>
      </dsp:nvSpPr>
      <dsp:spPr>
        <a:xfrm>
          <a:off x="2864688" y="937944"/>
          <a:ext cx="91440" cy="156518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6518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A06FF2-A3AE-4593-BA75-CE01E9508AB8}">
      <dsp:nvSpPr>
        <dsp:cNvPr id="0" name=""/>
        <dsp:cNvSpPr/>
      </dsp:nvSpPr>
      <dsp:spPr>
        <a:xfrm>
          <a:off x="2059762" y="87299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08 Participants with LOUE approached</a:t>
          </a:r>
        </a:p>
      </dsp:txBody>
      <dsp:txXfrm>
        <a:off x="2059762" y="87299"/>
        <a:ext cx="1701291" cy="850645"/>
      </dsp:txXfrm>
    </dsp:sp>
    <dsp:sp modelId="{B477A6FD-5532-4280-B292-F1BE332FE1C3}">
      <dsp:nvSpPr>
        <dsp:cNvPr id="0" name=""/>
        <dsp:cNvSpPr/>
      </dsp:nvSpPr>
      <dsp:spPr>
        <a:xfrm>
          <a:off x="2059762" y="2503133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70 participants enrolled</a:t>
          </a:r>
        </a:p>
      </dsp:txBody>
      <dsp:txXfrm>
        <a:off x="2059762" y="2503133"/>
        <a:ext cx="1701291" cy="850645"/>
      </dsp:txXfrm>
    </dsp:sp>
    <dsp:sp modelId="{C0E65910-344E-4CF2-A4E0-CFE59538F057}">
      <dsp:nvSpPr>
        <dsp:cNvPr id="0" name=""/>
        <dsp:cNvSpPr/>
      </dsp:nvSpPr>
      <dsp:spPr>
        <a:xfrm>
          <a:off x="1199" y="3711050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EEG </a:t>
          </a:r>
        </a:p>
      </dsp:txBody>
      <dsp:txXfrm>
        <a:off x="1199" y="3711050"/>
        <a:ext cx="1701291" cy="850645"/>
      </dsp:txXfrm>
    </dsp:sp>
    <dsp:sp modelId="{6DBE0168-AE76-49B8-BA25-500D1468F86C}">
      <dsp:nvSpPr>
        <dsp:cNvPr id="0" name=""/>
        <dsp:cNvSpPr/>
      </dsp:nvSpPr>
      <dsp:spPr>
        <a:xfrm>
          <a:off x="426522" y="4918967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69 underwent ambulatory EEG</a:t>
          </a:r>
        </a:p>
      </dsp:txBody>
      <dsp:txXfrm>
        <a:off x="426522" y="4918967"/>
        <a:ext cx="1701291" cy="850645"/>
      </dsp:txXfrm>
    </dsp:sp>
    <dsp:sp modelId="{3092D428-9135-4511-990B-4D6ABA371F89}">
      <dsp:nvSpPr>
        <dsp:cNvPr id="0" name=""/>
        <dsp:cNvSpPr/>
      </dsp:nvSpPr>
      <dsp:spPr>
        <a:xfrm>
          <a:off x="426522" y="6126884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 enrolled after EMU admission</a:t>
          </a:r>
        </a:p>
      </dsp:txBody>
      <dsp:txXfrm>
        <a:off x="426522" y="6126884"/>
        <a:ext cx="1701291" cy="850645"/>
      </dsp:txXfrm>
    </dsp:sp>
    <dsp:sp modelId="{56B6B73C-6FBA-4AAF-8237-A04AD4062846}">
      <dsp:nvSpPr>
        <dsp:cNvPr id="0" name=""/>
        <dsp:cNvSpPr/>
      </dsp:nvSpPr>
      <dsp:spPr>
        <a:xfrm>
          <a:off x="2059762" y="3711050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Cognitive Testing</a:t>
          </a:r>
        </a:p>
      </dsp:txBody>
      <dsp:txXfrm>
        <a:off x="2059762" y="3711050"/>
        <a:ext cx="1701291" cy="850645"/>
      </dsp:txXfrm>
    </dsp:sp>
    <dsp:sp modelId="{11737073-6538-4F75-9E17-C8019EF73EA7}">
      <dsp:nvSpPr>
        <dsp:cNvPr id="0" name=""/>
        <dsp:cNvSpPr/>
      </dsp:nvSpPr>
      <dsp:spPr>
        <a:xfrm>
          <a:off x="2485085" y="4918967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69 completed</a:t>
          </a:r>
        </a:p>
      </dsp:txBody>
      <dsp:txXfrm>
        <a:off x="2485085" y="4918967"/>
        <a:ext cx="1701291" cy="850645"/>
      </dsp:txXfrm>
    </dsp:sp>
    <dsp:sp modelId="{096E57BC-96CC-4251-B8EA-55A54F10BF81}">
      <dsp:nvSpPr>
        <dsp:cNvPr id="0" name=""/>
        <dsp:cNvSpPr/>
      </dsp:nvSpPr>
      <dsp:spPr>
        <a:xfrm>
          <a:off x="2485085" y="6126884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 not completed</a:t>
          </a:r>
        </a:p>
      </dsp:txBody>
      <dsp:txXfrm>
        <a:off x="2485085" y="6126884"/>
        <a:ext cx="1701291" cy="850645"/>
      </dsp:txXfrm>
    </dsp:sp>
    <dsp:sp modelId="{4E89D45E-B9E3-452C-8809-B4C2104E0BB0}">
      <dsp:nvSpPr>
        <dsp:cNvPr id="0" name=""/>
        <dsp:cNvSpPr/>
      </dsp:nvSpPr>
      <dsp:spPr>
        <a:xfrm>
          <a:off x="4118325" y="3711050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MRI</a:t>
          </a:r>
        </a:p>
      </dsp:txBody>
      <dsp:txXfrm>
        <a:off x="4118325" y="3711050"/>
        <a:ext cx="1701291" cy="850645"/>
      </dsp:txXfrm>
    </dsp:sp>
    <dsp:sp modelId="{90B95DBE-A848-4378-B1B3-8F56537F31BA}">
      <dsp:nvSpPr>
        <dsp:cNvPr id="0" name=""/>
        <dsp:cNvSpPr/>
      </dsp:nvSpPr>
      <dsp:spPr>
        <a:xfrm>
          <a:off x="4543648" y="4918967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64 completed</a:t>
          </a:r>
        </a:p>
      </dsp:txBody>
      <dsp:txXfrm>
        <a:off x="4543648" y="4918967"/>
        <a:ext cx="1701291" cy="850645"/>
      </dsp:txXfrm>
    </dsp:sp>
    <dsp:sp modelId="{A28DDBDD-5562-46ED-8DD0-5E654019F23A}">
      <dsp:nvSpPr>
        <dsp:cNvPr id="0" name=""/>
        <dsp:cNvSpPr/>
      </dsp:nvSpPr>
      <dsp:spPr>
        <a:xfrm>
          <a:off x="4543648" y="6126884"/>
          <a:ext cx="2204295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3 did not tolerate due to claustrophobia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2 not done due to pacemaker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 not completed</a:t>
          </a:r>
        </a:p>
      </dsp:txBody>
      <dsp:txXfrm>
        <a:off x="4543648" y="6126884"/>
        <a:ext cx="2204295" cy="850645"/>
      </dsp:txXfrm>
    </dsp:sp>
    <dsp:sp modelId="{DD5A4754-27B5-4563-B8D2-5CD162525FF6}">
      <dsp:nvSpPr>
        <dsp:cNvPr id="0" name=""/>
        <dsp:cNvSpPr/>
      </dsp:nvSpPr>
      <dsp:spPr>
        <a:xfrm>
          <a:off x="1030480" y="1295216"/>
          <a:ext cx="1701291" cy="8506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38 declined participation</a:t>
          </a:r>
        </a:p>
      </dsp:txBody>
      <dsp:txXfrm>
        <a:off x="1030480" y="1295216"/>
        <a:ext cx="1701291" cy="8506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3</Pages>
  <Words>2200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 Sarkis</dc:creator>
  <cp:keywords/>
  <dc:description/>
  <cp:lastModifiedBy>Rani Sarkis</cp:lastModifiedBy>
  <cp:revision>14</cp:revision>
  <dcterms:created xsi:type="dcterms:W3CDTF">2024-07-04T16:06:00Z</dcterms:created>
  <dcterms:modified xsi:type="dcterms:W3CDTF">2024-12-06T19:13:00Z</dcterms:modified>
</cp:coreProperties>
</file>